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AF2" w:rsidRDefault="007D7AF2" w:rsidP="007D7AF2">
      <w:pPr>
        <w:jc w:val="center"/>
        <w:rPr>
          <w:rFonts w:ascii="Times New Roman" w:hAnsi="Times New Roman"/>
          <w:b/>
          <w:color w:val="FF0000"/>
          <w:sz w:val="32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sz w:val="32"/>
          <w:szCs w:val="32"/>
        </w:rPr>
        <w:t>Regulation of Cholesterol H</w:t>
      </w:r>
      <w:r w:rsidRPr="001A7A0E">
        <w:rPr>
          <w:rFonts w:ascii="Times New Roman" w:hAnsi="Times New Roman"/>
          <w:b/>
          <w:sz w:val="32"/>
          <w:szCs w:val="32"/>
        </w:rPr>
        <w:t>omeostasis</w:t>
      </w:r>
      <w:r>
        <w:rPr>
          <w:rFonts w:ascii="Times New Roman" w:hAnsi="Times New Roman"/>
          <w:b/>
          <w:sz w:val="32"/>
          <w:szCs w:val="32"/>
        </w:rPr>
        <w:t xml:space="preserve"> by a</w:t>
      </w:r>
      <w:r w:rsidRPr="001A7A0E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N</w:t>
      </w:r>
      <w:r w:rsidRPr="001A7A0E">
        <w:rPr>
          <w:rFonts w:ascii="Times New Roman" w:hAnsi="Times New Roman"/>
          <w:b/>
          <w:sz w:val="32"/>
          <w:szCs w:val="32"/>
        </w:rPr>
        <w:t xml:space="preserve">ovel </w:t>
      </w:r>
      <w:r>
        <w:rPr>
          <w:rFonts w:ascii="Times New Roman" w:hAnsi="Times New Roman"/>
          <w:b/>
          <w:sz w:val="32"/>
          <w:szCs w:val="32"/>
        </w:rPr>
        <w:t>L</w:t>
      </w:r>
      <w:r w:rsidRPr="001A7A0E">
        <w:rPr>
          <w:rFonts w:ascii="Times New Roman" w:hAnsi="Times New Roman"/>
          <w:b/>
          <w:sz w:val="32"/>
          <w:szCs w:val="32"/>
        </w:rPr>
        <w:t xml:space="preserve">ong </w:t>
      </w:r>
      <w:r>
        <w:rPr>
          <w:rFonts w:ascii="Times New Roman" w:hAnsi="Times New Roman"/>
          <w:b/>
          <w:sz w:val="32"/>
          <w:szCs w:val="32"/>
        </w:rPr>
        <w:t>N</w:t>
      </w:r>
      <w:r w:rsidRPr="001A7A0E">
        <w:rPr>
          <w:rFonts w:ascii="Times New Roman" w:hAnsi="Times New Roman"/>
          <w:b/>
          <w:sz w:val="32"/>
          <w:szCs w:val="32"/>
        </w:rPr>
        <w:t>on-coding RNA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 w:rsidRPr="00EB212E">
        <w:rPr>
          <w:rFonts w:ascii="Times New Roman" w:hAnsi="Times New Roman"/>
          <w:b/>
          <w:sz w:val="32"/>
          <w:szCs w:val="32"/>
        </w:rPr>
        <w:t xml:space="preserve">LASER </w:t>
      </w:r>
    </w:p>
    <w:p w:rsidR="007D7AF2" w:rsidRPr="00E759C1" w:rsidRDefault="007D7AF2" w:rsidP="007D7AF2">
      <w:pPr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huanwei Li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</w:t>
      </w:r>
      <w:r w:rsidRPr="00591EB9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Zhangxue Hu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, Wen Zhang</w:t>
      </w:r>
      <w:r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Junyi Yu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Yang Yang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Zaicheng Xu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Hao Luo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Xiaoli Liu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Yukai Liu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Caiyu Chen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>
        <w:rPr>
          <w:rFonts w:ascii="Times New Roman" w:hAnsi="Times New Roman"/>
          <w:color w:val="000000"/>
        </w:rPr>
        <w:t>, Yue Cai</w:t>
      </w:r>
      <w:r w:rsidRPr="007E6F20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</w:t>
      </w:r>
      <w:r w:rsidRPr="008B0F0D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>, Xuewei Xia</w:t>
      </w:r>
      <w:r w:rsidRPr="007E6F20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</w:t>
      </w:r>
      <w:r w:rsidRPr="008B0F0D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>Xiaoqun Zhang</w:t>
      </w:r>
      <w:r w:rsidRPr="007E6F20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</w:t>
      </w:r>
      <w:r w:rsidRPr="008B0F0D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a-zhi Wang</w:t>
      </w:r>
      <w:r>
        <w:rPr>
          <w:rFonts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/>
          <w:color w:val="000000"/>
        </w:rPr>
        <w:t>, Gengze Wu*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  <w:r w:rsidRPr="00E759C1"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Chunyu Zeng*</w:t>
      </w:r>
      <w:r w:rsidRPr="00893C75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,2</w:t>
      </w:r>
    </w:p>
    <w:p w:rsidR="007D7AF2" w:rsidRDefault="007D7AF2" w:rsidP="007D7AF2">
      <w:pPr>
        <w:rPr>
          <w:rFonts w:ascii="Times New Roman" w:hAnsi="Times New Roman"/>
          <w:color w:val="0D0D0D"/>
        </w:rPr>
      </w:pPr>
    </w:p>
    <w:p w:rsidR="007D7AF2" w:rsidRDefault="007D7AF2" w:rsidP="007D7AF2">
      <w:pPr>
        <w:jc w:val="left"/>
        <w:rPr>
          <w:rFonts w:ascii="Times New Roman" w:hAnsi="Times New Roman"/>
          <w:color w:val="000000"/>
        </w:rPr>
      </w:pPr>
      <w:r w:rsidRPr="00800A27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From the Department of Cardiology,</w:t>
      </w:r>
      <w:r w:rsidRPr="00FD13EE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aping Hospital, The Third Military Medical University,</w:t>
      </w:r>
      <w:r w:rsidRPr="009C523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hongqing, P.R. China;</w:t>
      </w:r>
      <w:r w:rsidRPr="00FD13EE"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  <w:vertAlign w:val="superscript"/>
        </w:rPr>
        <w:t>2</w:t>
      </w:r>
      <w:r w:rsidRPr="00FE055A">
        <w:rPr>
          <w:rFonts w:ascii="Times New Roman" w:hAnsi="Times New Roman"/>
          <w:color w:val="0D0D0D"/>
        </w:rPr>
        <w:t>Chongqing Institute of Cardiology, Chongqing, PR China</w:t>
      </w:r>
      <w:r>
        <w:rPr>
          <w:rFonts w:ascii="Times New Roman" w:hAnsi="Times New Roman"/>
          <w:color w:val="0D0D0D"/>
        </w:rPr>
        <w:t>.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Department of Pediatrics,</w:t>
      </w:r>
      <w:r w:rsidRPr="00FD13EE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aping Hospital, The Third Military Medical University,</w:t>
      </w:r>
      <w:r w:rsidRPr="009C523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hongqing, P.R. China;</w:t>
      </w:r>
    </w:p>
    <w:p w:rsidR="007D7AF2" w:rsidRPr="006F3877" w:rsidRDefault="007D7AF2" w:rsidP="007D7AF2">
      <w:pPr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vertAlign w:val="superscript"/>
        </w:rPr>
        <w:t>4</w:t>
      </w:r>
      <w:r w:rsidRPr="008D055F">
        <w:rPr>
          <w:rFonts w:ascii="Times New Roman" w:hAnsi="Times New Roman"/>
          <w:color w:val="000000"/>
        </w:rPr>
        <w:t xml:space="preserve">Department of </w:t>
      </w:r>
      <w:r>
        <w:rPr>
          <w:rFonts w:ascii="Times New Roman" w:hAnsi="Times New Roman"/>
          <w:color w:val="000000"/>
        </w:rPr>
        <w:t>R</w:t>
      </w:r>
      <w:r w:rsidRPr="008D055F">
        <w:rPr>
          <w:rFonts w:ascii="Times New Roman" w:hAnsi="Times New Roman"/>
          <w:color w:val="000000"/>
        </w:rPr>
        <w:t xml:space="preserve">espiration, Xinqiao </w:t>
      </w:r>
      <w:r>
        <w:rPr>
          <w:rFonts w:ascii="Times New Roman" w:hAnsi="Times New Roman"/>
          <w:color w:val="000000"/>
        </w:rPr>
        <w:t>H</w:t>
      </w:r>
      <w:r w:rsidRPr="008D055F">
        <w:rPr>
          <w:rFonts w:ascii="Times New Roman" w:hAnsi="Times New Roman"/>
          <w:color w:val="000000"/>
        </w:rPr>
        <w:t>ospital</w:t>
      </w:r>
      <w:r>
        <w:rPr>
          <w:rFonts w:ascii="Times New Roman" w:hAnsi="Times New Roman"/>
          <w:color w:val="000000"/>
        </w:rPr>
        <w:t>,</w:t>
      </w:r>
      <w:r w:rsidRPr="00FD13EE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The Third Military Medical University,</w:t>
      </w:r>
      <w:r w:rsidRPr="009C523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Chongqing, P.R. China; </w:t>
      </w:r>
      <w:r>
        <w:rPr>
          <w:rFonts w:ascii="Times New Roman" w:hAnsi="Times New Roman"/>
          <w:color w:val="000000"/>
          <w:vertAlign w:val="superscript"/>
        </w:rPr>
        <w:t>5</w:t>
      </w:r>
      <w:r w:rsidRPr="006F3877">
        <w:rPr>
          <w:rFonts w:ascii="Times New Roman" w:hAnsi="Times New Roman"/>
          <w:color w:val="000000"/>
        </w:rPr>
        <w:t>Department of Cardiology</w:t>
      </w:r>
      <w:r>
        <w:rPr>
          <w:rFonts w:ascii="Times New Roman" w:hAnsi="Times New Roman"/>
          <w:color w:val="000000"/>
        </w:rPr>
        <w:t xml:space="preserve">, </w:t>
      </w:r>
      <w:r w:rsidRPr="006F3877">
        <w:rPr>
          <w:rFonts w:ascii="Times New Roman" w:hAnsi="Times New Roman"/>
          <w:color w:val="000000"/>
        </w:rPr>
        <w:t>Boston Children's Hospital</w:t>
      </w:r>
      <w:r>
        <w:rPr>
          <w:rFonts w:ascii="Times New Roman" w:hAnsi="Times New Roman"/>
          <w:color w:val="000000"/>
        </w:rPr>
        <w:t xml:space="preserve">, </w:t>
      </w:r>
      <w:r w:rsidRPr="006F3877">
        <w:rPr>
          <w:rFonts w:ascii="Times New Roman" w:hAnsi="Times New Roman"/>
          <w:color w:val="000000"/>
        </w:rPr>
        <w:t>Harvard Medical School</w:t>
      </w:r>
      <w:r>
        <w:rPr>
          <w:rFonts w:ascii="Times New Roman" w:hAnsi="Times New Roman"/>
          <w:color w:val="000000"/>
        </w:rPr>
        <w:t xml:space="preserve">, </w:t>
      </w:r>
      <w:r w:rsidRPr="006F3877">
        <w:rPr>
          <w:rFonts w:ascii="Times New Roman" w:hAnsi="Times New Roman"/>
          <w:color w:val="000000"/>
        </w:rPr>
        <w:t>Boston, Massachusetts</w:t>
      </w:r>
      <w:r>
        <w:rPr>
          <w:rFonts w:ascii="Times New Roman" w:hAnsi="Times New Roman"/>
          <w:color w:val="000000"/>
        </w:rPr>
        <w:t>, USA.</w:t>
      </w:r>
    </w:p>
    <w:p w:rsidR="007D7AF2" w:rsidRPr="004575D6" w:rsidRDefault="007D7AF2" w:rsidP="007D7AF2">
      <w:pPr>
        <w:rPr>
          <w:rFonts w:ascii="Times New Roman" w:hAnsi="Times New Roman"/>
          <w:color w:val="000000"/>
        </w:rPr>
      </w:pPr>
    </w:p>
    <w:p w:rsidR="007D7AF2" w:rsidRDefault="007D7AF2" w:rsidP="007D7AF2">
      <w:pPr>
        <w:rPr>
          <w:rFonts w:ascii="Times New Roman" w:hAnsi="Times New Roman"/>
          <w:color w:val="000000"/>
        </w:rPr>
      </w:pPr>
      <w:r w:rsidRPr="004F16AB">
        <w:rPr>
          <w:rFonts w:ascii="Times New Roman" w:hAnsi="Times New Roman"/>
          <w:color w:val="000000"/>
        </w:rPr>
        <w:t xml:space="preserve"> #These authors contributed equally to this work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/>
        <w:t xml:space="preserve">*Correspondence to: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hunyu Zeng, MD, PhD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Department of Cardiology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Daping Hospital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he Third Military Medical University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hongqing City, P.R. China.</w:t>
      </w:r>
    </w:p>
    <w:p w:rsidR="007D7AF2" w:rsidRPr="00BD44DA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E-mail: </w:t>
      </w:r>
      <w:hyperlink r:id="rId7" w:history="1">
        <w:r w:rsidRPr="00BD44DA">
          <w:rPr>
            <w:rStyle w:val="Hyperlink"/>
            <w:rFonts w:ascii="Times New Roman" w:hAnsi="Times New Roman"/>
            <w:color w:val="000000"/>
          </w:rPr>
          <w:t>chunyuzeng01@163.com</w:t>
        </w:r>
      </w:hyperlink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ax</w:t>
      </w:r>
      <w:r>
        <w:rPr>
          <w:rFonts w:ascii="Times New Roman" w:hAnsi="Times New Roman" w:hint="eastAsia"/>
          <w:color w:val="000000"/>
        </w:rPr>
        <w:t>: 0086-02368757801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Tel: 0086-02368757801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</w:p>
    <w:p w:rsidR="007D7AF2" w:rsidRDefault="007D7AF2" w:rsidP="007D7AF2">
      <w:pPr>
        <w:rPr>
          <w:rFonts w:ascii="Times New Roman" w:hAnsi="Times New Roman"/>
          <w:color w:val="000000"/>
        </w:rPr>
      </w:pPr>
      <w:r w:rsidRPr="00AC7689">
        <w:rPr>
          <w:rFonts w:ascii="Times New Roman" w:hAnsi="Times New Roman"/>
          <w:color w:val="000000"/>
        </w:rPr>
        <w:t>Gengze Wu</w:t>
      </w:r>
      <w:r>
        <w:rPr>
          <w:rFonts w:ascii="Times New Roman" w:hAnsi="Times New Roman"/>
          <w:color w:val="000000"/>
        </w:rPr>
        <w:t xml:space="preserve">, MD, PhD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Department of Cardiology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Daping Hospital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he Third Military Medical University, </w:t>
      </w:r>
    </w:p>
    <w:p w:rsidR="007D7AF2" w:rsidRDefault="007D7AF2" w:rsidP="007D7AF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hongqing City, P.R. China.</w:t>
      </w:r>
    </w:p>
    <w:p w:rsidR="007D7AF2" w:rsidRDefault="007D7AF2" w:rsidP="007D7AF2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color w:val="000000"/>
        </w:rPr>
        <w:t xml:space="preserve">E-mail: </w:t>
      </w:r>
      <w:r w:rsidRPr="00AC7689">
        <w:rPr>
          <w:rFonts w:ascii="Times New Roman" w:hAnsi="Times New Roman"/>
          <w:color w:val="000000"/>
        </w:rPr>
        <w:t>wugengze@163.com</w:t>
      </w: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7D7AF2" w:rsidRDefault="007D7AF2" w:rsidP="0047303B">
      <w:pPr>
        <w:jc w:val="center"/>
        <w:rPr>
          <w:rFonts w:ascii="Times New Roman" w:hAnsi="Times New Roman"/>
          <w:b/>
          <w:sz w:val="24"/>
          <w:szCs w:val="24"/>
        </w:rPr>
      </w:pPr>
    </w:p>
    <w:p w:rsidR="0047303B" w:rsidRPr="002419AD" w:rsidRDefault="0047303B" w:rsidP="0047303B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Pr="0022591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293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82937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426D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43FA1">
        <w:rPr>
          <w:rFonts w:ascii="Times New Roman" w:hAnsi="Times New Roman"/>
          <w:b/>
          <w:sz w:val="24"/>
          <w:szCs w:val="24"/>
        </w:rPr>
        <w:t>Demographic</w:t>
      </w:r>
      <w:r w:rsidRPr="00225918">
        <w:rPr>
          <w:rFonts w:ascii="Times New Roman" w:hAnsi="Times New Roman"/>
          <w:b/>
          <w:sz w:val="24"/>
          <w:szCs w:val="24"/>
        </w:rPr>
        <w:t xml:space="preserve"> characteristics of the study </w:t>
      </w:r>
      <w:r>
        <w:rPr>
          <w:rFonts w:ascii="Times New Roman" w:hAnsi="Times New Roman" w:hint="eastAsia"/>
          <w:b/>
          <w:sz w:val="24"/>
          <w:szCs w:val="24"/>
        </w:rPr>
        <w:t>su</w:t>
      </w:r>
      <w:r w:rsidRPr="00225918">
        <w:rPr>
          <w:rFonts w:ascii="Times New Roman" w:hAnsi="Times New Roman"/>
          <w:b/>
          <w:sz w:val="24"/>
          <w:szCs w:val="24"/>
        </w:rPr>
        <w:t>bjects</w:t>
      </w:r>
    </w:p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3685"/>
      </w:tblGrid>
      <w:tr w:rsidR="0047303B" w:rsidRPr="000B6D5F" w:rsidTr="00DD627B">
        <w:tc>
          <w:tcPr>
            <w:tcW w:w="3402" w:type="dxa"/>
            <w:tcBorders>
              <w:top w:val="single" w:sz="12" w:space="0" w:color="auto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</w:rPr>
            </w:pPr>
            <w:r w:rsidRPr="004F56A5">
              <w:rPr>
                <w:rFonts w:ascii="Times New Roman" w:hAnsi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</w:rPr>
            </w:pPr>
            <w:r w:rsidRPr="004F56A5">
              <w:rPr>
                <w:rFonts w:ascii="Times New Roman" w:hAnsi="Times New Roman"/>
                <w:b/>
                <w:bCs/>
                <w:color w:val="000000"/>
                <w:szCs w:val="21"/>
              </w:rPr>
              <w:t>Value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mean</w:t>
            </w:r>
            <w:r w:rsidRPr="00D3724D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±</w:t>
            </w:r>
            <w:r w:rsidRPr="00D3724D">
              <w:rPr>
                <w:rFonts w:ascii="Times New Roman" w:hAnsi="Times New Roman"/>
                <w:b/>
                <w:bCs/>
                <w:color w:val="000000"/>
                <w:szCs w:val="21"/>
              </w:rPr>
              <w:t>standard deviation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 w:rsidR="0047303B" w:rsidRPr="000B6D5F" w:rsidTr="00DD627B">
        <w:tc>
          <w:tcPr>
            <w:tcW w:w="3402" w:type="dxa"/>
            <w:tcBorders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N (M/F)</w:t>
            </w:r>
          </w:p>
        </w:tc>
        <w:tc>
          <w:tcPr>
            <w:tcW w:w="3685" w:type="dxa"/>
            <w:tcBorders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88/87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Age (year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61.1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12.1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BMI (kg/m</w:t>
            </w:r>
            <w:r w:rsidRPr="00D3724D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D3724D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23.7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3.5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SBP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D3724D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123.7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17.2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DBP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D3724D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73.9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9.3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Total cholesterol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4.6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1.0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Triglyceride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1.3 </w:t>
            </w:r>
            <w:r w:rsidRPr="00CE6612">
              <w:rPr>
                <w:rFonts w:ascii="Times New Roman" w:hAnsi="Times New Roman"/>
                <w:bCs/>
              </w:rPr>
              <w:t>(1.0 to 2.1) *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LDL-</w:t>
            </w:r>
            <w:r>
              <w:rPr>
                <w:rFonts w:ascii="Times New Roman" w:hAnsi="Times New Roman" w:hint="eastAsia"/>
                <w:bCs/>
              </w:rPr>
              <w:t>c</w:t>
            </w:r>
            <w:r w:rsidRPr="00D3724D">
              <w:rPr>
                <w:rFonts w:ascii="Times New Roman" w:hAnsi="Times New Roman"/>
                <w:bCs/>
              </w:rPr>
              <w:t xml:space="preserve">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2.8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0.7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D3724D">
              <w:rPr>
                <w:rFonts w:ascii="Times New Roman" w:hAnsi="Times New Roman"/>
                <w:bCs/>
              </w:rPr>
              <w:t>HDL-</w:t>
            </w:r>
            <w:r>
              <w:rPr>
                <w:rFonts w:ascii="Times New Roman" w:hAnsi="Times New Roman" w:hint="eastAsia"/>
                <w:bCs/>
              </w:rPr>
              <w:t>c</w:t>
            </w:r>
            <w:r w:rsidRPr="00D3724D">
              <w:rPr>
                <w:rFonts w:ascii="Times New Roman" w:hAnsi="Times New Roman"/>
                <w:bCs/>
              </w:rPr>
              <w:t>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1.2</w:t>
            </w:r>
            <w:r w:rsidRPr="00D3724D">
              <w:rPr>
                <w:rFonts w:ascii="Times New Roman" w:hAnsi="Times New Roman" w:hint="eastAsia"/>
                <w:bCs/>
              </w:rPr>
              <w:t>±</w:t>
            </w:r>
            <w:r w:rsidRPr="00D3724D">
              <w:rPr>
                <w:rFonts w:ascii="Times New Roman" w:hAnsi="Times New Roman"/>
                <w:bCs/>
              </w:rPr>
              <w:t>0.3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oA (g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3</w:t>
            </w:r>
            <w:r w:rsidRPr="00CE6612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0.2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oB100 (g/l)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</w:t>
            </w:r>
            <w:r w:rsidRPr="00CE6612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0.2</w:t>
            </w:r>
          </w:p>
        </w:tc>
      </w:tr>
    </w:tbl>
    <w:p w:rsidR="0047303B" w:rsidRDefault="0047303B" w:rsidP="0047303B">
      <w:pPr>
        <w:ind w:firstLineChars="200" w:firstLine="420"/>
        <w:rPr>
          <w:rFonts w:ascii="Times New Roman" w:hAnsi="Times New Roman"/>
          <w:bCs/>
        </w:rPr>
      </w:pPr>
      <w:r w:rsidRPr="000A19D2">
        <w:rPr>
          <w:rFonts w:ascii="Times New Roman" w:hAnsi="Times New Roman"/>
          <w:bCs/>
        </w:rPr>
        <w:t>*</w:t>
      </w:r>
      <w:r>
        <w:rPr>
          <w:rFonts w:ascii="Times New Roman" w:hAnsi="Times New Roman"/>
          <w:bCs/>
        </w:rPr>
        <w:t xml:space="preserve"> Data are expressed as median (</w:t>
      </w:r>
      <w:r w:rsidRPr="00D3724D">
        <w:rPr>
          <w:rFonts w:ascii="Times New Roman" w:hAnsi="Times New Roman"/>
          <w:bCs/>
        </w:rPr>
        <w:t>interquartile range</w:t>
      </w:r>
      <w:r>
        <w:rPr>
          <w:rFonts w:ascii="Times New Roman" w:hAnsi="Times New Roman"/>
          <w:bCs/>
        </w:rPr>
        <w:t>)</w:t>
      </w:r>
    </w:p>
    <w:p w:rsidR="0047303B" w:rsidRDefault="0047303B" w:rsidP="0047303B">
      <w:pPr>
        <w:ind w:firstLineChars="200" w:firstLine="420"/>
        <w:rPr>
          <w:rFonts w:ascii="Times New Roman" w:hAnsi="Times New Roman"/>
        </w:rPr>
      </w:pPr>
    </w:p>
    <w:p w:rsidR="0047303B" w:rsidRPr="002419AD" w:rsidRDefault="0047303B" w:rsidP="0047303B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225918">
        <w:rPr>
          <w:rFonts w:ascii="Times New Roman" w:hAnsi="Times New Roman"/>
          <w:b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293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2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426D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43FA1">
        <w:rPr>
          <w:rFonts w:ascii="Times New Roman" w:hAnsi="Times New Roman"/>
          <w:b/>
          <w:sz w:val="24"/>
          <w:szCs w:val="24"/>
        </w:rPr>
        <w:t>Demographic</w:t>
      </w:r>
      <w:r w:rsidRPr="00225918">
        <w:rPr>
          <w:rFonts w:ascii="Times New Roman" w:hAnsi="Times New Roman"/>
          <w:b/>
          <w:sz w:val="24"/>
          <w:szCs w:val="24"/>
        </w:rPr>
        <w:t xml:space="preserve"> characteristics of the </w:t>
      </w:r>
      <w:r>
        <w:rPr>
          <w:rFonts w:ascii="Times New Roman" w:hAnsi="Times New Roman"/>
          <w:b/>
          <w:sz w:val="24"/>
          <w:szCs w:val="24"/>
        </w:rPr>
        <w:t>statin treatment groups</w:t>
      </w:r>
    </w:p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3685"/>
      </w:tblGrid>
      <w:tr w:rsidR="0047303B" w:rsidRPr="000B6D5F" w:rsidTr="00DD627B">
        <w:tc>
          <w:tcPr>
            <w:tcW w:w="3402" w:type="dxa"/>
            <w:tcBorders>
              <w:top w:val="single" w:sz="12" w:space="0" w:color="auto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</w:rPr>
            </w:pPr>
            <w:r w:rsidRPr="004F56A5">
              <w:rPr>
                <w:rFonts w:ascii="Times New Roman" w:hAnsi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</w:rPr>
            </w:pPr>
            <w:r w:rsidRPr="004F56A5">
              <w:rPr>
                <w:rFonts w:ascii="Times New Roman" w:hAnsi="Times New Roman"/>
                <w:b/>
                <w:bCs/>
                <w:color w:val="000000"/>
                <w:szCs w:val="21"/>
              </w:rPr>
              <w:t>Value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mean</w:t>
            </w:r>
            <w:r w:rsidRPr="00154187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±</w:t>
            </w:r>
            <w:r w:rsidRPr="00154187">
              <w:rPr>
                <w:rFonts w:ascii="Times New Roman" w:hAnsi="Times New Roman"/>
                <w:b/>
                <w:bCs/>
                <w:color w:val="000000"/>
                <w:szCs w:val="21"/>
              </w:rPr>
              <w:t>standard deviation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 w:rsidR="0047303B" w:rsidRPr="000B6D5F" w:rsidTr="00DD627B">
        <w:tc>
          <w:tcPr>
            <w:tcW w:w="3402" w:type="dxa"/>
            <w:tcBorders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N (M/F)</w:t>
            </w:r>
          </w:p>
        </w:tc>
        <w:tc>
          <w:tcPr>
            <w:tcW w:w="3685" w:type="dxa"/>
            <w:tcBorders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  <w:r w:rsidRPr="00CE6612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Cs/>
              </w:rPr>
              <w:t>4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Age (year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6</w:t>
            </w:r>
            <w:r>
              <w:rPr>
                <w:rFonts w:ascii="Times New Roman" w:hAnsi="Times New Roman"/>
                <w:bCs/>
              </w:rPr>
              <w:t>2.4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6.5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BMI (kg/m</w:t>
            </w:r>
            <w:r w:rsidRPr="00154187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15418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.8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 w:rsidRPr="00154187">
              <w:rPr>
                <w:rFonts w:ascii="Times New Roman" w:hAnsi="Times New Roman"/>
                <w:bCs/>
              </w:rPr>
              <w:t>3.</w:t>
            </w:r>
            <w:r>
              <w:rPr>
                <w:rFonts w:ascii="Times New Roman" w:hAnsi="Times New Roman"/>
                <w:bCs/>
              </w:rPr>
              <w:t>6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SBP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154187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.4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 w:rsidRPr="00154187"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3.1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DBP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154187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7</w:t>
            </w:r>
            <w:r>
              <w:rPr>
                <w:rFonts w:ascii="Times New Roman" w:hAnsi="Times New Roman"/>
                <w:bCs/>
              </w:rPr>
              <w:t>2.5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8.6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Total cholesterol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4.</w:t>
            </w:r>
            <w:r>
              <w:rPr>
                <w:rFonts w:ascii="Times New Roman" w:hAnsi="Times New Roman"/>
                <w:bCs/>
              </w:rPr>
              <w:t>9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0.7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Triglyceride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1.4 </w:t>
            </w:r>
            <w:r w:rsidRPr="00CE6612">
              <w:rPr>
                <w:rFonts w:ascii="Times New Roman" w:hAnsi="Times New Roman"/>
                <w:bCs/>
              </w:rPr>
              <w:t>(</w:t>
            </w:r>
            <w:r>
              <w:rPr>
                <w:rFonts w:ascii="Times New Roman" w:hAnsi="Times New Roman"/>
                <w:bCs/>
              </w:rPr>
              <w:t>0.9</w:t>
            </w:r>
            <w:r w:rsidRPr="00CE6612">
              <w:rPr>
                <w:rFonts w:ascii="Times New Roman" w:hAnsi="Times New Roman"/>
                <w:bCs/>
              </w:rPr>
              <w:t xml:space="preserve"> to 2.</w:t>
            </w:r>
            <w:r>
              <w:rPr>
                <w:rFonts w:ascii="Times New Roman" w:hAnsi="Times New Roman"/>
                <w:bCs/>
              </w:rPr>
              <w:t>3</w:t>
            </w:r>
            <w:r w:rsidRPr="00CE6612">
              <w:rPr>
                <w:rFonts w:ascii="Times New Roman" w:hAnsi="Times New Roman"/>
                <w:bCs/>
              </w:rPr>
              <w:t>) *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LDL-C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CE6612">
              <w:rPr>
                <w:rFonts w:ascii="Times New Roman" w:hAnsi="Times New Roman"/>
                <w:bCs/>
              </w:rPr>
              <w:t>2.</w:t>
            </w:r>
            <w:r>
              <w:rPr>
                <w:rFonts w:ascii="Times New Roman" w:hAnsi="Times New Roman"/>
                <w:bCs/>
              </w:rPr>
              <w:t>9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 w:rsidRPr="00154187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5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0A19D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 w:rsidRPr="00154187">
              <w:rPr>
                <w:rFonts w:ascii="Times New Roman" w:hAnsi="Times New Roman"/>
                <w:bCs/>
              </w:rPr>
              <w:t>HDL-C (mmol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3</w:t>
            </w:r>
            <w:r w:rsidRPr="00154187">
              <w:rPr>
                <w:rFonts w:ascii="Times New Roman" w:hAnsi="Times New Roman" w:hint="eastAsia"/>
                <w:bCs/>
              </w:rPr>
              <w:t>±</w:t>
            </w:r>
            <w:r w:rsidRPr="00154187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4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oA (g/l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4</w:t>
            </w:r>
            <w:r w:rsidRPr="00CE6612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0.4</w:t>
            </w:r>
          </w:p>
        </w:tc>
      </w:tr>
      <w:tr w:rsidR="0047303B" w:rsidRPr="000B6D5F" w:rsidTr="00DD627B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oB100 (g/l)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:rsidR="0047303B" w:rsidRPr="00CE6612" w:rsidRDefault="0047303B" w:rsidP="00DD627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</w:t>
            </w:r>
            <w:r w:rsidRPr="00CE6612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/>
                <w:bCs/>
              </w:rPr>
              <w:t>0.2</w:t>
            </w:r>
          </w:p>
        </w:tc>
      </w:tr>
    </w:tbl>
    <w:p w:rsidR="0047303B" w:rsidRDefault="0047303B" w:rsidP="0047303B">
      <w:pPr>
        <w:ind w:firstLineChars="200" w:firstLine="420"/>
        <w:rPr>
          <w:rFonts w:ascii="Times New Roman" w:hAnsi="Times New Roman"/>
          <w:bCs/>
        </w:rPr>
      </w:pPr>
      <w:r w:rsidRPr="000A19D2">
        <w:rPr>
          <w:rFonts w:ascii="Times New Roman" w:hAnsi="Times New Roman"/>
          <w:bCs/>
        </w:rPr>
        <w:t>*</w:t>
      </w:r>
      <w:r>
        <w:rPr>
          <w:rFonts w:ascii="Times New Roman" w:hAnsi="Times New Roman"/>
          <w:bCs/>
        </w:rPr>
        <w:t xml:space="preserve"> Data are expressed as median (</w:t>
      </w:r>
      <w:r w:rsidRPr="00D3724D">
        <w:rPr>
          <w:rFonts w:ascii="Times New Roman" w:hAnsi="Times New Roman"/>
          <w:bCs/>
        </w:rPr>
        <w:t>interquartile range</w:t>
      </w:r>
      <w:r>
        <w:rPr>
          <w:rFonts w:ascii="Times New Roman" w:hAnsi="Times New Roman"/>
          <w:bCs/>
        </w:rPr>
        <w:t>)</w:t>
      </w:r>
    </w:p>
    <w:p w:rsidR="0047303B" w:rsidRDefault="0047303B" w:rsidP="0047303B">
      <w:pPr>
        <w:ind w:firstLineChars="200" w:firstLine="420"/>
        <w:rPr>
          <w:rFonts w:ascii="Times New Roman" w:hAnsi="Times New Roman"/>
        </w:rPr>
      </w:pPr>
    </w:p>
    <w:p w:rsidR="0047303B" w:rsidRPr="009F5A52" w:rsidRDefault="0047303B" w:rsidP="0047303B">
      <w:pPr>
        <w:ind w:firstLineChars="200" w:firstLine="482"/>
      </w:pPr>
      <w:r>
        <w:rPr>
          <w:rFonts w:ascii="Times New Roman" w:hAnsi="Times New Roman"/>
          <w:b/>
          <w:sz w:val="24"/>
          <w:szCs w:val="24"/>
        </w:rPr>
        <w:t>S</w:t>
      </w:r>
      <w:r w:rsidRPr="00225918">
        <w:rPr>
          <w:rFonts w:ascii="Times New Roman" w:hAnsi="Times New Roman"/>
          <w:b/>
          <w:sz w:val="24"/>
          <w:szCs w:val="24"/>
        </w:rPr>
        <w:t>upplementary</w:t>
      </w:r>
      <w:r w:rsidRPr="00D3724D">
        <w:rPr>
          <w:rFonts w:ascii="Times New Roman" w:hAnsi="Times New Roman"/>
          <w:b/>
          <w:sz w:val="24"/>
          <w:szCs w:val="24"/>
        </w:rPr>
        <w:t xml:space="preserve"> </w:t>
      </w:r>
      <w:r w:rsidRPr="0038293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3</w:t>
      </w:r>
      <w:r w:rsidRPr="00D3724D">
        <w:rPr>
          <w:rFonts w:ascii="Times New Roman" w:hAnsi="Times New Roman"/>
          <w:b/>
          <w:sz w:val="24"/>
          <w:szCs w:val="24"/>
        </w:rPr>
        <w:t xml:space="preserve"> PCR primer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057"/>
        <w:gridCol w:w="3032"/>
        <w:gridCol w:w="3012"/>
      </w:tblGrid>
      <w:tr w:rsidR="0047303B" w:rsidRPr="0028284D" w:rsidTr="00DD627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03B" w:rsidRPr="0028284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28284D">
              <w:rPr>
                <w:rFonts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03B" w:rsidRPr="0028284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28284D">
              <w:rPr>
                <w:rFonts w:ascii="Times New Roman" w:hAnsi="Times New Roman"/>
                <w:bCs/>
                <w:color w:val="000000"/>
              </w:rPr>
              <w:t>Forward primer</w:t>
            </w:r>
            <w:r w:rsidRPr="0028284D">
              <w:rPr>
                <w:rFonts w:ascii="Times New Roman" w:hAnsi="Times New Roman" w:hint="eastAsia"/>
                <w:bCs/>
                <w:color w:val="000000"/>
              </w:rPr>
              <w:t>（</w:t>
            </w:r>
            <w:r w:rsidRPr="0028284D">
              <w:rPr>
                <w:rFonts w:ascii="Times New Roman" w:hAnsi="Times New Roman"/>
                <w:bCs/>
                <w:color w:val="000000"/>
              </w:rPr>
              <w:t>5'-3'</w:t>
            </w:r>
            <w:r w:rsidRPr="0028284D">
              <w:rPr>
                <w:rFonts w:ascii="Times New Roman" w:hAnsi="Times New Roman" w:hint="eastAsia"/>
                <w:bCs/>
                <w:color w:val="000000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7303B" w:rsidRPr="0028284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28284D">
              <w:rPr>
                <w:rFonts w:ascii="Times New Roman" w:hAnsi="Times New Roman"/>
                <w:bCs/>
                <w:color w:val="000000"/>
              </w:rPr>
              <w:t>Reverse primer</w:t>
            </w:r>
            <w:r w:rsidRPr="0028284D">
              <w:rPr>
                <w:rFonts w:ascii="Times New Roman" w:hAnsi="Times New Roman" w:hint="eastAsia"/>
                <w:bCs/>
                <w:color w:val="000000"/>
              </w:rPr>
              <w:t>（</w:t>
            </w:r>
            <w:r w:rsidRPr="0028284D">
              <w:rPr>
                <w:rFonts w:ascii="Times New Roman" w:hAnsi="Times New Roman"/>
                <w:bCs/>
                <w:color w:val="000000"/>
              </w:rPr>
              <w:t>5'-3'</w:t>
            </w:r>
            <w:r w:rsidRPr="0028284D">
              <w:rPr>
                <w:rFonts w:ascii="Times New Roman" w:hAnsi="Times New Roman" w:hint="eastAsia"/>
                <w:bCs/>
                <w:color w:val="000000"/>
              </w:rPr>
              <w:t>）</w:t>
            </w:r>
          </w:p>
        </w:tc>
      </w:tr>
      <w:tr w:rsidR="0047303B" w:rsidRPr="0028284D" w:rsidTr="00DD627B">
        <w:tc>
          <w:tcPr>
            <w:tcW w:w="0" w:type="auto"/>
            <w:tcBorders>
              <w:top w:val="single" w:sz="4" w:space="0" w:color="auto"/>
            </w:tcBorders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LAS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GGTGCCACAGATGCTC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7303B" w:rsidRPr="00D9707D" w:rsidRDefault="0047303B" w:rsidP="00DD627B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GAGGTATCCCGGAGAAGT</w:t>
            </w:r>
          </w:p>
        </w:tc>
      </w:tr>
      <w:tr w:rsidR="0047303B" w:rsidRPr="0028284D" w:rsidTr="00DD627B">
        <w:trPr>
          <w:trHeight w:val="133"/>
        </w:trPr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GAPDH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AGGTGAAGGTCGGAGTC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AGATGGTGATGGGATTT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MTTP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GGCCATTCCCATTGTG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CCAGAGCTCCGAGAGAGAA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APOB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TGCAGCTTCATCCTGAAGA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GGATGTAAGTAGGTTCAT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SREBP1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TTGAGCTCAAGGATCTGG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CCTCCACCTCAGTCTTCAC</w:t>
            </w:r>
          </w:p>
        </w:tc>
      </w:tr>
      <w:tr w:rsidR="0047303B" w:rsidRPr="0028284D" w:rsidTr="00DD627B">
        <w:trPr>
          <w:trHeight w:val="167"/>
        </w:trPr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HMGCR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CAGCAAACATTGTCACCG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CCACCCACCGTTCCTAT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PCSK9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AAGCCTCTTCTTACTTCACC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CATCGTTCTGCCATCACT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FAS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GTGGACATGGTCACGGAC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CATCAAACCTAGACAGGT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LSD1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GACCGGATGACTTCTCAAGA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TGGAGAGTAGCCTCAAATGT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EZH2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TCAGAGTACATGCGACTGAGA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CTGTATCCTTCGCTGTTTC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lastRenderedPageBreak/>
              <w:t>MYLIP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CTCCTCTGCCACCTTGAAC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CCATTGCCGACACAATCTG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ABCA1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TCCCGCATTATCTGGAAAGC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AGGTCCATTTCTTGGCTGT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47303B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HNF-1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α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GGCGCAGCAGTTCACCCAT</w:t>
            </w:r>
          </w:p>
        </w:tc>
        <w:tc>
          <w:tcPr>
            <w:tcW w:w="0" w:type="auto"/>
            <w:vAlign w:val="center"/>
          </w:tcPr>
          <w:p w:rsidR="0047303B" w:rsidRPr="00D9707D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GAAACGGTTCCTCCGCCCC</w:t>
            </w:r>
          </w:p>
        </w:tc>
      </w:tr>
      <w:tr w:rsidR="00FA00A8" w:rsidRPr="00FA00A8" w:rsidTr="00DD627B">
        <w:tc>
          <w:tcPr>
            <w:tcW w:w="0" w:type="auto"/>
          </w:tcPr>
          <w:p w:rsidR="00FA00A8" w:rsidRPr="009802BD" w:rsidRDefault="00FA00A8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bookmarkStart w:id="1" w:name="_Hlk529290442"/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XR</w:t>
            </w:r>
            <w:bookmarkEnd w:id="1"/>
          </w:p>
        </w:tc>
        <w:tc>
          <w:tcPr>
            <w:tcW w:w="0" w:type="auto"/>
            <w:vAlign w:val="center"/>
          </w:tcPr>
          <w:p w:rsidR="00FA00A8" w:rsidRPr="00D3724D" w:rsidRDefault="00FA00A8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A00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TTCAGAACCCACAGAGATCC</w:t>
            </w:r>
          </w:p>
        </w:tc>
        <w:tc>
          <w:tcPr>
            <w:tcW w:w="0" w:type="auto"/>
            <w:vAlign w:val="center"/>
          </w:tcPr>
          <w:p w:rsidR="00FA00A8" w:rsidRPr="00D3724D" w:rsidRDefault="00FA00A8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A00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GCTGCATAGCTCGTTCC</w:t>
            </w:r>
          </w:p>
        </w:tc>
      </w:tr>
      <w:tr w:rsidR="0047303B" w:rsidRPr="0028284D" w:rsidTr="00DD627B">
        <w:tc>
          <w:tcPr>
            <w:tcW w:w="0" w:type="auto"/>
          </w:tcPr>
          <w:p w:rsidR="0047303B" w:rsidRPr="009802BD" w:rsidRDefault="00003A1C" w:rsidP="00DD627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HNF-1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α </w:t>
            </w:r>
            <w:r w:rsidR="0047303B" w:rsidRPr="009802BD">
              <w:rPr>
                <w:rFonts w:ascii="Times New Roman" w:hAnsi="Times New Roman"/>
                <w:color w:val="000000"/>
                <w:szCs w:val="21"/>
              </w:rPr>
              <w:t xml:space="preserve">CHIP </w:t>
            </w:r>
            <w:r w:rsidR="0047303B" w:rsidRPr="009802BD">
              <w:rPr>
                <w:rFonts w:ascii="Times New Roman" w:hAnsi="Times New Roman"/>
                <w:bCs/>
                <w:color w:val="000000"/>
                <w:szCs w:val="21"/>
              </w:rPr>
              <w:t>primer</w:t>
            </w:r>
            <w:r w:rsidR="0047303B" w:rsidRPr="009802B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7303B" w:rsidRPr="007A6E09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GCCCAGATCATGCCATTG</w:t>
            </w:r>
          </w:p>
        </w:tc>
        <w:tc>
          <w:tcPr>
            <w:tcW w:w="0" w:type="auto"/>
            <w:vAlign w:val="center"/>
          </w:tcPr>
          <w:p w:rsidR="0047303B" w:rsidRPr="007A6E09" w:rsidRDefault="0047303B" w:rsidP="00DD627B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3724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AAGGGCGAGTTTGATGGT</w:t>
            </w:r>
          </w:p>
        </w:tc>
      </w:tr>
      <w:tr w:rsidR="00003A1C" w:rsidRPr="00003A1C" w:rsidTr="00DD627B">
        <w:tc>
          <w:tcPr>
            <w:tcW w:w="0" w:type="auto"/>
          </w:tcPr>
          <w:p w:rsidR="00003A1C" w:rsidRPr="009802BD" w:rsidRDefault="00003A1C" w:rsidP="00003A1C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CSK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802BD">
              <w:rPr>
                <w:rFonts w:ascii="Times New Roman" w:hAnsi="Times New Roman"/>
                <w:color w:val="000000"/>
                <w:szCs w:val="21"/>
              </w:rPr>
              <w:t xml:space="preserve">CHIP </w:t>
            </w:r>
            <w:r w:rsidRPr="009802BD">
              <w:rPr>
                <w:rFonts w:ascii="Times New Roman" w:hAnsi="Times New Roman"/>
                <w:bCs/>
                <w:color w:val="000000"/>
                <w:szCs w:val="21"/>
              </w:rPr>
              <w:t>primer</w:t>
            </w:r>
            <w:r w:rsidRPr="009802B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3A1C" w:rsidRPr="00D3724D" w:rsidRDefault="00003A1C" w:rsidP="00003A1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3A1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CCAGCCCAGTTAGGATTTG</w:t>
            </w:r>
          </w:p>
        </w:tc>
        <w:tc>
          <w:tcPr>
            <w:tcW w:w="0" w:type="auto"/>
            <w:vAlign w:val="center"/>
          </w:tcPr>
          <w:p w:rsidR="00003A1C" w:rsidRPr="00D3724D" w:rsidRDefault="00003A1C" w:rsidP="00003A1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3A1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GGAAACCTTCTAGGGTGTG</w:t>
            </w:r>
          </w:p>
        </w:tc>
      </w:tr>
    </w:tbl>
    <w:p w:rsidR="0047303B" w:rsidRDefault="0047303B" w:rsidP="0047303B">
      <w:pPr>
        <w:ind w:firstLineChars="200" w:firstLine="420"/>
        <w:jc w:val="center"/>
        <w:rPr>
          <w:color w:val="000000"/>
        </w:rPr>
      </w:pPr>
    </w:p>
    <w:p w:rsidR="00AA2157" w:rsidRDefault="00AA2157" w:rsidP="0047303B">
      <w:pPr>
        <w:ind w:firstLineChars="200" w:firstLine="420"/>
        <w:jc w:val="center"/>
        <w:rPr>
          <w:color w:val="000000"/>
        </w:rPr>
      </w:pPr>
    </w:p>
    <w:p w:rsidR="00AA2157" w:rsidRPr="00AA2157" w:rsidRDefault="00AA2157" w:rsidP="0047303B">
      <w:pPr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  <w:r w:rsidRPr="00AA2157">
        <w:rPr>
          <w:rFonts w:ascii="Times New Roman" w:hAnsi="Times New Roman" w:hint="eastAsia"/>
          <w:b/>
          <w:sz w:val="24"/>
          <w:szCs w:val="24"/>
        </w:rPr>
        <w:t>Supplementary</w:t>
      </w:r>
      <w:r w:rsidRPr="00AA2157">
        <w:rPr>
          <w:rFonts w:ascii="Times New Roman" w:hAnsi="Times New Roman"/>
          <w:b/>
          <w:sz w:val="24"/>
          <w:szCs w:val="24"/>
        </w:rPr>
        <w:t xml:space="preserve"> Figure 1</w:t>
      </w:r>
    </w:p>
    <w:p w:rsidR="00BF5215" w:rsidRDefault="004D1A98">
      <w:r>
        <w:rPr>
          <w:noProof/>
          <w:lang w:val="en-GB" w:eastAsia="en-GB"/>
        </w:rPr>
        <w:drawing>
          <wp:inline distT="0" distB="0" distL="0" distR="0">
            <wp:extent cx="3505200" cy="2419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5215">
        <w:t xml:space="preserve">    </w:t>
      </w:r>
      <w:r>
        <w:rPr>
          <w:noProof/>
          <w:lang w:val="en-GB" w:eastAsia="en-GB"/>
        </w:rPr>
        <w:drawing>
          <wp:inline distT="0" distB="0" distL="0" distR="0">
            <wp:extent cx="1133475" cy="2181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6CC" w:rsidRDefault="00730866">
      <w:r w:rsidRPr="00730866">
        <w:t xml:space="preserve"> </w:t>
      </w:r>
    </w:p>
    <w:p w:rsidR="00AA2157" w:rsidRDefault="00AA2157" w:rsidP="00AA215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Supplementary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861EE1">
        <w:rPr>
          <w:rFonts w:ascii="Times New Roman" w:hAnsi="Times New Roman"/>
          <w:b/>
          <w:color w:val="000000"/>
          <w:sz w:val="20"/>
          <w:szCs w:val="20"/>
        </w:rPr>
        <w:t>Figure 1</w:t>
      </w:r>
      <w:r w:rsidRPr="00861EE1">
        <w:rPr>
          <w:rFonts w:ascii="Times New Roman" w:hAnsi="Times New Roman"/>
          <w:color w:val="000000"/>
          <w:sz w:val="20"/>
          <w:szCs w:val="20"/>
        </w:rPr>
        <w:t>. Identification of LASER in hepatocyte cell lines, and the association of LASER with cholesterol levels in PBMCs from patients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AA2157" w:rsidRDefault="00AA2157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  <w:r>
        <w:rPr>
          <w:rFonts w:ascii="Times New Roman" w:hAnsi="Times New Roman"/>
          <w:color w:val="231F20"/>
          <w:sz w:val="20"/>
          <w:szCs w:val="20"/>
        </w:rPr>
        <w:t>F</w:t>
      </w:r>
      <w:r w:rsidRPr="00AA2157">
        <w:rPr>
          <w:rFonts w:ascii="Times New Roman" w:hAnsi="Times New Roman"/>
          <w:color w:val="231F20"/>
          <w:sz w:val="20"/>
          <w:szCs w:val="20"/>
        </w:rPr>
        <w:t>ull-length gels of Figure 1A.</w:t>
      </w:r>
      <w:r w:rsidRPr="00861EE1">
        <w:rPr>
          <w:rFonts w:ascii="Times New Roman" w:hAnsi="Times New Roman"/>
          <w:color w:val="231F20"/>
          <w:sz w:val="20"/>
          <w:szCs w:val="20"/>
        </w:rPr>
        <w:t xml:space="preserve">The expressions of AP000770.1-1, AP000770.1-2 and NR_037884.1 in different cell lines were determined by semi-quantitative RT-PCR. The amplified products were visualized following 2% agarose gel electrophoresis. To verify the specificity of RT-PCR, one negative control is shown without reverse transcriptase. </w:t>
      </w: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Default="00B20AED" w:rsidP="00AA2157">
      <w:pPr>
        <w:ind w:firstLineChars="150" w:firstLine="300"/>
        <w:rPr>
          <w:rFonts w:ascii="Times New Roman" w:hAnsi="Times New Roman"/>
          <w:color w:val="231F20"/>
          <w:sz w:val="20"/>
          <w:szCs w:val="20"/>
        </w:rPr>
      </w:pPr>
    </w:p>
    <w:p w:rsidR="00B20AED" w:rsidRPr="00AA2157" w:rsidRDefault="00B20AED" w:rsidP="00B20AED">
      <w:pPr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  <w:r w:rsidRPr="00AA2157">
        <w:rPr>
          <w:rFonts w:ascii="Times New Roman" w:hAnsi="Times New Roman" w:hint="eastAsia"/>
          <w:b/>
          <w:sz w:val="24"/>
          <w:szCs w:val="24"/>
        </w:rPr>
        <w:t>Supplementary</w:t>
      </w:r>
      <w:r w:rsidRPr="00AA2157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AA2157" w:rsidRDefault="00AA2157"/>
    <w:p w:rsidR="00DD1898" w:rsidRDefault="004D1A98" w:rsidP="00180D16">
      <w:pPr>
        <w:ind w:firstLineChars="400" w:firstLine="840"/>
      </w:pPr>
      <w:r>
        <w:rPr>
          <w:noProof/>
          <w:lang w:val="en-GB" w:eastAsia="en-GB"/>
        </w:rPr>
        <w:drawing>
          <wp:inline distT="0" distB="0" distL="0" distR="0">
            <wp:extent cx="36576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C99" w:rsidRDefault="00FB0648" w:rsidP="007B6C99">
      <w:r>
        <w:rPr>
          <w:rFonts w:hint="eastAsia"/>
        </w:rPr>
        <w:t xml:space="preserve"> </w:t>
      </w:r>
    </w:p>
    <w:p w:rsidR="007B6C99" w:rsidRPr="007B6C99" w:rsidRDefault="007B6C99" w:rsidP="007B6C99">
      <w:r>
        <w:rPr>
          <w:rFonts w:ascii="Times New Roman" w:hAnsi="Times New Roman" w:hint="eastAsia"/>
          <w:b/>
          <w:color w:val="000000"/>
          <w:sz w:val="20"/>
          <w:szCs w:val="20"/>
        </w:rPr>
        <w:t>Supplementary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861EE1">
        <w:rPr>
          <w:rFonts w:ascii="Times New Roman" w:hAnsi="Times New Roman"/>
          <w:b/>
          <w:color w:val="000000"/>
          <w:sz w:val="20"/>
          <w:szCs w:val="20"/>
        </w:rPr>
        <w:t xml:space="preserve">Figure </w:t>
      </w:r>
      <w:r>
        <w:rPr>
          <w:rFonts w:ascii="Times New Roman" w:hAnsi="Times New Roman"/>
          <w:b/>
          <w:color w:val="000000"/>
          <w:sz w:val="20"/>
          <w:szCs w:val="20"/>
        </w:rPr>
        <w:t>2</w:t>
      </w:r>
      <w:r w:rsidRPr="00861EE1">
        <w:rPr>
          <w:rFonts w:ascii="Times New Roman" w:hAnsi="Times New Roman"/>
          <w:color w:val="000000"/>
          <w:sz w:val="20"/>
          <w:szCs w:val="20"/>
        </w:rPr>
        <w:t>.</w:t>
      </w:r>
      <w:r w:rsidRPr="007B6C99">
        <w:rPr>
          <w:rFonts w:ascii="Times New Roman" w:hAnsi="Times New Roman"/>
          <w:color w:val="231F20"/>
          <w:sz w:val="20"/>
          <w:szCs w:val="20"/>
        </w:rPr>
        <w:t xml:space="preserve"> </w:t>
      </w:r>
      <w:r w:rsidRPr="00861EE1">
        <w:rPr>
          <w:rFonts w:ascii="Times New Roman" w:hAnsi="Times New Roman"/>
          <w:color w:val="231F20"/>
          <w:sz w:val="20"/>
          <w:szCs w:val="20"/>
        </w:rPr>
        <w:t>The protein levels of HNF-1α, PCSK9, LDLR and GAPDH were determined by western blotting after siRNA (50 nM) against LASER or scramble control</w:t>
      </w:r>
    </w:p>
    <w:p w:rsidR="007B6C99" w:rsidRPr="00861EE1" w:rsidRDefault="007B6C99" w:rsidP="007B6C99">
      <w:pPr>
        <w:rPr>
          <w:rFonts w:ascii="Times New Roman" w:hAnsi="Times New Roman"/>
          <w:color w:val="231F20"/>
          <w:sz w:val="20"/>
          <w:szCs w:val="20"/>
        </w:rPr>
      </w:pPr>
      <w:r>
        <w:rPr>
          <w:rFonts w:ascii="Times New Roman" w:hAnsi="Times New Roman"/>
          <w:color w:val="231F20"/>
          <w:sz w:val="20"/>
          <w:szCs w:val="20"/>
        </w:rPr>
        <w:t>F</w:t>
      </w:r>
      <w:r w:rsidRPr="00AA2157">
        <w:rPr>
          <w:rFonts w:ascii="Times New Roman" w:hAnsi="Times New Roman"/>
          <w:color w:val="231F20"/>
          <w:sz w:val="20"/>
          <w:szCs w:val="20"/>
        </w:rPr>
        <w:t xml:space="preserve">ull-length </w:t>
      </w:r>
      <w:r w:rsidR="009A31F2">
        <w:rPr>
          <w:rFonts w:ascii="Times New Roman" w:hAnsi="Times New Roman"/>
          <w:color w:val="231F20"/>
          <w:sz w:val="20"/>
          <w:szCs w:val="20"/>
        </w:rPr>
        <w:t>blots</w:t>
      </w:r>
      <w:r w:rsidRPr="00AA2157">
        <w:rPr>
          <w:rFonts w:ascii="Times New Roman" w:hAnsi="Times New Roman"/>
          <w:color w:val="231F20"/>
          <w:sz w:val="20"/>
          <w:szCs w:val="20"/>
        </w:rPr>
        <w:t xml:space="preserve"> of Figure </w:t>
      </w:r>
      <w:r>
        <w:rPr>
          <w:rFonts w:ascii="Times New Roman" w:hAnsi="Times New Roman"/>
          <w:color w:val="231F20"/>
          <w:sz w:val="20"/>
          <w:szCs w:val="20"/>
        </w:rPr>
        <w:t>2</w:t>
      </w:r>
      <w:r>
        <w:rPr>
          <w:rFonts w:ascii="Times New Roman" w:hAnsi="Times New Roman" w:hint="eastAsia"/>
          <w:color w:val="231F20"/>
          <w:sz w:val="20"/>
          <w:szCs w:val="20"/>
        </w:rPr>
        <w:t>J</w:t>
      </w:r>
      <w:r w:rsidRPr="00AA2157">
        <w:rPr>
          <w:rFonts w:ascii="Times New Roman" w:hAnsi="Times New Roman"/>
          <w:color w:val="231F20"/>
          <w:sz w:val="20"/>
          <w:szCs w:val="20"/>
        </w:rPr>
        <w:t>.</w:t>
      </w:r>
      <w:r>
        <w:rPr>
          <w:rFonts w:ascii="Times New Roman" w:hAnsi="Times New Roman"/>
          <w:color w:val="231F20"/>
          <w:sz w:val="20"/>
          <w:szCs w:val="20"/>
        </w:rPr>
        <w:t xml:space="preserve"> </w:t>
      </w:r>
      <w:r w:rsidRPr="00861EE1">
        <w:rPr>
          <w:rFonts w:ascii="Times New Roman" w:hAnsi="Times New Roman"/>
          <w:color w:val="231F20"/>
          <w:sz w:val="20"/>
          <w:szCs w:val="20"/>
        </w:rPr>
        <w:t xml:space="preserve">The expressions of HNF-1α, PCSK9, LDLR and GAPDH in </w:t>
      </w:r>
      <w:r>
        <w:rPr>
          <w:rFonts w:ascii="Times New Roman" w:hAnsi="Times New Roman"/>
          <w:color w:val="231F20"/>
          <w:sz w:val="20"/>
          <w:szCs w:val="20"/>
        </w:rPr>
        <w:t>HepG2</w:t>
      </w:r>
      <w:r w:rsidRPr="00861EE1">
        <w:rPr>
          <w:rFonts w:ascii="Times New Roman" w:hAnsi="Times New Roman"/>
          <w:color w:val="231F20"/>
          <w:sz w:val="20"/>
          <w:szCs w:val="20"/>
        </w:rPr>
        <w:t xml:space="preserve"> were determined by </w:t>
      </w:r>
      <w:r>
        <w:rPr>
          <w:rFonts w:ascii="Times New Roman" w:hAnsi="Times New Roman"/>
          <w:color w:val="231F20"/>
          <w:sz w:val="20"/>
          <w:szCs w:val="20"/>
        </w:rPr>
        <w:t>western</w:t>
      </w:r>
      <w:r w:rsidR="0009012A">
        <w:rPr>
          <w:rFonts w:ascii="Times New Roman" w:hAnsi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/>
          <w:color w:val="231F20"/>
          <w:sz w:val="20"/>
          <w:szCs w:val="20"/>
        </w:rPr>
        <w:t>blot</w:t>
      </w:r>
      <w:r w:rsidR="0009012A">
        <w:rPr>
          <w:rFonts w:ascii="Times New Roman" w:hAnsi="Times New Roman" w:hint="eastAsia"/>
          <w:color w:val="231F20"/>
          <w:sz w:val="20"/>
          <w:szCs w:val="20"/>
        </w:rPr>
        <w:t>t</w:t>
      </w:r>
      <w:r w:rsidR="0009012A">
        <w:rPr>
          <w:rFonts w:ascii="Times New Roman" w:hAnsi="Times New Roman"/>
          <w:color w:val="231F20"/>
          <w:sz w:val="20"/>
          <w:szCs w:val="20"/>
        </w:rPr>
        <w:t>ing.</w:t>
      </w:r>
    </w:p>
    <w:sectPr w:rsidR="007B6C99" w:rsidRPr="00861EE1" w:rsidSect="00B92526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090" w:rsidRDefault="005C0090" w:rsidP="0047303B">
      <w:r>
        <w:separator/>
      </w:r>
    </w:p>
  </w:endnote>
  <w:endnote w:type="continuationSeparator" w:id="0">
    <w:p w:rsidR="005C0090" w:rsidRDefault="005C0090" w:rsidP="00473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6B9B" w:rsidRDefault="000941E4" w:rsidP="00022A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6B9B" w:rsidRDefault="004D1A98" w:rsidP="00022A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6B9B" w:rsidRDefault="000941E4" w:rsidP="00022A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1A98">
      <w:rPr>
        <w:rStyle w:val="PageNumber"/>
        <w:noProof/>
      </w:rPr>
      <w:t>1</w:t>
    </w:r>
    <w:r>
      <w:rPr>
        <w:rStyle w:val="PageNumber"/>
      </w:rPr>
      <w:fldChar w:fldCharType="end"/>
    </w:r>
  </w:p>
  <w:p w:rsidR="00966B9B" w:rsidRDefault="004D1A98" w:rsidP="00022A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090" w:rsidRDefault="005C0090" w:rsidP="0047303B">
      <w:r>
        <w:separator/>
      </w:r>
    </w:p>
  </w:footnote>
  <w:footnote w:type="continuationSeparator" w:id="0">
    <w:p w:rsidR="005C0090" w:rsidRDefault="005C0090" w:rsidP="00473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3B"/>
    <w:rsid w:val="00001544"/>
    <w:rsid w:val="00002A51"/>
    <w:rsid w:val="00003A1C"/>
    <w:rsid w:val="00004A6F"/>
    <w:rsid w:val="00005568"/>
    <w:rsid w:val="00005A93"/>
    <w:rsid w:val="00005AFE"/>
    <w:rsid w:val="0000621C"/>
    <w:rsid w:val="000067D6"/>
    <w:rsid w:val="00007BE9"/>
    <w:rsid w:val="00010691"/>
    <w:rsid w:val="000117AA"/>
    <w:rsid w:val="00013992"/>
    <w:rsid w:val="00014DE0"/>
    <w:rsid w:val="00014E00"/>
    <w:rsid w:val="00015007"/>
    <w:rsid w:val="00016608"/>
    <w:rsid w:val="00021326"/>
    <w:rsid w:val="0002273F"/>
    <w:rsid w:val="00022FCE"/>
    <w:rsid w:val="00023CAD"/>
    <w:rsid w:val="000245B3"/>
    <w:rsid w:val="00024DC2"/>
    <w:rsid w:val="00024E5F"/>
    <w:rsid w:val="00025D74"/>
    <w:rsid w:val="00025F11"/>
    <w:rsid w:val="00026692"/>
    <w:rsid w:val="00027F5B"/>
    <w:rsid w:val="0003063C"/>
    <w:rsid w:val="00030AE0"/>
    <w:rsid w:val="00031769"/>
    <w:rsid w:val="00031E8B"/>
    <w:rsid w:val="0003261A"/>
    <w:rsid w:val="00032840"/>
    <w:rsid w:val="000328B8"/>
    <w:rsid w:val="0003375C"/>
    <w:rsid w:val="00034E9F"/>
    <w:rsid w:val="00036D46"/>
    <w:rsid w:val="00037C75"/>
    <w:rsid w:val="00041449"/>
    <w:rsid w:val="0004190B"/>
    <w:rsid w:val="00041EDC"/>
    <w:rsid w:val="00042010"/>
    <w:rsid w:val="0004294D"/>
    <w:rsid w:val="00042D14"/>
    <w:rsid w:val="000443E7"/>
    <w:rsid w:val="00044474"/>
    <w:rsid w:val="0004473C"/>
    <w:rsid w:val="00044EF6"/>
    <w:rsid w:val="00045A4F"/>
    <w:rsid w:val="00045AC5"/>
    <w:rsid w:val="00045C6F"/>
    <w:rsid w:val="0004675C"/>
    <w:rsid w:val="0004757B"/>
    <w:rsid w:val="00050BD9"/>
    <w:rsid w:val="00051369"/>
    <w:rsid w:val="0005177E"/>
    <w:rsid w:val="0005193A"/>
    <w:rsid w:val="000522DF"/>
    <w:rsid w:val="000523B0"/>
    <w:rsid w:val="00052E4E"/>
    <w:rsid w:val="00053359"/>
    <w:rsid w:val="00054022"/>
    <w:rsid w:val="00054DF4"/>
    <w:rsid w:val="00055FDD"/>
    <w:rsid w:val="000568B5"/>
    <w:rsid w:val="00056E4C"/>
    <w:rsid w:val="00057033"/>
    <w:rsid w:val="000578DC"/>
    <w:rsid w:val="00060EB7"/>
    <w:rsid w:val="000610D2"/>
    <w:rsid w:val="00063915"/>
    <w:rsid w:val="000640DB"/>
    <w:rsid w:val="0006499D"/>
    <w:rsid w:val="000656B6"/>
    <w:rsid w:val="00065766"/>
    <w:rsid w:val="00066299"/>
    <w:rsid w:val="00067580"/>
    <w:rsid w:val="00067AFE"/>
    <w:rsid w:val="00067DC2"/>
    <w:rsid w:val="00067DE4"/>
    <w:rsid w:val="00072C3E"/>
    <w:rsid w:val="00072F97"/>
    <w:rsid w:val="0007332B"/>
    <w:rsid w:val="00073F12"/>
    <w:rsid w:val="00075217"/>
    <w:rsid w:val="00076562"/>
    <w:rsid w:val="00076BF0"/>
    <w:rsid w:val="000775E8"/>
    <w:rsid w:val="000814F6"/>
    <w:rsid w:val="0008174C"/>
    <w:rsid w:val="00082F99"/>
    <w:rsid w:val="000837B6"/>
    <w:rsid w:val="00083C88"/>
    <w:rsid w:val="00084063"/>
    <w:rsid w:val="0008468A"/>
    <w:rsid w:val="00084C16"/>
    <w:rsid w:val="00085CE9"/>
    <w:rsid w:val="00085E00"/>
    <w:rsid w:val="00086020"/>
    <w:rsid w:val="00086605"/>
    <w:rsid w:val="000874EC"/>
    <w:rsid w:val="0009012A"/>
    <w:rsid w:val="000903FF"/>
    <w:rsid w:val="00090B5C"/>
    <w:rsid w:val="00091109"/>
    <w:rsid w:val="000918AC"/>
    <w:rsid w:val="000919CC"/>
    <w:rsid w:val="000920EB"/>
    <w:rsid w:val="00092A18"/>
    <w:rsid w:val="00092DFE"/>
    <w:rsid w:val="00093EE3"/>
    <w:rsid w:val="000941E4"/>
    <w:rsid w:val="00094B1D"/>
    <w:rsid w:val="00094E85"/>
    <w:rsid w:val="00095336"/>
    <w:rsid w:val="00096EFC"/>
    <w:rsid w:val="00097E52"/>
    <w:rsid w:val="000A092F"/>
    <w:rsid w:val="000A3518"/>
    <w:rsid w:val="000A4A19"/>
    <w:rsid w:val="000A58B2"/>
    <w:rsid w:val="000A618C"/>
    <w:rsid w:val="000A6701"/>
    <w:rsid w:val="000A73CD"/>
    <w:rsid w:val="000A7A20"/>
    <w:rsid w:val="000A7B21"/>
    <w:rsid w:val="000A7C09"/>
    <w:rsid w:val="000A7E82"/>
    <w:rsid w:val="000B0ABD"/>
    <w:rsid w:val="000B2685"/>
    <w:rsid w:val="000B3230"/>
    <w:rsid w:val="000B386D"/>
    <w:rsid w:val="000B3983"/>
    <w:rsid w:val="000B437E"/>
    <w:rsid w:val="000B4734"/>
    <w:rsid w:val="000B5692"/>
    <w:rsid w:val="000B56BC"/>
    <w:rsid w:val="000B5C03"/>
    <w:rsid w:val="000B5ECC"/>
    <w:rsid w:val="000B673C"/>
    <w:rsid w:val="000B6B5E"/>
    <w:rsid w:val="000B7446"/>
    <w:rsid w:val="000C083C"/>
    <w:rsid w:val="000C0CB6"/>
    <w:rsid w:val="000C0DAE"/>
    <w:rsid w:val="000C1A40"/>
    <w:rsid w:val="000C251C"/>
    <w:rsid w:val="000C3040"/>
    <w:rsid w:val="000C49DA"/>
    <w:rsid w:val="000C5681"/>
    <w:rsid w:val="000C5A9D"/>
    <w:rsid w:val="000C7961"/>
    <w:rsid w:val="000D109D"/>
    <w:rsid w:val="000D1832"/>
    <w:rsid w:val="000D299A"/>
    <w:rsid w:val="000D331C"/>
    <w:rsid w:val="000D385E"/>
    <w:rsid w:val="000D38C9"/>
    <w:rsid w:val="000D3D10"/>
    <w:rsid w:val="000D4532"/>
    <w:rsid w:val="000D4549"/>
    <w:rsid w:val="000D47BA"/>
    <w:rsid w:val="000D601D"/>
    <w:rsid w:val="000D6602"/>
    <w:rsid w:val="000D74B6"/>
    <w:rsid w:val="000D7623"/>
    <w:rsid w:val="000E2531"/>
    <w:rsid w:val="000E2843"/>
    <w:rsid w:val="000E2ACD"/>
    <w:rsid w:val="000E329C"/>
    <w:rsid w:val="000E34EA"/>
    <w:rsid w:val="000E373C"/>
    <w:rsid w:val="000E4120"/>
    <w:rsid w:val="000E413A"/>
    <w:rsid w:val="000E4C9B"/>
    <w:rsid w:val="000E5D3D"/>
    <w:rsid w:val="000E668A"/>
    <w:rsid w:val="000E7E5B"/>
    <w:rsid w:val="000F13C1"/>
    <w:rsid w:val="000F65CB"/>
    <w:rsid w:val="000F6AFA"/>
    <w:rsid w:val="000F712B"/>
    <w:rsid w:val="000F7CF8"/>
    <w:rsid w:val="00100161"/>
    <w:rsid w:val="0010033E"/>
    <w:rsid w:val="00100A48"/>
    <w:rsid w:val="00100E35"/>
    <w:rsid w:val="00101651"/>
    <w:rsid w:val="00102A47"/>
    <w:rsid w:val="00103206"/>
    <w:rsid w:val="00103C5A"/>
    <w:rsid w:val="00104371"/>
    <w:rsid w:val="00104375"/>
    <w:rsid w:val="00105486"/>
    <w:rsid w:val="00105E7D"/>
    <w:rsid w:val="00106976"/>
    <w:rsid w:val="00106AE6"/>
    <w:rsid w:val="00106B17"/>
    <w:rsid w:val="00106F11"/>
    <w:rsid w:val="00107FE1"/>
    <w:rsid w:val="001107F7"/>
    <w:rsid w:val="001113A0"/>
    <w:rsid w:val="00111AC0"/>
    <w:rsid w:val="00111C90"/>
    <w:rsid w:val="00111D7A"/>
    <w:rsid w:val="00112B44"/>
    <w:rsid w:val="00112C0C"/>
    <w:rsid w:val="00112CFD"/>
    <w:rsid w:val="00114809"/>
    <w:rsid w:val="00114AEF"/>
    <w:rsid w:val="00115BFE"/>
    <w:rsid w:val="0011636C"/>
    <w:rsid w:val="00120ED8"/>
    <w:rsid w:val="001220DF"/>
    <w:rsid w:val="00122497"/>
    <w:rsid w:val="00122A89"/>
    <w:rsid w:val="00122BC2"/>
    <w:rsid w:val="0012316A"/>
    <w:rsid w:val="001232AE"/>
    <w:rsid w:val="00123391"/>
    <w:rsid w:val="0012382B"/>
    <w:rsid w:val="00123F4E"/>
    <w:rsid w:val="0012402D"/>
    <w:rsid w:val="0012661D"/>
    <w:rsid w:val="00126CBB"/>
    <w:rsid w:val="00127635"/>
    <w:rsid w:val="001320B6"/>
    <w:rsid w:val="00133D2A"/>
    <w:rsid w:val="00134E3E"/>
    <w:rsid w:val="0013791B"/>
    <w:rsid w:val="00142096"/>
    <w:rsid w:val="00142418"/>
    <w:rsid w:val="00142A83"/>
    <w:rsid w:val="00143388"/>
    <w:rsid w:val="00144A3E"/>
    <w:rsid w:val="00144C90"/>
    <w:rsid w:val="00145155"/>
    <w:rsid w:val="001452AD"/>
    <w:rsid w:val="00146682"/>
    <w:rsid w:val="00147379"/>
    <w:rsid w:val="00147E93"/>
    <w:rsid w:val="00150068"/>
    <w:rsid w:val="00150E9C"/>
    <w:rsid w:val="00151305"/>
    <w:rsid w:val="001526E9"/>
    <w:rsid w:val="0015289F"/>
    <w:rsid w:val="00153852"/>
    <w:rsid w:val="00153EAB"/>
    <w:rsid w:val="00154757"/>
    <w:rsid w:val="00154886"/>
    <w:rsid w:val="0015493F"/>
    <w:rsid w:val="00154A35"/>
    <w:rsid w:val="001552A4"/>
    <w:rsid w:val="001560B0"/>
    <w:rsid w:val="0015625A"/>
    <w:rsid w:val="00156BAB"/>
    <w:rsid w:val="0015708D"/>
    <w:rsid w:val="00157905"/>
    <w:rsid w:val="00157BD9"/>
    <w:rsid w:val="001601D1"/>
    <w:rsid w:val="00161979"/>
    <w:rsid w:val="0016381E"/>
    <w:rsid w:val="00164116"/>
    <w:rsid w:val="0016416D"/>
    <w:rsid w:val="00164943"/>
    <w:rsid w:val="001658E3"/>
    <w:rsid w:val="00166AA7"/>
    <w:rsid w:val="00167DF2"/>
    <w:rsid w:val="001703A2"/>
    <w:rsid w:val="00171F8E"/>
    <w:rsid w:val="00172D7A"/>
    <w:rsid w:val="001737FC"/>
    <w:rsid w:val="00173974"/>
    <w:rsid w:val="00174332"/>
    <w:rsid w:val="001747BD"/>
    <w:rsid w:val="001747FF"/>
    <w:rsid w:val="00174845"/>
    <w:rsid w:val="001753B9"/>
    <w:rsid w:val="001803A9"/>
    <w:rsid w:val="00180496"/>
    <w:rsid w:val="00180699"/>
    <w:rsid w:val="00180D16"/>
    <w:rsid w:val="00181665"/>
    <w:rsid w:val="00181777"/>
    <w:rsid w:val="0018177F"/>
    <w:rsid w:val="001818BB"/>
    <w:rsid w:val="00181968"/>
    <w:rsid w:val="001819D9"/>
    <w:rsid w:val="001829F4"/>
    <w:rsid w:val="0018337D"/>
    <w:rsid w:val="001855D6"/>
    <w:rsid w:val="00185A05"/>
    <w:rsid w:val="00185E0B"/>
    <w:rsid w:val="00186EC0"/>
    <w:rsid w:val="001870D6"/>
    <w:rsid w:val="00190B2D"/>
    <w:rsid w:val="00190E98"/>
    <w:rsid w:val="00190FEE"/>
    <w:rsid w:val="00191E58"/>
    <w:rsid w:val="001922DE"/>
    <w:rsid w:val="00193E35"/>
    <w:rsid w:val="00194080"/>
    <w:rsid w:val="00197370"/>
    <w:rsid w:val="001973BD"/>
    <w:rsid w:val="001A086D"/>
    <w:rsid w:val="001A11C0"/>
    <w:rsid w:val="001A16EC"/>
    <w:rsid w:val="001A1C68"/>
    <w:rsid w:val="001A214E"/>
    <w:rsid w:val="001A2620"/>
    <w:rsid w:val="001A3DFA"/>
    <w:rsid w:val="001A4839"/>
    <w:rsid w:val="001A52F7"/>
    <w:rsid w:val="001A5A3C"/>
    <w:rsid w:val="001A5FFC"/>
    <w:rsid w:val="001A6686"/>
    <w:rsid w:val="001A709F"/>
    <w:rsid w:val="001A7B9A"/>
    <w:rsid w:val="001A7EB0"/>
    <w:rsid w:val="001B08C3"/>
    <w:rsid w:val="001B0934"/>
    <w:rsid w:val="001B3444"/>
    <w:rsid w:val="001B355A"/>
    <w:rsid w:val="001B3DE6"/>
    <w:rsid w:val="001B436D"/>
    <w:rsid w:val="001B4A0B"/>
    <w:rsid w:val="001B50E6"/>
    <w:rsid w:val="001B5BF5"/>
    <w:rsid w:val="001B5C3C"/>
    <w:rsid w:val="001B6862"/>
    <w:rsid w:val="001B7313"/>
    <w:rsid w:val="001B7470"/>
    <w:rsid w:val="001C081D"/>
    <w:rsid w:val="001C3F7C"/>
    <w:rsid w:val="001C472C"/>
    <w:rsid w:val="001C49DE"/>
    <w:rsid w:val="001C541C"/>
    <w:rsid w:val="001C5A2F"/>
    <w:rsid w:val="001C6979"/>
    <w:rsid w:val="001D0F3C"/>
    <w:rsid w:val="001D141E"/>
    <w:rsid w:val="001D1A8B"/>
    <w:rsid w:val="001D1EA9"/>
    <w:rsid w:val="001D2E5D"/>
    <w:rsid w:val="001D3FAA"/>
    <w:rsid w:val="001D524E"/>
    <w:rsid w:val="001D5FDC"/>
    <w:rsid w:val="001D6C5C"/>
    <w:rsid w:val="001D75B9"/>
    <w:rsid w:val="001D7E95"/>
    <w:rsid w:val="001E1957"/>
    <w:rsid w:val="001E2D24"/>
    <w:rsid w:val="001E3B5D"/>
    <w:rsid w:val="001E4F31"/>
    <w:rsid w:val="001E6912"/>
    <w:rsid w:val="001E7308"/>
    <w:rsid w:val="001E74E7"/>
    <w:rsid w:val="001E786C"/>
    <w:rsid w:val="001F1A77"/>
    <w:rsid w:val="001F258C"/>
    <w:rsid w:val="001F36DA"/>
    <w:rsid w:val="001F3EB0"/>
    <w:rsid w:val="001F3ED2"/>
    <w:rsid w:val="0020077E"/>
    <w:rsid w:val="002011CC"/>
    <w:rsid w:val="00201772"/>
    <w:rsid w:val="00201A23"/>
    <w:rsid w:val="002025B7"/>
    <w:rsid w:val="00202E6C"/>
    <w:rsid w:val="002034AA"/>
    <w:rsid w:val="0020354C"/>
    <w:rsid w:val="002039F6"/>
    <w:rsid w:val="00205381"/>
    <w:rsid w:val="00206B47"/>
    <w:rsid w:val="00206B62"/>
    <w:rsid w:val="00206BFA"/>
    <w:rsid w:val="002076BC"/>
    <w:rsid w:val="002102C6"/>
    <w:rsid w:val="002107E9"/>
    <w:rsid w:val="00210DD4"/>
    <w:rsid w:val="00211662"/>
    <w:rsid w:val="00212C23"/>
    <w:rsid w:val="00212E8B"/>
    <w:rsid w:val="0021321F"/>
    <w:rsid w:val="0021339D"/>
    <w:rsid w:val="0021536F"/>
    <w:rsid w:val="00215E0F"/>
    <w:rsid w:val="002160A6"/>
    <w:rsid w:val="002162EA"/>
    <w:rsid w:val="0021702A"/>
    <w:rsid w:val="00220EDB"/>
    <w:rsid w:val="00222966"/>
    <w:rsid w:val="00222CAC"/>
    <w:rsid w:val="00222E85"/>
    <w:rsid w:val="002233CF"/>
    <w:rsid w:val="0022384F"/>
    <w:rsid w:val="002244A7"/>
    <w:rsid w:val="0022501C"/>
    <w:rsid w:val="00225367"/>
    <w:rsid w:val="002261C2"/>
    <w:rsid w:val="002261DA"/>
    <w:rsid w:val="0022658D"/>
    <w:rsid w:val="00227E76"/>
    <w:rsid w:val="00232591"/>
    <w:rsid w:val="0023295D"/>
    <w:rsid w:val="00232E2C"/>
    <w:rsid w:val="002336F9"/>
    <w:rsid w:val="002347AA"/>
    <w:rsid w:val="00234F51"/>
    <w:rsid w:val="0023744C"/>
    <w:rsid w:val="002378A3"/>
    <w:rsid w:val="00237B9F"/>
    <w:rsid w:val="002402AC"/>
    <w:rsid w:val="002403D9"/>
    <w:rsid w:val="00240552"/>
    <w:rsid w:val="0024094F"/>
    <w:rsid w:val="00240C76"/>
    <w:rsid w:val="00244D92"/>
    <w:rsid w:val="00245091"/>
    <w:rsid w:val="002465F1"/>
    <w:rsid w:val="002470D5"/>
    <w:rsid w:val="0025007F"/>
    <w:rsid w:val="00250131"/>
    <w:rsid w:val="002504B9"/>
    <w:rsid w:val="002507BE"/>
    <w:rsid w:val="002522E6"/>
    <w:rsid w:val="00252851"/>
    <w:rsid w:val="00253A72"/>
    <w:rsid w:val="002540E4"/>
    <w:rsid w:val="002541D2"/>
    <w:rsid w:val="002549B2"/>
    <w:rsid w:val="0025678C"/>
    <w:rsid w:val="00256EE9"/>
    <w:rsid w:val="0026171D"/>
    <w:rsid w:val="002618C9"/>
    <w:rsid w:val="002618D9"/>
    <w:rsid w:val="00262084"/>
    <w:rsid w:val="00262473"/>
    <w:rsid w:val="0026264A"/>
    <w:rsid w:val="00263735"/>
    <w:rsid w:val="00263780"/>
    <w:rsid w:val="002638FE"/>
    <w:rsid w:val="00266136"/>
    <w:rsid w:val="0026798E"/>
    <w:rsid w:val="00267AB9"/>
    <w:rsid w:val="00267F03"/>
    <w:rsid w:val="00270049"/>
    <w:rsid w:val="00270C69"/>
    <w:rsid w:val="00271737"/>
    <w:rsid w:val="00272F6E"/>
    <w:rsid w:val="0027306D"/>
    <w:rsid w:val="0027317C"/>
    <w:rsid w:val="002731FF"/>
    <w:rsid w:val="002732CC"/>
    <w:rsid w:val="002733B4"/>
    <w:rsid w:val="00273A08"/>
    <w:rsid w:val="00273E08"/>
    <w:rsid w:val="00273EEE"/>
    <w:rsid w:val="00274CCD"/>
    <w:rsid w:val="00274CD4"/>
    <w:rsid w:val="0027559A"/>
    <w:rsid w:val="00276ABA"/>
    <w:rsid w:val="00276ED4"/>
    <w:rsid w:val="0027741C"/>
    <w:rsid w:val="00277A0B"/>
    <w:rsid w:val="0028106A"/>
    <w:rsid w:val="002817D1"/>
    <w:rsid w:val="0028188F"/>
    <w:rsid w:val="002833B3"/>
    <w:rsid w:val="00283B48"/>
    <w:rsid w:val="00285732"/>
    <w:rsid w:val="00287F13"/>
    <w:rsid w:val="00291494"/>
    <w:rsid w:val="00291D15"/>
    <w:rsid w:val="00291E4D"/>
    <w:rsid w:val="00291F1B"/>
    <w:rsid w:val="00293D27"/>
    <w:rsid w:val="0029451A"/>
    <w:rsid w:val="002947D0"/>
    <w:rsid w:val="002949A3"/>
    <w:rsid w:val="00294ED9"/>
    <w:rsid w:val="002957B5"/>
    <w:rsid w:val="00296BB3"/>
    <w:rsid w:val="002A04C4"/>
    <w:rsid w:val="002A0752"/>
    <w:rsid w:val="002A1BA3"/>
    <w:rsid w:val="002A1D9B"/>
    <w:rsid w:val="002A3760"/>
    <w:rsid w:val="002A4764"/>
    <w:rsid w:val="002A4B0A"/>
    <w:rsid w:val="002A4D2A"/>
    <w:rsid w:val="002A52F5"/>
    <w:rsid w:val="002A56B7"/>
    <w:rsid w:val="002A5ED3"/>
    <w:rsid w:val="002A681C"/>
    <w:rsid w:val="002A6CD8"/>
    <w:rsid w:val="002A765E"/>
    <w:rsid w:val="002A7691"/>
    <w:rsid w:val="002B01B8"/>
    <w:rsid w:val="002B08D6"/>
    <w:rsid w:val="002B0C51"/>
    <w:rsid w:val="002B0FF0"/>
    <w:rsid w:val="002B1D6A"/>
    <w:rsid w:val="002B1EA1"/>
    <w:rsid w:val="002B2208"/>
    <w:rsid w:val="002B2B6A"/>
    <w:rsid w:val="002B3550"/>
    <w:rsid w:val="002B35C7"/>
    <w:rsid w:val="002B38B8"/>
    <w:rsid w:val="002B4398"/>
    <w:rsid w:val="002B453F"/>
    <w:rsid w:val="002B4D99"/>
    <w:rsid w:val="002B6961"/>
    <w:rsid w:val="002B7493"/>
    <w:rsid w:val="002B7C57"/>
    <w:rsid w:val="002C109F"/>
    <w:rsid w:val="002C376A"/>
    <w:rsid w:val="002C437A"/>
    <w:rsid w:val="002C568D"/>
    <w:rsid w:val="002C56AC"/>
    <w:rsid w:val="002C6125"/>
    <w:rsid w:val="002C6FE9"/>
    <w:rsid w:val="002D0D51"/>
    <w:rsid w:val="002D2A62"/>
    <w:rsid w:val="002D4BA4"/>
    <w:rsid w:val="002D5D42"/>
    <w:rsid w:val="002D6EE7"/>
    <w:rsid w:val="002D7159"/>
    <w:rsid w:val="002D7864"/>
    <w:rsid w:val="002E209D"/>
    <w:rsid w:val="002E39BF"/>
    <w:rsid w:val="002E3B95"/>
    <w:rsid w:val="002E49F4"/>
    <w:rsid w:val="002E5752"/>
    <w:rsid w:val="002E6959"/>
    <w:rsid w:val="002E6AF8"/>
    <w:rsid w:val="002E78B5"/>
    <w:rsid w:val="002E7BA8"/>
    <w:rsid w:val="002F0105"/>
    <w:rsid w:val="002F0188"/>
    <w:rsid w:val="002F0DE4"/>
    <w:rsid w:val="002F1714"/>
    <w:rsid w:val="002F1975"/>
    <w:rsid w:val="002F20B9"/>
    <w:rsid w:val="002F2CF6"/>
    <w:rsid w:val="002F389D"/>
    <w:rsid w:val="002F45D3"/>
    <w:rsid w:val="002F550C"/>
    <w:rsid w:val="002F5B83"/>
    <w:rsid w:val="002F6038"/>
    <w:rsid w:val="002F6C63"/>
    <w:rsid w:val="002F754E"/>
    <w:rsid w:val="002F75E3"/>
    <w:rsid w:val="002F79AE"/>
    <w:rsid w:val="002F7CDC"/>
    <w:rsid w:val="00300422"/>
    <w:rsid w:val="0030231D"/>
    <w:rsid w:val="0030295C"/>
    <w:rsid w:val="00304966"/>
    <w:rsid w:val="00305341"/>
    <w:rsid w:val="00305796"/>
    <w:rsid w:val="0030601D"/>
    <w:rsid w:val="00306780"/>
    <w:rsid w:val="00306DC1"/>
    <w:rsid w:val="0031074B"/>
    <w:rsid w:val="00310B15"/>
    <w:rsid w:val="003110E8"/>
    <w:rsid w:val="00311416"/>
    <w:rsid w:val="0031144B"/>
    <w:rsid w:val="0031294E"/>
    <w:rsid w:val="00312961"/>
    <w:rsid w:val="0031389D"/>
    <w:rsid w:val="00313D6C"/>
    <w:rsid w:val="00313F7E"/>
    <w:rsid w:val="003167B0"/>
    <w:rsid w:val="00316B77"/>
    <w:rsid w:val="00316BAB"/>
    <w:rsid w:val="00316E45"/>
    <w:rsid w:val="00317C16"/>
    <w:rsid w:val="00320F42"/>
    <w:rsid w:val="003213BB"/>
    <w:rsid w:val="00321923"/>
    <w:rsid w:val="00322377"/>
    <w:rsid w:val="003230A2"/>
    <w:rsid w:val="00324A66"/>
    <w:rsid w:val="00324D38"/>
    <w:rsid w:val="00325994"/>
    <w:rsid w:val="00326C93"/>
    <w:rsid w:val="00330895"/>
    <w:rsid w:val="003312D7"/>
    <w:rsid w:val="003321C0"/>
    <w:rsid w:val="003324D0"/>
    <w:rsid w:val="00332E95"/>
    <w:rsid w:val="003334B9"/>
    <w:rsid w:val="003338E0"/>
    <w:rsid w:val="00334409"/>
    <w:rsid w:val="00334631"/>
    <w:rsid w:val="00335C46"/>
    <w:rsid w:val="0033635C"/>
    <w:rsid w:val="003368DB"/>
    <w:rsid w:val="00336B4B"/>
    <w:rsid w:val="00336E5A"/>
    <w:rsid w:val="00337714"/>
    <w:rsid w:val="00337EF0"/>
    <w:rsid w:val="003424D6"/>
    <w:rsid w:val="00342B49"/>
    <w:rsid w:val="00342E63"/>
    <w:rsid w:val="00342FA8"/>
    <w:rsid w:val="00343365"/>
    <w:rsid w:val="003436C2"/>
    <w:rsid w:val="0034404B"/>
    <w:rsid w:val="00344C81"/>
    <w:rsid w:val="00344DD7"/>
    <w:rsid w:val="003452FB"/>
    <w:rsid w:val="003459C8"/>
    <w:rsid w:val="0034727C"/>
    <w:rsid w:val="00347411"/>
    <w:rsid w:val="003476BE"/>
    <w:rsid w:val="00347BB6"/>
    <w:rsid w:val="003508D7"/>
    <w:rsid w:val="00350EC4"/>
    <w:rsid w:val="00351513"/>
    <w:rsid w:val="003516F2"/>
    <w:rsid w:val="00351942"/>
    <w:rsid w:val="00351A67"/>
    <w:rsid w:val="00353A18"/>
    <w:rsid w:val="0035406F"/>
    <w:rsid w:val="00354A09"/>
    <w:rsid w:val="00357F19"/>
    <w:rsid w:val="003606C7"/>
    <w:rsid w:val="00361B52"/>
    <w:rsid w:val="003632E4"/>
    <w:rsid w:val="0036385B"/>
    <w:rsid w:val="003640A3"/>
    <w:rsid w:val="0036502F"/>
    <w:rsid w:val="0036520B"/>
    <w:rsid w:val="003656F7"/>
    <w:rsid w:val="00366BD7"/>
    <w:rsid w:val="00366CCE"/>
    <w:rsid w:val="00366DD9"/>
    <w:rsid w:val="00367774"/>
    <w:rsid w:val="00370D45"/>
    <w:rsid w:val="00370F68"/>
    <w:rsid w:val="0037243E"/>
    <w:rsid w:val="00373732"/>
    <w:rsid w:val="00373736"/>
    <w:rsid w:val="003748D3"/>
    <w:rsid w:val="00374D2E"/>
    <w:rsid w:val="00375308"/>
    <w:rsid w:val="0037698A"/>
    <w:rsid w:val="003800A0"/>
    <w:rsid w:val="00380AE6"/>
    <w:rsid w:val="00381C93"/>
    <w:rsid w:val="003828A6"/>
    <w:rsid w:val="00382B6C"/>
    <w:rsid w:val="00383EC2"/>
    <w:rsid w:val="0038484B"/>
    <w:rsid w:val="003852CC"/>
    <w:rsid w:val="003858B0"/>
    <w:rsid w:val="003862B1"/>
    <w:rsid w:val="003865B2"/>
    <w:rsid w:val="00386F74"/>
    <w:rsid w:val="0039034D"/>
    <w:rsid w:val="00390BC6"/>
    <w:rsid w:val="00390C79"/>
    <w:rsid w:val="0039323A"/>
    <w:rsid w:val="00393507"/>
    <w:rsid w:val="00393A69"/>
    <w:rsid w:val="00394CD7"/>
    <w:rsid w:val="00395E3D"/>
    <w:rsid w:val="003968A3"/>
    <w:rsid w:val="003969ED"/>
    <w:rsid w:val="00396A27"/>
    <w:rsid w:val="003A06C6"/>
    <w:rsid w:val="003A0912"/>
    <w:rsid w:val="003A0BBC"/>
    <w:rsid w:val="003A2019"/>
    <w:rsid w:val="003A24A9"/>
    <w:rsid w:val="003A253C"/>
    <w:rsid w:val="003A2642"/>
    <w:rsid w:val="003A28A7"/>
    <w:rsid w:val="003A2E6A"/>
    <w:rsid w:val="003A3388"/>
    <w:rsid w:val="003A50CD"/>
    <w:rsid w:val="003A6CCD"/>
    <w:rsid w:val="003B04C9"/>
    <w:rsid w:val="003B0F5A"/>
    <w:rsid w:val="003B11A5"/>
    <w:rsid w:val="003B21E8"/>
    <w:rsid w:val="003B24EA"/>
    <w:rsid w:val="003B26F2"/>
    <w:rsid w:val="003B2B9E"/>
    <w:rsid w:val="003B3A72"/>
    <w:rsid w:val="003B42C4"/>
    <w:rsid w:val="003B485B"/>
    <w:rsid w:val="003B4AC3"/>
    <w:rsid w:val="003B6CD2"/>
    <w:rsid w:val="003B6EDE"/>
    <w:rsid w:val="003B70F5"/>
    <w:rsid w:val="003B7B8A"/>
    <w:rsid w:val="003C0108"/>
    <w:rsid w:val="003C05E5"/>
    <w:rsid w:val="003C0799"/>
    <w:rsid w:val="003C0809"/>
    <w:rsid w:val="003C0CC6"/>
    <w:rsid w:val="003C153F"/>
    <w:rsid w:val="003C1C59"/>
    <w:rsid w:val="003C2535"/>
    <w:rsid w:val="003C355D"/>
    <w:rsid w:val="003C3E13"/>
    <w:rsid w:val="003C40A8"/>
    <w:rsid w:val="003C45ED"/>
    <w:rsid w:val="003C4B42"/>
    <w:rsid w:val="003C6902"/>
    <w:rsid w:val="003C7A22"/>
    <w:rsid w:val="003D0B9C"/>
    <w:rsid w:val="003D0F4B"/>
    <w:rsid w:val="003D14BA"/>
    <w:rsid w:val="003D3FFC"/>
    <w:rsid w:val="003D5AC4"/>
    <w:rsid w:val="003D5B7C"/>
    <w:rsid w:val="003D7021"/>
    <w:rsid w:val="003D7028"/>
    <w:rsid w:val="003D723A"/>
    <w:rsid w:val="003D7D17"/>
    <w:rsid w:val="003E0E71"/>
    <w:rsid w:val="003E10B2"/>
    <w:rsid w:val="003E2AF8"/>
    <w:rsid w:val="003E30EB"/>
    <w:rsid w:val="003E3DD5"/>
    <w:rsid w:val="003E40CE"/>
    <w:rsid w:val="003E41D4"/>
    <w:rsid w:val="003E4CA1"/>
    <w:rsid w:val="003E70A6"/>
    <w:rsid w:val="003E72DA"/>
    <w:rsid w:val="003E7A08"/>
    <w:rsid w:val="003F0000"/>
    <w:rsid w:val="003F01F5"/>
    <w:rsid w:val="003F038D"/>
    <w:rsid w:val="003F0592"/>
    <w:rsid w:val="003F0E0C"/>
    <w:rsid w:val="003F0E92"/>
    <w:rsid w:val="003F16FE"/>
    <w:rsid w:val="003F17A0"/>
    <w:rsid w:val="003F1B2D"/>
    <w:rsid w:val="003F1D2E"/>
    <w:rsid w:val="003F233D"/>
    <w:rsid w:val="003F2870"/>
    <w:rsid w:val="003F36FD"/>
    <w:rsid w:val="003F49E4"/>
    <w:rsid w:val="003F4E83"/>
    <w:rsid w:val="003F525F"/>
    <w:rsid w:val="003F5C08"/>
    <w:rsid w:val="003F5F77"/>
    <w:rsid w:val="003F7034"/>
    <w:rsid w:val="003F7667"/>
    <w:rsid w:val="003F7A18"/>
    <w:rsid w:val="003F7E03"/>
    <w:rsid w:val="004025F5"/>
    <w:rsid w:val="0040279F"/>
    <w:rsid w:val="00402FD8"/>
    <w:rsid w:val="00403256"/>
    <w:rsid w:val="004032B0"/>
    <w:rsid w:val="00403349"/>
    <w:rsid w:val="00403C06"/>
    <w:rsid w:val="00403DBC"/>
    <w:rsid w:val="00403FDF"/>
    <w:rsid w:val="00404A21"/>
    <w:rsid w:val="00405002"/>
    <w:rsid w:val="00405147"/>
    <w:rsid w:val="004068C6"/>
    <w:rsid w:val="00407A49"/>
    <w:rsid w:val="00407ED2"/>
    <w:rsid w:val="0041223E"/>
    <w:rsid w:val="004124DC"/>
    <w:rsid w:val="00412D44"/>
    <w:rsid w:val="00415068"/>
    <w:rsid w:val="004154B4"/>
    <w:rsid w:val="004169E0"/>
    <w:rsid w:val="00417362"/>
    <w:rsid w:val="00417465"/>
    <w:rsid w:val="00417A17"/>
    <w:rsid w:val="004202BF"/>
    <w:rsid w:val="004203D2"/>
    <w:rsid w:val="00420573"/>
    <w:rsid w:val="0042073C"/>
    <w:rsid w:val="00421C9F"/>
    <w:rsid w:val="00422059"/>
    <w:rsid w:val="004229D7"/>
    <w:rsid w:val="00424455"/>
    <w:rsid w:val="00424AF2"/>
    <w:rsid w:val="0042673E"/>
    <w:rsid w:val="00426D98"/>
    <w:rsid w:val="0042747E"/>
    <w:rsid w:val="00427649"/>
    <w:rsid w:val="00427814"/>
    <w:rsid w:val="00427C36"/>
    <w:rsid w:val="00430ADD"/>
    <w:rsid w:val="004316CA"/>
    <w:rsid w:val="00433769"/>
    <w:rsid w:val="00433AF6"/>
    <w:rsid w:val="00433B22"/>
    <w:rsid w:val="00433C74"/>
    <w:rsid w:val="00433F4F"/>
    <w:rsid w:val="0043448F"/>
    <w:rsid w:val="0043456B"/>
    <w:rsid w:val="00434909"/>
    <w:rsid w:val="00434E0B"/>
    <w:rsid w:val="004352BC"/>
    <w:rsid w:val="00435534"/>
    <w:rsid w:val="00437177"/>
    <w:rsid w:val="00437326"/>
    <w:rsid w:val="00437732"/>
    <w:rsid w:val="0043793D"/>
    <w:rsid w:val="00437B2A"/>
    <w:rsid w:val="00440058"/>
    <w:rsid w:val="00440F52"/>
    <w:rsid w:val="004419F2"/>
    <w:rsid w:val="00442E7C"/>
    <w:rsid w:val="00444D37"/>
    <w:rsid w:val="00445E36"/>
    <w:rsid w:val="00446983"/>
    <w:rsid w:val="00446B8E"/>
    <w:rsid w:val="00446F2B"/>
    <w:rsid w:val="00447714"/>
    <w:rsid w:val="00447F22"/>
    <w:rsid w:val="0045025D"/>
    <w:rsid w:val="0045082F"/>
    <w:rsid w:val="00450EAF"/>
    <w:rsid w:val="0045120E"/>
    <w:rsid w:val="00451549"/>
    <w:rsid w:val="00451963"/>
    <w:rsid w:val="004545F2"/>
    <w:rsid w:val="004547EA"/>
    <w:rsid w:val="00455398"/>
    <w:rsid w:val="0045555B"/>
    <w:rsid w:val="0045564E"/>
    <w:rsid w:val="00455B00"/>
    <w:rsid w:val="00455DC8"/>
    <w:rsid w:val="00455E42"/>
    <w:rsid w:val="00456954"/>
    <w:rsid w:val="00456F1B"/>
    <w:rsid w:val="00457B04"/>
    <w:rsid w:val="00461CC4"/>
    <w:rsid w:val="00462323"/>
    <w:rsid w:val="004626C3"/>
    <w:rsid w:val="004628F8"/>
    <w:rsid w:val="00464B68"/>
    <w:rsid w:val="004653F2"/>
    <w:rsid w:val="0046548A"/>
    <w:rsid w:val="00465D23"/>
    <w:rsid w:val="004662F6"/>
    <w:rsid w:val="00466886"/>
    <w:rsid w:val="00466F30"/>
    <w:rsid w:val="004677E9"/>
    <w:rsid w:val="0047023D"/>
    <w:rsid w:val="0047030A"/>
    <w:rsid w:val="004709B1"/>
    <w:rsid w:val="00470CE6"/>
    <w:rsid w:val="0047231E"/>
    <w:rsid w:val="004723FD"/>
    <w:rsid w:val="00472725"/>
    <w:rsid w:val="00472DF8"/>
    <w:rsid w:val="0047303B"/>
    <w:rsid w:val="004734D7"/>
    <w:rsid w:val="00473949"/>
    <w:rsid w:val="004739DE"/>
    <w:rsid w:val="00474C77"/>
    <w:rsid w:val="00475C4F"/>
    <w:rsid w:val="00475D46"/>
    <w:rsid w:val="0047637C"/>
    <w:rsid w:val="004774DD"/>
    <w:rsid w:val="00477758"/>
    <w:rsid w:val="00477A05"/>
    <w:rsid w:val="00481A32"/>
    <w:rsid w:val="00483068"/>
    <w:rsid w:val="0048584A"/>
    <w:rsid w:val="00485BDC"/>
    <w:rsid w:val="00485D1D"/>
    <w:rsid w:val="0048676D"/>
    <w:rsid w:val="0048719C"/>
    <w:rsid w:val="004900BC"/>
    <w:rsid w:val="00490338"/>
    <w:rsid w:val="00490460"/>
    <w:rsid w:val="00490624"/>
    <w:rsid w:val="004913A7"/>
    <w:rsid w:val="00492048"/>
    <w:rsid w:val="00494693"/>
    <w:rsid w:val="00494921"/>
    <w:rsid w:val="00494E02"/>
    <w:rsid w:val="00495515"/>
    <w:rsid w:val="004956E0"/>
    <w:rsid w:val="004962E5"/>
    <w:rsid w:val="00496B04"/>
    <w:rsid w:val="004A0040"/>
    <w:rsid w:val="004A04FA"/>
    <w:rsid w:val="004A0B4E"/>
    <w:rsid w:val="004A1010"/>
    <w:rsid w:val="004A1488"/>
    <w:rsid w:val="004A25D9"/>
    <w:rsid w:val="004A2A4F"/>
    <w:rsid w:val="004A330D"/>
    <w:rsid w:val="004A41A5"/>
    <w:rsid w:val="004A458F"/>
    <w:rsid w:val="004A483E"/>
    <w:rsid w:val="004A499E"/>
    <w:rsid w:val="004A5828"/>
    <w:rsid w:val="004A6FF9"/>
    <w:rsid w:val="004A7148"/>
    <w:rsid w:val="004B0205"/>
    <w:rsid w:val="004B055D"/>
    <w:rsid w:val="004B0846"/>
    <w:rsid w:val="004B0DBC"/>
    <w:rsid w:val="004B0F74"/>
    <w:rsid w:val="004B3128"/>
    <w:rsid w:val="004B42CB"/>
    <w:rsid w:val="004B589B"/>
    <w:rsid w:val="004B5D30"/>
    <w:rsid w:val="004B61DF"/>
    <w:rsid w:val="004B64FF"/>
    <w:rsid w:val="004B6E1B"/>
    <w:rsid w:val="004B76C1"/>
    <w:rsid w:val="004B7932"/>
    <w:rsid w:val="004B7F4B"/>
    <w:rsid w:val="004C0C09"/>
    <w:rsid w:val="004C1444"/>
    <w:rsid w:val="004C1710"/>
    <w:rsid w:val="004C1BD7"/>
    <w:rsid w:val="004C2326"/>
    <w:rsid w:val="004C2EFD"/>
    <w:rsid w:val="004C3413"/>
    <w:rsid w:val="004C355F"/>
    <w:rsid w:val="004C4C26"/>
    <w:rsid w:val="004C7FC3"/>
    <w:rsid w:val="004D00B5"/>
    <w:rsid w:val="004D106C"/>
    <w:rsid w:val="004D1A98"/>
    <w:rsid w:val="004D1FB3"/>
    <w:rsid w:val="004D24D4"/>
    <w:rsid w:val="004D255E"/>
    <w:rsid w:val="004D2CE5"/>
    <w:rsid w:val="004D3CE3"/>
    <w:rsid w:val="004D4180"/>
    <w:rsid w:val="004D5793"/>
    <w:rsid w:val="004D691C"/>
    <w:rsid w:val="004E099F"/>
    <w:rsid w:val="004E09E5"/>
    <w:rsid w:val="004E0D48"/>
    <w:rsid w:val="004E1851"/>
    <w:rsid w:val="004E19BD"/>
    <w:rsid w:val="004E1B7A"/>
    <w:rsid w:val="004E1C6B"/>
    <w:rsid w:val="004E245A"/>
    <w:rsid w:val="004E2B7F"/>
    <w:rsid w:val="004E371B"/>
    <w:rsid w:val="004E38AD"/>
    <w:rsid w:val="004E4038"/>
    <w:rsid w:val="004E4545"/>
    <w:rsid w:val="004E6260"/>
    <w:rsid w:val="004E6A1D"/>
    <w:rsid w:val="004F0EB8"/>
    <w:rsid w:val="004F142F"/>
    <w:rsid w:val="004F30E8"/>
    <w:rsid w:val="004F33E8"/>
    <w:rsid w:val="004F37D5"/>
    <w:rsid w:val="004F5320"/>
    <w:rsid w:val="004F68BA"/>
    <w:rsid w:val="004F69A0"/>
    <w:rsid w:val="004F7D76"/>
    <w:rsid w:val="00500483"/>
    <w:rsid w:val="00501383"/>
    <w:rsid w:val="00501565"/>
    <w:rsid w:val="00501DAF"/>
    <w:rsid w:val="00502DAC"/>
    <w:rsid w:val="00502E59"/>
    <w:rsid w:val="0050573C"/>
    <w:rsid w:val="00505ECC"/>
    <w:rsid w:val="00505ECD"/>
    <w:rsid w:val="00507FA7"/>
    <w:rsid w:val="005101BA"/>
    <w:rsid w:val="00510511"/>
    <w:rsid w:val="00511763"/>
    <w:rsid w:val="005128CE"/>
    <w:rsid w:val="00512FDA"/>
    <w:rsid w:val="0051368E"/>
    <w:rsid w:val="005150FB"/>
    <w:rsid w:val="00516100"/>
    <w:rsid w:val="005166ED"/>
    <w:rsid w:val="00517546"/>
    <w:rsid w:val="0051755C"/>
    <w:rsid w:val="00517F5A"/>
    <w:rsid w:val="00520150"/>
    <w:rsid w:val="005203BD"/>
    <w:rsid w:val="005206E8"/>
    <w:rsid w:val="00520CC9"/>
    <w:rsid w:val="005210CB"/>
    <w:rsid w:val="00521B16"/>
    <w:rsid w:val="00521D11"/>
    <w:rsid w:val="00521E5C"/>
    <w:rsid w:val="005220A5"/>
    <w:rsid w:val="00522873"/>
    <w:rsid w:val="00522AA6"/>
    <w:rsid w:val="0052342D"/>
    <w:rsid w:val="005245E2"/>
    <w:rsid w:val="00525273"/>
    <w:rsid w:val="0052547A"/>
    <w:rsid w:val="00525791"/>
    <w:rsid w:val="005260F7"/>
    <w:rsid w:val="0052628F"/>
    <w:rsid w:val="005266B5"/>
    <w:rsid w:val="00527CD0"/>
    <w:rsid w:val="00530715"/>
    <w:rsid w:val="00530812"/>
    <w:rsid w:val="0053286D"/>
    <w:rsid w:val="005337C7"/>
    <w:rsid w:val="00534E81"/>
    <w:rsid w:val="005353FD"/>
    <w:rsid w:val="0053745D"/>
    <w:rsid w:val="00537F94"/>
    <w:rsid w:val="005430F5"/>
    <w:rsid w:val="00543384"/>
    <w:rsid w:val="00544334"/>
    <w:rsid w:val="00544574"/>
    <w:rsid w:val="0054510E"/>
    <w:rsid w:val="00546D8F"/>
    <w:rsid w:val="00546F94"/>
    <w:rsid w:val="0054737D"/>
    <w:rsid w:val="00547777"/>
    <w:rsid w:val="005513B6"/>
    <w:rsid w:val="00551FFB"/>
    <w:rsid w:val="005524D0"/>
    <w:rsid w:val="00552925"/>
    <w:rsid w:val="0055522C"/>
    <w:rsid w:val="00555E7E"/>
    <w:rsid w:val="00556061"/>
    <w:rsid w:val="005608C8"/>
    <w:rsid w:val="005617B8"/>
    <w:rsid w:val="00561BB1"/>
    <w:rsid w:val="0056445B"/>
    <w:rsid w:val="0056475F"/>
    <w:rsid w:val="005647FD"/>
    <w:rsid w:val="00564CAA"/>
    <w:rsid w:val="00565E30"/>
    <w:rsid w:val="00566236"/>
    <w:rsid w:val="00566F4B"/>
    <w:rsid w:val="005701BA"/>
    <w:rsid w:val="00570510"/>
    <w:rsid w:val="005716AF"/>
    <w:rsid w:val="00572D94"/>
    <w:rsid w:val="0057302C"/>
    <w:rsid w:val="0057336B"/>
    <w:rsid w:val="0057494D"/>
    <w:rsid w:val="00574FA3"/>
    <w:rsid w:val="00575442"/>
    <w:rsid w:val="00575899"/>
    <w:rsid w:val="005762F4"/>
    <w:rsid w:val="005766CA"/>
    <w:rsid w:val="00577C76"/>
    <w:rsid w:val="005808B3"/>
    <w:rsid w:val="005814C6"/>
    <w:rsid w:val="005842E3"/>
    <w:rsid w:val="0058493D"/>
    <w:rsid w:val="00586873"/>
    <w:rsid w:val="00586CDE"/>
    <w:rsid w:val="00586D87"/>
    <w:rsid w:val="0059022F"/>
    <w:rsid w:val="0059048B"/>
    <w:rsid w:val="00590AEF"/>
    <w:rsid w:val="00590F49"/>
    <w:rsid w:val="00591680"/>
    <w:rsid w:val="00591BF7"/>
    <w:rsid w:val="00591C0A"/>
    <w:rsid w:val="00591E1D"/>
    <w:rsid w:val="00592643"/>
    <w:rsid w:val="00592BBC"/>
    <w:rsid w:val="00592D8E"/>
    <w:rsid w:val="0059357A"/>
    <w:rsid w:val="0059381B"/>
    <w:rsid w:val="00593A1D"/>
    <w:rsid w:val="00593BAF"/>
    <w:rsid w:val="00593C28"/>
    <w:rsid w:val="00593D38"/>
    <w:rsid w:val="00593EEC"/>
    <w:rsid w:val="00594AB2"/>
    <w:rsid w:val="00594F5E"/>
    <w:rsid w:val="005A00A2"/>
    <w:rsid w:val="005A0E28"/>
    <w:rsid w:val="005A103D"/>
    <w:rsid w:val="005A14E0"/>
    <w:rsid w:val="005A1A18"/>
    <w:rsid w:val="005A37B1"/>
    <w:rsid w:val="005A43F1"/>
    <w:rsid w:val="005A45EC"/>
    <w:rsid w:val="005A4A45"/>
    <w:rsid w:val="005A4F18"/>
    <w:rsid w:val="005A5E1B"/>
    <w:rsid w:val="005A5FB6"/>
    <w:rsid w:val="005A6BAC"/>
    <w:rsid w:val="005A735A"/>
    <w:rsid w:val="005A7AC2"/>
    <w:rsid w:val="005B0284"/>
    <w:rsid w:val="005B09D4"/>
    <w:rsid w:val="005B0D7E"/>
    <w:rsid w:val="005B1E8F"/>
    <w:rsid w:val="005B2A96"/>
    <w:rsid w:val="005B3B3A"/>
    <w:rsid w:val="005B3F4D"/>
    <w:rsid w:val="005B4DFE"/>
    <w:rsid w:val="005B5206"/>
    <w:rsid w:val="005B525B"/>
    <w:rsid w:val="005B5655"/>
    <w:rsid w:val="005B7A01"/>
    <w:rsid w:val="005B7BB3"/>
    <w:rsid w:val="005C0090"/>
    <w:rsid w:val="005C02C8"/>
    <w:rsid w:val="005C0517"/>
    <w:rsid w:val="005C2F99"/>
    <w:rsid w:val="005C4CBE"/>
    <w:rsid w:val="005C4D2C"/>
    <w:rsid w:val="005C7BED"/>
    <w:rsid w:val="005D22B2"/>
    <w:rsid w:val="005D32E9"/>
    <w:rsid w:val="005D568A"/>
    <w:rsid w:val="005D6B64"/>
    <w:rsid w:val="005D6BF4"/>
    <w:rsid w:val="005D78BC"/>
    <w:rsid w:val="005D7E8F"/>
    <w:rsid w:val="005E0A49"/>
    <w:rsid w:val="005E1580"/>
    <w:rsid w:val="005E571C"/>
    <w:rsid w:val="005E616D"/>
    <w:rsid w:val="005E6BAC"/>
    <w:rsid w:val="005E747C"/>
    <w:rsid w:val="005E75B1"/>
    <w:rsid w:val="005F01E4"/>
    <w:rsid w:val="005F1D14"/>
    <w:rsid w:val="005F1FD8"/>
    <w:rsid w:val="005F285F"/>
    <w:rsid w:val="005F2B1F"/>
    <w:rsid w:val="005F2F58"/>
    <w:rsid w:val="005F38FE"/>
    <w:rsid w:val="005F3A4E"/>
    <w:rsid w:val="005F4626"/>
    <w:rsid w:val="005F4B55"/>
    <w:rsid w:val="005F65B4"/>
    <w:rsid w:val="005F6B02"/>
    <w:rsid w:val="005F7C3F"/>
    <w:rsid w:val="00600186"/>
    <w:rsid w:val="00600476"/>
    <w:rsid w:val="006006FD"/>
    <w:rsid w:val="00600F7A"/>
    <w:rsid w:val="00601755"/>
    <w:rsid w:val="006027E2"/>
    <w:rsid w:val="00602AF1"/>
    <w:rsid w:val="00603172"/>
    <w:rsid w:val="0060320F"/>
    <w:rsid w:val="00603AA0"/>
    <w:rsid w:val="00603D2C"/>
    <w:rsid w:val="006045BC"/>
    <w:rsid w:val="0060464F"/>
    <w:rsid w:val="00604ACF"/>
    <w:rsid w:val="0060511E"/>
    <w:rsid w:val="006051C7"/>
    <w:rsid w:val="00606B72"/>
    <w:rsid w:val="006072E2"/>
    <w:rsid w:val="0060736E"/>
    <w:rsid w:val="00607870"/>
    <w:rsid w:val="00610236"/>
    <w:rsid w:val="006122F6"/>
    <w:rsid w:val="006122FE"/>
    <w:rsid w:val="00612BE1"/>
    <w:rsid w:val="00612FCD"/>
    <w:rsid w:val="006131F1"/>
    <w:rsid w:val="00613443"/>
    <w:rsid w:val="00613A49"/>
    <w:rsid w:val="00613C4F"/>
    <w:rsid w:val="00613D7A"/>
    <w:rsid w:val="00613E92"/>
    <w:rsid w:val="00615143"/>
    <w:rsid w:val="00615D1C"/>
    <w:rsid w:val="00615D4A"/>
    <w:rsid w:val="00615D4C"/>
    <w:rsid w:val="00615E7E"/>
    <w:rsid w:val="00615F86"/>
    <w:rsid w:val="00616039"/>
    <w:rsid w:val="00616BC5"/>
    <w:rsid w:val="00617754"/>
    <w:rsid w:val="006202D8"/>
    <w:rsid w:val="006205E9"/>
    <w:rsid w:val="00620778"/>
    <w:rsid w:val="00621A5E"/>
    <w:rsid w:val="0062269C"/>
    <w:rsid w:val="00622AF4"/>
    <w:rsid w:val="006231A6"/>
    <w:rsid w:val="00625804"/>
    <w:rsid w:val="00625BF2"/>
    <w:rsid w:val="006264CA"/>
    <w:rsid w:val="00631514"/>
    <w:rsid w:val="00631931"/>
    <w:rsid w:val="00632B26"/>
    <w:rsid w:val="00632B94"/>
    <w:rsid w:val="00632CCF"/>
    <w:rsid w:val="006333E5"/>
    <w:rsid w:val="006335B1"/>
    <w:rsid w:val="00633762"/>
    <w:rsid w:val="00634014"/>
    <w:rsid w:val="006343D2"/>
    <w:rsid w:val="00635087"/>
    <w:rsid w:val="006357B8"/>
    <w:rsid w:val="006376E0"/>
    <w:rsid w:val="006379C5"/>
    <w:rsid w:val="00640A08"/>
    <w:rsid w:val="00642011"/>
    <w:rsid w:val="00642CED"/>
    <w:rsid w:val="00642EF4"/>
    <w:rsid w:val="00643350"/>
    <w:rsid w:val="0064343B"/>
    <w:rsid w:val="0064386B"/>
    <w:rsid w:val="0064469C"/>
    <w:rsid w:val="00645346"/>
    <w:rsid w:val="0064546B"/>
    <w:rsid w:val="00645DAB"/>
    <w:rsid w:val="0064635C"/>
    <w:rsid w:val="00646F75"/>
    <w:rsid w:val="00650072"/>
    <w:rsid w:val="00651E23"/>
    <w:rsid w:val="00654577"/>
    <w:rsid w:val="00655C5B"/>
    <w:rsid w:val="00655E15"/>
    <w:rsid w:val="00656364"/>
    <w:rsid w:val="0065657E"/>
    <w:rsid w:val="00656926"/>
    <w:rsid w:val="00656A9E"/>
    <w:rsid w:val="00656FF4"/>
    <w:rsid w:val="006576D6"/>
    <w:rsid w:val="00661C6C"/>
    <w:rsid w:val="006621AA"/>
    <w:rsid w:val="00662614"/>
    <w:rsid w:val="00662CEB"/>
    <w:rsid w:val="00662F19"/>
    <w:rsid w:val="006643E5"/>
    <w:rsid w:val="0066546B"/>
    <w:rsid w:val="006672AB"/>
    <w:rsid w:val="006707D1"/>
    <w:rsid w:val="00672017"/>
    <w:rsid w:val="006725FE"/>
    <w:rsid w:val="00672B0C"/>
    <w:rsid w:val="006737D5"/>
    <w:rsid w:val="00674417"/>
    <w:rsid w:val="006746F1"/>
    <w:rsid w:val="006763F0"/>
    <w:rsid w:val="00676F03"/>
    <w:rsid w:val="0067708F"/>
    <w:rsid w:val="0067725B"/>
    <w:rsid w:val="006774B3"/>
    <w:rsid w:val="00677947"/>
    <w:rsid w:val="00680920"/>
    <w:rsid w:val="0068193D"/>
    <w:rsid w:val="006834D5"/>
    <w:rsid w:val="00685CCE"/>
    <w:rsid w:val="00685DC2"/>
    <w:rsid w:val="00686384"/>
    <w:rsid w:val="00686E7A"/>
    <w:rsid w:val="00687B2F"/>
    <w:rsid w:val="00687F53"/>
    <w:rsid w:val="00690B68"/>
    <w:rsid w:val="00691615"/>
    <w:rsid w:val="00691BA3"/>
    <w:rsid w:val="006923F4"/>
    <w:rsid w:val="006924EA"/>
    <w:rsid w:val="006933D5"/>
    <w:rsid w:val="0069347F"/>
    <w:rsid w:val="00693759"/>
    <w:rsid w:val="006964DC"/>
    <w:rsid w:val="00696D6C"/>
    <w:rsid w:val="00697BEC"/>
    <w:rsid w:val="006A09B2"/>
    <w:rsid w:val="006A2951"/>
    <w:rsid w:val="006A312B"/>
    <w:rsid w:val="006A3D05"/>
    <w:rsid w:val="006A4CEC"/>
    <w:rsid w:val="006A5713"/>
    <w:rsid w:val="006A7E34"/>
    <w:rsid w:val="006B0454"/>
    <w:rsid w:val="006B0F32"/>
    <w:rsid w:val="006B138F"/>
    <w:rsid w:val="006B1414"/>
    <w:rsid w:val="006B1793"/>
    <w:rsid w:val="006B267B"/>
    <w:rsid w:val="006B2F33"/>
    <w:rsid w:val="006B3DC3"/>
    <w:rsid w:val="006B46DA"/>
    <w:rsid w:val="006B4E53"/>
    <w:rsid w:val="006B73CA"/>
    <w:rsid w:val="006C056F"/>
    <w:rsid w:val="006C0764"/>
    <w:rsid w:val="006C0A55"/>
    <w:rsid w:val="006C0BCD"/>
    <w:rsid w:val="006C128B"/>
    <w:rsid w:val="006C178F"/>
    <w:rsid w:val="006C2700"/>
    <w:rsid w:val="006C281E"/>
    <w:rsid w:val="006C2B0D"/>
    <w:rsid w:val="006C38BC"/>
    <w:rsid w:val="006C41B0"/>
    <w:rsid w:val="006C603C"/>
    <w:rsid w:val="006C6320"/>
    <w:rsid w:val="006C7698"/>
    <w:rsid w:val="006D146C"/>
    <w:rsid w:val="006D229D"/>
    <w:rsid w:val="006D2302"/>
    <w:rsid w:val="006D37D7"/>
    <w:rsid w:val="006D3BCF"/>
    <w:rsid w:val="006D4BDD"/>
    <w:rsid w:val="006D5B47"/>
    <w:rsid w:val="006D652A"/>
    <w:rsid w:val="006D6576"/>
    <w:rsid w:val="006D6DB1"/>
    <w:rsid w:val="006D74AF"/>
    <w:rsid w:val="006E2304"/>
    <w:rsid w:val="006E2F57"/>
    <w:rsid w:val="006E2F80"/>
    <w:rsid w:val="006E31B5"/>
    <w:rsid w:val="006E3537"/>
    <w:rsid w:val="006E36BF"/>
    <w:rsid w:val="006E4878"/>
    <w:rsid w:val="006E64E5"/>
    <w:rsid w:val="006F1684"/>
    <w:rsid w:val="006F1BFB"/>
    <w:rsid w:val="006F2023"/>
    <w:rsid w:val="006F2D3E"/>
    <w:rsid w:val="006F33E8"/>
    <w:rsid w:val="006F349B"/>
    <w:rsid w:val="006F4CDC"/>
    <w:rsid w:val="006F5115"/>
    <w:rsid w:val="006F53B6"/>
    <w:rsid w:val="006F6C3E"/>
    <w:rsid w:val="006F6C88"/>
    <w:rsid w:val="006F6F84"/>
    <w:rsid w:val="00703022"/>
    <w:rsid w:val="007046C1"/>
    <w:rsid w:val="00704BA5"/>
    <w:rsid w:val="00704FC9"/>
    <w:rsid w:val="007054EA"/>
    <w:rsid w:val="00705C77"/>
    <w:rsid w:val="00706A19"/>
    <w:rsid w:val="00707596"/>
    <w:rsid w:val="00707949"/>
    <w:rsid w:val="007103B8"/>
    <w:rsid w:val="00710AD7"/>
    <w:rsid w:val="0071187C"/>
    <w:rsid w:val="00711CDB"/>
    <w:rsid w:val="0071207C"/>
    <w:rsid w:val="0071214D"/>
    <w:rsid w:val="007132F4"/>
    <w:rsid w:val="00713ECA"/>
    <w:rsid w:val="00714276"/>
    <w:rsid w:val="007156B0"/>
    <w:rsid w:val="00721466"/>
    <w:rsid w:val="00721999"/>
    <w:rsid w:val="00722B71"/>
    <w:rsid w:val="00722E65"/>
    <w:rsid w:val="007243BC"/>
    <w:rsid w:val="00724802"/>
    <w:rsid w:val="00724F6D"/>
    <w:rsid w:val="007278C2"/>
    <w:rsid w:val="00730015"/>
    <w:rsid w:val="00730368"/>
    <w:rsid w:val="00730558"/>
    <w:rsid w:val="00730866"/>
    <w:rsid w:val="00731773"/>
    <w:rsid w:val="00731794"/>
    <w:rsid w:val="007320D1"/>
    <w:rsid w:val="00732D07"/>
    <w:rsid w:val="00732D95"/>
    <w:rsid w:val="007348CB"/>
    <w:rsid w:val="00734D5E"/>
    <w:rsid w:val="007353F7"/>
    <w:rsid w:val="0073589C"/>
    <w:rsid w:val="00736748"/>
    <w:rsid w:val="00736B6C"/>
    <w:rsid w:val="00737A3B"/>
    <w:rsid w:val="0074047A"/>
    <w:rsid w:val="00740908"/>
    <w:rsid w:val="00745DC3"/>
    <w:rsid w:val="007464CD"/>
    <w:rsid w:val="007465CC"/>
    <w:rsid w:val="007468FB"/>
    <w:rsid w:val="00746A1F"/>
    <w:rsid w:val="00746ACA"/>
    <w:rsid w:val="00746F3C"/>
    <w:rsid w:val="007472DE"/>
    <w:rsid w:val="0074757B"/>
    <w:rsid w:val="007476C6"/>
    <w:rsid w:val="007479DD"/>
    <w:rsid w:val="00747F06"/>
    <w:rsid w:val="0075047A"/>
    <w:rsid w:val="00751F4E"/>
    <w:rsid w:val="007522D1"/>
    <w:rsid w:val="0075342D"/>
    <w:rsid w:val="00753736"/>
    <w:rsid w:val="00754693"/>
    <w:rsid w:val="0075549A"/>
    <w:rsid w:val="00755BAD"/>
    <w:rsid w:val="00755F10"/>
    <w:rsid w:val="0075644E"/>
    <w:rsid w:val="00756E95"/>
    <w:rsid w:val="00757167"/>
    <w:rsid w:val="00757CBA"/>
    <w:rsid w:val="007600B5"/>
    <w:rsid w:val="00760D14"/>
    <w:rsid w:val="00760F70"/>
    <w:rsid w:val="0076133B"/>
    <w:rsid w:val="007614EF"/>
    <w:rsid w:val="00761526"/>
    <w:rsid w:val="00762B6F"/>
    <w:rsid w:val="00762BF6"/>
    <w:rsid w:val="00763F6D"/>
    <w:rsid w:val="007642E2"/>
    <w:rsid w:val="00764E6E"/>
    <w:rsid w:val="00764F50"/>
    <w:rsid w:val="0076587F"/>
    <w:rsid w:val="00766495"/>
    <w:rsid w:val="0076679C"/>
    <w:rsid w:val="00767178"/>
    <w:rsid w:val="00767728"/>
    <w:rsid w:val="007706C1"/>
    <w:rsid w:val="00770A9C"/>
    <w:rsid w:val="0077115E"/>
    <w:rsid w:val="007729E8"/>
    <w:rsid w:val="00772EBB"/>
    <w:rsid w:val="007733E3"/>
    <w:rsid w:val="007741D7"/>
    <w:rsid w:val="00774583"/>
    <w:rsid w:val="00775569"/>
    <w:rsid w:val="0077575C"/>
    <w:rsid w:val="00777B81"/>
    <w:rsid w:val="0078183A"/>
    <w:rsid w:val="007820EB"/>
    <w:rsid w:val="00782207"/>
    <w:rsid w:val="007829C7"/>
    <w:rsid w:val="00783C53"/>
    <w:rsid w:val="00784B52"/>
    <w:rsid w:val="00785AD1"/>
    <w:rsid w:val="00794D1E"/>
    <w:rsid w:val="00795DFA"/>
    <w:rsid w:val="00797421"/>
    <w:rsid w:val="00797E8B"/>
    <w:rsid w:val="007A0A25"/>
    <w:rsid w:val="007A3026"/>
    <w:rsid w:val="007A3DA7"/>
    <w:rsid w:val="007A4306"/>
    <w:rsid w:val="007A47B0"/>
    <w:rsid w:val="007A4FB0"/>
    <w:rsid w:val="007A4FE6"/>
    <w:rsid w:val="007A5643"/>
    <w:rsid w:val="007A6C89"/>
    <w:rsid w:val="007A7216"/>
    <w:rsid w:val="007B03B3"/>
    <w:rsid w:val="007B0A5F"/>
    <w:rsid w:val="007B0B7A"/>
    <w:rsid w:val="007B2693"/>
    <w:rsid w:val="007B3F61"/>
    <w:rsid w:val="007B498A"/>
    <w:rsid w:val="007B5538"/>
    <w:rsid w:val="007B5A20"/>
    <w:rsid w:val="007B6290"/>
    <w:rsid w:val="007B6C99"/>
    <w:rsid w:val="007C0AB2"/>
    <w:rsid w:val="007C3682"/>
    <w:rsid w:val="007C4033"/>
    <w:rsid w:val="007C4422"/>
    <w:rsid w:val="007C488F"/>
    <w:rsid w:val="007C4EE9"/>
    <w:rsid w:val="007C55A9"/>
    <w:rsid w:val="007C57B7"/>
    <w:rsid w:val="007C7807"/>
    <w:rsid w:val="007C798B"/>
    <w:rsid w:val="007D0C0D"/>
    <w:rsid w:val="007D1723"/>
    <w:rsid w:val="007D174E"/>
    <w:rsid w:val="007D319B"/>
    <w:rsid w:val="007D372C"/>
    <w:rsid w:val="007D4165"/>
    <w:rsid w:val="007D7AF2"/>
    <w:rsid w:val="007E059F"/>
    <w:rsid w:val="007E0745"/>
    <w:rsid w:val="007E1312"/>
    <w:rsid w:val="007E1B0E"/>
    <w:rsid w:val="007E1BF4"/>
    <w:rsid w:val="007E1F6F"/>
    <w:rsid w:val="007E2BD7"/>
    <w:rsid w:val="007E404D"/>
    <w:rsid w:val="007E416E"/>
    <w:rsid w:val="007E4529"/>
    <w:rsid w:val="007E4F6A"/>
    <w:rsid w:val="007E5B3C"/>
    <w:rsid w:val="007E5FD1"/>
    <w:rsid w:val="007E6326"/>
    <w:rsid w:val="007E66CE"/>
    <w:rsid w:val="007E6B6B"/>
    <w:rsid w:val="007E6C1F"/>
    <w:rsid w:val="007E6F8A"/>
    <w:rsid w:val="007E7D1E"/>
    <w:rsid w:val="007F02AA"/>
    <w:rsid w:val="007F051A"/>
    <w:rsid w:val="007F198F"/>
    <w:rsid w:val="007F2295"/>
    <w:rsid w:val="007F25ED"/>
    <w:rsid w:val="007F2969"/>
    <w:rsid w:val="007F4C1D"/>
    <w:rsid w:val="007F4F35"/>
    <w:rsid w:val="007F628A"/>
    <w:rsid w:val="00800621"/>
    <w:rsid w:val="00800CC9"/>
    <w:rsid w:val="008013BF"/>
    <w:rsid w:val="008023C6"/>
    <w:rsid w:val="00802A9B"/>
    <w:rsid w:val="008034D9"/>
    <w:rsid w:val="00803830"/>
    <w:rsid w:val="00803841"/>
    <w:rsid w:val="00803E2D"/>
    <w:rsid w:val="008040A0"/>
    <w:rsid w:val="00805043"/>
    <w:rsid w:val="008075CD"/>
    <w:rsid w:val="008100CA"/>
    <w:rsid w:val="00810113"/>
    <w:rsid w:val="008106BF"/>
    <w:rsid w:val="008107E0"/>
    <w:rsid w:val="008108C7"/>
    <w:rsid w:val="00811873"/>
    <w:rsid w:val="00811ACA"/>
    <w:rsid w:val="008120B3"/>
    <w:rsid w:val="00812856"/>
    <w:rsid w:val="00812983"/>
    <w:rsid w:val="00812A7D"/>
    <w:rsid w:val="00812CEB"/>
    <w:rsid w:val="008143C2"/>
    <w:rsid w:val="008150A8"/>
    <w:rsid w:val="00815EBD"/>
    <w:rsid w:val="00815FE6"/>
    <w:rsid w:val="008166AE"/>
    <w:rsid w:val="00820F43"/>
    <w:rsid w:val="00821F7B"/>
    <w:rsid w:val="008225DD"/>
    <w:rsid w:val="00822BFF"/>
    <w:rsid w:val="00823C85"/>
    <w:rsid w:val="00823F62"/>
    <w:rsid w:val="008241B6"/>
    <w:rsid w:val="00824378"/>
    <w:rsid w:val="00824C10"/>
    <w:rsid w:val="00825808"/>
    <w:rsid w:val="00825D60"/>
    <w:rsid w:val="00825EAF"/>
    <w:rsid w:val="0082612F"/>
    <w:rsid w:val="0082657E"/>
    <w:rsid w:val="00826A6A"/>
    <w:rsid w:val="008271C7"/>
    <w:rsid w:val="0083175D"/>
    <w:rsid w:val="00831CB3"/>
    <w:rsid w:val="008335B2"/>
    <w:rsid w:val="00836361"/>
    <w:rsid w:val="00836A12"/>
    <w:rsid w:val="00836A38"/>
    <w:rsid w:val="0084011C"/>
    <w:rsid w:val="00841150"/>
    <w:rsid w:val="00844ACE"/>
    <w:rsid w:val="00844FDF"/>
    <w:rsid w:val="0084520C"/>
    <w:rsid w:val="00845480"/>
    <w:rsid w:val="00845B2D"/>
    <w:rsid w:val="0084613C"/>
    <w:rsid w:val="008463AC"/>
    <w:rsid w:val="008464FD"/>
    <w:rsid w:val="00847027"/>
    <w:rsid w:val="0085099F"/>
    <w:rsid w:val="00851300"/>
    <w:rsid w:val="008525F3"/>
    <w:rsid w:val="00852B89"/>
    <w:rsid w:val="00853066"/>
    <w:rsid w:val="0085335F"/>
    <w:rsid w:val="00853518"/>
    <w:rsid w:val="0085396A"/>
    <w:rsid w:val="00854A60"/>
    <w:rsid w:val="0085657E"/>
    <w:rsid w:val="00857A88"/>
    <w:rsid w:val="00860263"/>
    <w:rsid w:val="00860ACF"/>
    <w:rsid w:val="00861534"/>
    <w:rsid w:val="00861B6F"/>
    <w:rsid w:val="00861D86"/>
    <w:rsid w:val="0086217B"/>
    <w:rsid w:val="00862833"/>
    <w:rsid w:val="00862F8A"/>
    <w:rsid w:val="00863B1E"/>
    <w:rsid w:val="00866754"/>
    <w:rsid w:val="00866B6C"/>
    <w:rsid w:val="00866F33"/>
    <w:rsid w:val="008700AE"/>
    <w:rsid w:val="00870B05"/>
    <w:rsid w:val="00872132"/>
    <w:rsid w:val="00872ABE"/>
    <w:rsid w:val="008732F1"/>
    <w:rsid w:val="00873ABC"/>
    <w:rsid w:val="00874C8F"/>
    <w:rsid w:val="00875CBB"/>
    <w:rsid w:val="00880028"/>
    <w:rsid w:val="0088039F"/>
    <w:rsid w:val="008807A9"/>
    <w:rsid w:val="00881B87"/>
    <w:rsid w:val="00882652"/>
    <w:rsid w:val="00882D85"/>
    <w:rsid w:val="00882E9E"/>
    <w:rsid w:val="00883744"/>
    <w:rsid w:val="00884833"/>
    <w:rsid w:val="00884A14"/>
    <w:rsid w:val="00884D06"/>
    <w:rsid w:val="00884F5E"/>
    <w:rsid w:val="008855F0"/>
    <w:rsid w:val="00885945"/>
    <w:rsid w:val="008864EA"/>
    <w:rsid w:val="00887289"/>
    <w:rsid w:val="00887341"/>
    <w:rsid w:val="00890157"/>
    <w:rsid w:val="00890393"/>
    <w:rsid w:val="0089188C"/>
    <w:rsid w:val="00892855"/>
    <w:rsid w:val="0089293B"/>
    <w:rsid w:val="00892C55"/>
    <w:rsid w:val="00892E97"/>
    <w:rsid w:val="0089455A"/>
    <w:rsid w:val="00895FAD"/>
    <w:rsid w:val="008A058E"/>
    <w:rsid w:val="008A05DD"/>
    <w:rsid w:val="008A1D9B"/>
    <w:rsid w:val="008A237D"/>
    <w:rsid w:val="008A27E9"/>
    <w:rsid w:val="008A34C6"/>
    <w:rsid w:val="008A3542"/>
    <w:rsid w:val="008A3D65"/>
    <w:rsid w:val="008A52CC"/>
    <w:rsid w:val="008A6A94"/>
    <w:rsid w:val="008B084D"/>
    <w:rsid w:val="008B0D5D"/>
    <w:rsid w:val="008B1037"/>
    <w:rsid w:val="008B13AA"/>
    <w:rsid w:val="008B3613"/>
    <w:rsid w:val="008B49A5"/>
    <w:rsid w:val="008B5240"/>
    <w:rsid w:val="008B6355"/>
    <w:rsid w:val="008B67DD"/>
    <w:rsid w:val="008B7495"/>
    <w:rsid w:val="008B7974"/>
    <w:rsid w:val="008B7DE7"/>
    <w:rsid w:val="008C010C"/>
    <w:rsid w:val="008C1308"/>
    <w:rsid w:val="008C154F"/>
    <w:rsid w:val="008C165F"/>
    <w:rsid w:val="008C1A55"/>
    <w:rsid w:val="008C1B5A"/>
    <w:rsid w:val="008C2608"/>
    <w:rsid w:val="008C28E5"/>
    <w:rsid w:val="008C2C03"/>
    <w:rsid w:val="008C36D3"/>
    <w:rsid w:val="008C38D2"/>
    <w:rsid w:val="008C6099"/>
    <w:rsid w:val="008C7FB0"/>
    <w:rsid w:val="008D0DE8"/>
    <w:rsid w:val="008D1215"/>
    <w:rsid w:val="008D2E71"/>
    <w:rsid w:val="008D3311"/>
    <w:rsid w:val="008D34F1"/>
    <w:rsid w:val="008D3B88"/>
    <w:rsid w:val="008D4216"/>
    <w:rsid w:val="008D4327"/>
    <w:rsid w:val="008D43CB"/>
    <w:rsid w:val="008D47CE"/>
    <w:rsid w:val="008D4C9A"/>
    <w:rsid w:val="008D4D09"/>
    <w:rsid w:val="008D53F4"/>
    <w:rsid w:val="008D5AB9"/>
    <w:rsid w:val="008D663F"/>
    <w:rsid w:val="008D67C3"/>
    <w:rsid w:val="008D70EB"/>
    <w:rsid w:val="008E0731"/>
    <w:rsid w:val="008E0B82"/>
    <w:rsid w:val="008E0C20"/>
    <w:rsid w:val="008E1DF6"/>
    <w:rsid w:val="008E1F71"/>
    <w:rsid w:val="008E2D31"/>
    <w:rsid w:val="008E34E5"/>
    <w:rsid w:val="008E3FB1"/>
    <w:rsid w:val="008E4344"/>
    <w:rsid w:val="008E4524"/>
    <w:rsid w:val="008E4CF4"/>
    <w:rsid w:val="008E4EDC"/>
    <w:rsid w:val="008E63B9"/>
    <w:rsid w:val="008E6505"/>
    <w:rsid w:val="008E66FF"/>
    <w:rsid w:val="008E6C8E"/>
    <w:rsid w:val="008E6D64"/>
    <w:rsid w:val="008E6DC4"/>
    <w:rsid w:val="008E6EB2"/>
    <w:rsid w:val="008F0825"/>
    <w:rsid w:val="008F1844"/>
    <w:rsid w:val="008F1D1E"/>
    <w:rsid w:val="008F1F0E"/>
    <w:rsid w:val="008F21CB"/>
    <w:rsid w:val="008F2FD6"/>
    <w:rsid w:val="008F30E8"/>
    <w:rsid w:val="008F3371"/>
    <w:rsid w:val="008F46D9"/>
    <w:rsid w:val="008F4FBE"/>
    <w:rsid w:val="008F50AD"/>
    <w:rsid w:val="008F78FC"/>
    <w:rsid w:val="00900029"/>
    <w:rsid w:val="0090086C"/>
    <w:rsid w:val="00901F74"/>
    <w:rsid w:val="00902014"/>
    <w:rsid w:val="00902E07"/>
    <w:rsid w:val="009047A0"/>
    <w:rsid w:val="009059DA"/>
    <w:rsid w:val="00906D45"/>
    <w:rsid w:val="00906F49"/>
    <w:rsid w:val="00907FAD"/>
    <w:rsid w:val="0091024C"/>
    <w:rsid w:val="00911D77"/>
    <w:rsid w:val="00912B0D"/>
    <w:rsid w:val="00912B51"/>
    <w:rsid w:val="00913672"/>
    <w:rsid w:val="00914190"/>
    <w:rsid w:val="0091431E"/>
    <w:rsid w:val="00914D33"/>
    <w:rsid w:val="0091624C"/>
    <w:rsid w:val="0091640E"/>
    <w:rsid w:val="00916F23"/>
    <w:rsid w:val="00917B66"/>
    <w:rsid w:val="00920C45"/>
    <w:rsid w:val="00921874"/>
    <w:rsid w:val="00921B08"/>
    <w:rsid w:val="00921B15"/>
    <w:rsid w:val="009226AA"/>
    <w:rsid w:val="009227C2"/>
    <w:rsid w:val="00923748"/>
    <w:rsid w:val="00923C95"/>
    <w:rsid w:val="00923E2D"/>
    <w:rsid w:val="0092471E"/>
    <w:rsid w:val="00924A4B"/>
    <w:rsid w:val="00924A69"/>
    <w:rsid w:val="00924F27"/>
    <w:rsid w:val="0092519F"/>
    <w:rsid w:val="009252D6"/>
    <w:rsid w:val="009273C0"/>
    <w:rsid w:val="00927ADD"/>
    <w:rsid w:val="00930AB9"/>
    <w:rsid w:val="0093127C"/>
    <w:rsid w:val="00931570"/>
    <w:rsid w:val="009316D8"/>
    <w:rsid w:val="0093179F"/>
    <w:rsid w:val="00931DE3"/>
    <w:rsid w:val="00931F81"/>
    <w:rsid w:val="009329EC"/>
    <w:rsid w:val="009374A7"/>
    <w:rsid w:val="00937ABC"/>
    <w:rsid w:val="00940194"/>
    <w:rsid w:val="009401E8"/>
    <w:rsid w:val="0094073A"/>
    <w:rsid w:val="009409FF"/>
    <w:rsid w:val="00940F2A"/>
    <w:rsid w:val="009413C2"/>
    <w:rsid w:val="00941EF2"/>
    <w:rsid w:val="00943FD1"/>
    <w:rsid w:val="00944AE9"/>
    <w:rsid w:val="00944BC9"/>
    <w:rsid w:val="00947CA6"/>
    <w:rsid w:val="00950748"/>
    <w:rsid w:val="009508A4"/>
    <w:rsid w:val="00950A92"/>
    <w:rsid w:val="009518FD"/>
    <w:rsid w:val="009519C5"/>
    <w:rsid w:val="00951A2E"/>
    <w:rsid w:val="00951B4C"/>
    <w:rsid w:val="00951B74"/>
    <w:rsid w:val="009523D6"/>
    <w:rsid w:val="009525FA"/>
    <w:rsid w:val="00953945"/>
    <w:rsid w:val="00953D6E"/>
    <w:rsid w:val="00954664"/>
    <w:rsid w:val="0095557D"/>
    <w:rsid w:val="00955B96"/>
    <w:rsid w:val="0095621C"/>
    <w:rsid w:val="00956582"/>
    <w:rsid w:val="009600C7"/>
    <w:rsid w:val="009606B8"/>
    <w:rsid w:val="00960DF8"/>
    <w:rsid w:val="00960E4F"/>
    <w:rsid w:val="00961852"/>
    <w:rsid w:val="00962419"/>
    <w:rsid w:val="009637C1"/>
    <w:rsid w:val="009639AE"/>
    <w:rsid w:val="00963E47"/>
    <w:rsid w:val="00964204"/>
    <w:rsid w:val="00964C85"/>
    <w:rsid w:val="00965468"/>
    <w:rsid w:val="009663CA"/>
    <w:rsid w:val="009664A9"/>
    <w:rsid w:val="00966D11"/>
    <w:rsid w:val="00967211"/>
    <w:rsid w:val="00970F95"/>
    <w:rsid w:val="00971EAB"/>
    <w:rsid w:val="00973CBD"/>
    <w:rsid w:val="009740C6"/>
    <w:rsid w:val="00974ABB"/>
    <w:rsid w:val="0097580D"/>
    <w:rsid w:val="00975BFE"/>
    <w:rsid w:val="00975D8B"/>
    <w:rsid w:val="00975FB6"/>
    <w:rsid w:val="00976DE4"/>
    <w:rsid w:val="00981194"/>
    <w:rsid w:val="00982EEF"/>
    <w:rsid w:val="00983444"/>
    <w:rsid w:val="009844A2"/>
    <w:rsid w:val="00984808"/>
    <w:rsid w:val="00984C63"/>
    <w:rsid w:val="00984FDA"/>
    <w:rsid w:val="00986CE1"/>
    <w:rsid w:val="00987258"/>
    <w:rsid w:val="00990881"/>
    <w:rsid w:val="00990A32"/>
    <w:rsid w:val="00990A9D"/>
    <w:rsid w:val="00990DBD"/>
    <w:rsid w:val="00992411"/>
    <w:rsid w:val="0099377E"/>
    <w:rsid w:val="00993C23"/>
    <w:rsid w:val="00993C68"/>
    <w:rsid w:val="00994D05"/>
    <w:rsid w:val="0099641E"/>
    <w:rsid w:val="00996A77"/>
    <w:rsid w:val="00996AF6"/>
    <w:rsid w:val="00997BD7"/>
    <w:rsid w:val="009A0E08"/>
    <w:rsid w:val="009A1091"/>
    <w:rsid w:val="009A1369"/>
    <w:rsid w:val="009A19E6"/>
    <w:rsid w:val="009A297A"/>
    <w:rsid w:val="009A31F2"/>
    <w:rsid w:val="009A3710"/>
    <w:rsid w:val="009A41CB"/>
    <w:rsid w:val="009A5FFE"/>
    <w:rsid w:val="009B0AE9"/>
    <w:rsid w:val="009B0D2D"/>
    <w:rsid w:val="009B0E6D"/>
    <w:rsid w:val="009B25CA"/>
    <w:rsid w:val="009B26C0"/>
    <w:rsid w:val="009B3645"/>
    <w:rsid w:val="009B479A"/>
    <w:rsid w:val="009B4B03"/>
    <w:rsid w:val="009B5930"/>
    <w:rsid w:val="009B628C"/>
    <w:rsid w:val="009B7159"/>
    <w:rsid w:val="009B74B0"/>
    <w:rsid w:val="009C029A"/>
    <w:rsid w:val="009C18BB"/>
    <w:rsid w:val="009C2A8E"/>
    <w:rsid w:val="009C2CB7"/>
    <w:rsid w:val="009C389C"/>
    <w:rsid w:val="009C3E64"/>
    <w:rsid w:val="009C42F3"/>
    <w:rsid w:val="009C4E76"/>
    <w:rsid w:val="009C5136"/>
    <w:rsid w:val="009C51D1"/>
    <w:rsid w:val="009D17D1"/>
    <w:rsid w:val="009D1E9F"/>
    <w:rsid w:val="009D2C5C"/>
    <w:rsid w:val="009D2E5A"/>
    <w:rsid w:val="009D4997"/>
    <w:rsid w:val="009D5783"/>
    <w:rsid w:val="009D5D73"/>
    <w:rsid w:val="009D6266"/>
    <w:rsid w:val="009D6EF8"/>
    <w:rsid w:val="009D7540"/>
    <w:rsid w:val="009D7936"/>
    <w:rsid w:val="009E3067"/>
    <w:rsid w:val="009E322A"/>
    <w:rsid w:val="009E34D1"/>
    <w:rsid w:val="009E3D53"/>
    <w:rsid w:val="009E3E79"/>
    <w:rsid w:val="009E45FA"/>
    <w:rsid w:val="009E4FFD"/>
    <w:rsid w:val="009E509E"/>
    <w:rsid w:val="009E5694"/>
    <w:rsid w:val="009E68AF"/>
    <w:rsid w:val="009E73AD"/>
    <w:rsid w:val="009F07D7"/>
    <w:rsid w:val="009F100E"/>
    <w:rsid w:val="009F12D1"/>
    <w:rsid w:val="009F1B4E"/>
    <w:rsid w:val="009F291D"/>
    <w:rsid w:val="009F2B6B"/>
    <w:rsid w:val="009F2DB2"/>
    <w:rsid w:val="009F3812"/>
    <w:rsid w:val="009F3C66"/>
    <w:rsid w:val="009F3E85"/>
    <w:rsid w:val="009F4414"/>
    <w:rsid w:val="009F498D"/>
    <w:rsid w:val="009F4FD1"/>
    <w:rsid w:val="009F7A31"/>
    <w:rsid w:val="009F7B57"/>
    <w:rsid w:val="00A01F6A"/>
    <w:rsid w:val="00A051FF"/>
    <w:rsid w:val="00A05B81"/>
    <w:rsid w:val="00A060DC"/>
    <w:rsid w:val="00A061DD"/>
    <w:rsid w:val="00A06D67"/>
    <w:rsid w:val="00A071F0"/>
    <w:rsid w:val="00A07EFB"/>
    <w:rsid w:val="00A1040E"/>
    <w:rsid w:val="00A109CF"/>
    <w:rsid w:val="00A111E4"/>
    <w:rsid w:val="00A1203F"/>
    <w:rsid w:val="00A1236C"/>
    <w:rsid w:val="00A12476"/>
    <w:rsid w:val="00A127E9"/>
    <w:rsid w:val="00A14DDF"/>
    <w:rsid w:val="00A17145"/>
    <w:rsid w:val="00A17414"/>
    <w:rsid w:val="00A17C81"/>
    <w:rsid w:val="00A212DA"/>
    <w:rsid w:val="00A2249D"/>
    <w:rsid w:val="00A227FB"/>
    <w:rsid w:val="00A22E1C"/>
    <w:rsid w:val="00A232AF"/>
    <w:rsid w:val="00A24E06"/>
    <w:rsid w:val="00A26878"/>
    <w:rsid w:val="00A26DDD"/>
    <w:rsid w:val="00A301F7"/>
    <w:rsid w:val="00A32807"/>
    <w:rsid w:val="00A32848"/>
    <w:rsid w:val="00A32C58"/>
    <w:rsid w:val="00A33621"/>
    <w:rsid w:val="00A33A41"/>
    <w:rsid w:val="00A33C4A"/>
    <w:rsid w:val="00A34F92"/>
    <w:rsid w:val="00A35027"/>
    <w:rsid w:val="00A35BFC"/>
    <w:rsid w:val="00A3632B"/>
    <w:rsid w:val="00A363A6"/>
    <w:rsid w:val="00A36972"/>
    <w:rsid w:val="00A3724F"/>
    <w:rsid w:val="00A37C78"/>
    <w:rsid w:val="00A402FE"/>
    <w:rsid w:val="00A407A0"/>
    <w:rsid w:val="00A41A50"/>
    <w:rsid w:val="00A4344C"/>
    <w:rsid w:val="00A438A3"/>
    <w:rsid w:val="00A4436A"/>
    <w:rsid w:val="00A44411"/>
    <w:rsid w:val="00A44532"/>
    <w:rsid w:val="00A45080"/>
    <w:rsid w:val="00A45B28"/>
    <w:rsid w:val="00A46240"/>
    <w:rsid w:val="00A46BD2"/>
    <w:rsid w:val="00A472BC"/>
    <w:rsid w:val="00A479F2"/>
    <w:rsid w:val="00A50028"/>
    <w:rsid w:val="00A510EA"/>
    <w:rsid w:val="00A511BF"/>
    <w:rsid w:val="00A523F2"/>
    <w:rsid w:val="00A5335C"/>
    <w:rsid w:val="00A536CA"/>
    <w:rsid w:val="00A53801"/>
    <w:rsid w:val="00A556C5"/>
    <w:rsid w:val="00A56A79"/>
    <w:rsid w:val="00A56E31"/>
    <w:rsid w:val="00A6012B"/>
    <w:rsid w:val="00A602BF"/>
    <w:rsid w:val="00A60CD9"/>
    <w:rsid w:val="00A61927"/>
    <w:rsid w:val="00A61C2E"/>
    <w:rsid w:val="00A6214C"/>
    <w:rsid w:val="00A64EBC"/>
    <w:rsid w:val="00A656F0"/>
    <w:rsid w:val="00A65C2D"/>
    <w:rsid w:val="00A67268"/>
    <w:rsid w:val="00A7099C"/>
    <w:rsid w:val="00A70E52"/>
    <w:rsid w:val="00A711B3"/>
    <w:rsid w:val="00A71E5E"/>
    <w:rsid w:val="00A71F3A"/>
    <w:rsid w:val="00A72398"/>
    <w:rsid w:val="00A72E48"/>
    <w:rsid w:val="00A734BB"/>
    <w:rsid w:val="00A74437"/>
    <w:rsid w:val="00A75432"/>
    <w:rsid w:val="00A773F9"/>
    <w:rsid w:val="00A8036E"/>
    <w:rsid w:val="00A8270C"/>
    <w:rsid w:val="00A82758"/>
    <w:rsid w:val="00A834F5"/>
    <w:rsid w:val="00A84AF9"/>
    <w:rsid w:val="00A84EA8"/>
    <w:rsid w:val="00A850B6"/>
    <w:rsid w:val="00A85306"/>
    <w:rsid w:val="00A85384"/>
    <w:rsid w:val="00A85BE3"/>
    <w:rsid w:val="00A85E6D"/>
    <w:rsid w:val="00A863FC"/>
    <w:rsid w:val="00A87492"/>
    <w:rsid w:val="00A8777D"/>
    <w:rsid w:val="00A90978"/>
    <w:rsid w:val="00A90B00"/>
    <w:rsid w:val="00A916CA"/>
    <w:rsid w:val="00A9313A"/>
    <w:rsid w:val="00A939B8"/>
    <w:rsid w:val="00A93ACC"/>
    <w:rsid w:val="00A93F87"/>
    <w:rsid w:val="00A9414C"/>
    <w:rsid w:val="00A953DC"/>
    <w:rsid w:val="00A97023"/>
    <w:rsid w:val="00AA04DB"/>
    <w:rsid w:val="00AA139A"/>
    <w:rsid w:val="00AA13AC"/>
    <w:rsid w:val="00AA1EB7"/>
    <w:rsid w:val="00AA2157"/>
    <w:rsid w:val="00AA268A"/>
    <w:rsid w:val="00AA3F60"/>
    <w:rsid w:val="00AA40C4"/>
    <w:rsid w:val="00AA448D"/>
    <w:rsid w:val="00AA4C72"/>
    <w:rsid w:val="00AA513F"/>
    <w:rsid w:val="00AA5CCE"/>
    <w:rsid w:val="00AA61FB"/>
    <w:rsid w:val="00AA68CC"/>
    <w:rsid w:val="00AA77C6"/>
    <w:rsid w:val="00AB05CC"/>
    <w:rsid w:val="00AB0A80"/>
    <w:rsid w:val="00AB0FB3"/>
    <w:rsid w:val="00AB13C3"/>
    <w:rsid w:val="00AB1DC8"/>
    <w:rsid w:val="00AB3486"/>
    <w:rsid w:val="00AB4EAE"/>
    <w:rsid w:val="00AB55B4"/>
    <w:rsid w:val="00AB55E2"/>
    <w:rsid w:val="00AB5AC3"/>
    <w:rsid w:val="00AB64AB"/>
    <w:rsid w:val="00AC00D7"/>
    <w:rsid w:val="00AC0E7D"/>
    <w:rsid w:val="00AC13BA"/>
    <w:rsid w:val="00AC19C6"/>
    <w:rsid w:val="00AC201D"/>
    <w:rsid w:val="00AC2DEC"/>
    <w:rsid w:val="00AC37D7"/>
    <w:rsid w:val="00AC3B71"/>
    <w:rsid w:val="00AC57B2"/>
    <w:rsid w:val="00AC5B4B"/>
    <w:rsid w:val="00AC6672"/>
    <w:rsid w:val="00AC6BAB"/>
    <w:rsid w:val="00AD02DE"/>
    <w:rsid w:val="00AD0AF7"/>
    <w:rsid w:val="00AD1027"/>
    <w:rsid w:val="00AD131B"/>
    <w:rsid w:val="00AD187D"/>
    <w:rsid w:val="00AD263B"/>
    <w:rsid w:val="00AD2ED9"/>
    <w:rsid w:val="00AD345F"/>
    <w:rsid w:val="00AD3D20"/>
    <w:rsid w:val="00AD5208"/>
    <w:rsid w:val="00AD54CA"/>
    <w:rsid w:val="00AD5735"/>
    <w:rsid w:val="00AD77CA"/>
    <w:rsid w:val="00AE109B"/>
    <w:rsid w:val="00AE145E"/>
    <w:rsid w:val="00AE16DB"/>
    <w:rsid w:val="00AE2DAC"/>
    <w:rsid w:val="00AE348E"/>
    <w:rsid w:val="00AE3DE1"/>
    <w:rsid w:val="00AE515D"/>
    <w:rsid w:val="00AE56CD"/>
    <w:rsid w:val="00AE574D"/>
    <w:rsid w:val="00AE5A07"/>
    <w:rsid w:val="00AE5A7A"/>
    <w:rsid w:val="00AE5BC2"/>
    <w:rsid w:val="00AF07C0"/>
    <w:rsid w:val="00AF106E"/>
    <w:rsid w:val="00AF157B"/>
    <w:rsid w:val="00AF1CDB"/>
    <w:rsid w:val="00AF25B8"/>
    <w:rsid w:val="00AF2B1F"/>
    <w:rsid w:val="00AF43F8"/>
    <w:rsid w:val="00AF545F"/>
    <w:rsid w:val="00AF56E8"/>
    <w:rsid w:val="00AF68C4"/>
    <w:rsid w:val="00B0030B"/>
    <w:rsid w:val="00B00443"/>
    <w:rsid w:val="00B019C1"/>
    <w:rsid w:val="00B0264B"/>
    <w:rsid w:val="00B06220"/>
    <w:rsid w:val="00B103DF"/>
    <w:rsid w:val="00B104A6"/>
    <w:rsid w:val="00B108CC"/>
    <w:rsid w:val="00B10DE2"/>
    <w:rsid w:val="00B1115A"/>
    <w:rsid w:val="00B11629"/>
    <w:rsid w:val="00B1264E"/>
    <w:rsid w:val="00B13F70"/>
    <w:rsid w:val="00B1485C"/>
    <w:rsid w:val="00B158DB"/>
    <w:rsid w:val="00B17686"/>
    <w:rsid w:val="00B20812"/>
    <w:rsid w:val="00B20AED"/>
    <w:rsid w:val="00B21AE9"/>
    <w:rsid w:val="00B22AC1"/>
    <w:rsid w:val="00B22FEE"/>
    <w:rsid w:val="00B23582"/>
    <w:rsid w:val="00B23AD1"/>
    <w:rsid w:val="00B243E2"/>
    <w:rsid w:val="00B24BC6"/>
    <w:rsid w:val="00B2592F"/>
    <w:rsid w:val="00B27B5B"/>
    <w:rsid w:val="00B3084A"/>
    <w:rsid w:val="00B30C30"/>
    <w:rsid w:val="00B31D69"/>
    <w:rsid w:val="00B3322C"/>
    <w:rsid w:val="00B3326E"/>
    <w:rsid w:val="00B33BBA"/>
    <w:rsid w:val="00B33C88"/>
    <w:rsid w:val="00B34027"/>
    <w:rsid w:val="00B350C7"/>
    <w:rsid w:val="00B409C8"/>
    <w:rsid w:val="00B42622"/>
    <w:rsid w:val="00B43DF6"/>
    <w:rsid w:val="00B43FD4"/>
    <w:rsid w:val="00B4453F"/>
    <w:rsid w:val="00B44DF0"/>
    <w:rsid w:val="00B459F8"/>
    <w:rsid w:val="00B45C6C"/>
    <w:rsid w:val="00B45D11"/>
    <w:rsid w:val="00B462AD"/>
    <w:rsid w:val="00B469AC"/>
    <w:rsid w:val="00B47D22"/>
    <w:rsid w:val="00B50C9C"/>
    <w:rsid w:val="00B514E6"/>
    <w:rsid w:val="00B52694"/>
    <w:rsid w:val="00B53400"/>
    <w:rsid w:val="00B545B9"/>
    <w:rsid w:val="00B559A6"/>
    <w:rsid w:val="00B57119"/>
    <w:rsid w:val="00B57A0E"/>
    <w:rsid w:val="00B57B7E"/>
    <w:rsid w:val="00B6026E"/>
    <w:rsid w:val="00B60FE6"/>
    <w:rsid w:val="00B6109A"/>
    <w:rsid w:val="00B61250"/>
    <w:rsid w:val="00B61B0D"/>
    <w:rsid w:val="00B61F52"/>
    <w:rsid w:val="00B62228"/>
    <w:rsid w:val="00B62B26"/>
    <w:rsid w:val="00B6431B"/>
    <w:rsid w:val="00B6437D"/>
    <w:rsid w:val="00B658BC"/>
    <w:rsid w:val="00B65A79"/>
    <w:rsid w:val="00B66DFC"/>
    <w:rsid w:val="00B6771D"/>
    <w:rsid w:val="00B678E1"/>
    <w:rsid w:val="00B67FBA"/>
    <w:rsid w:val="00B702F9"/>
    <w:rsid w:val="00B706E2"/>
    <w:rsid w:val="00B7073E"/>
    <w:rsid w:val="00B709C0"/>
    <w:rsid w:val="00B71198"/>
    <w:rsid w:val="00B71C06"/>
    <w:rsid w:val="00B71EC4"/>
    <w:rsid w:val="00B71ECB"/>
    <w:rsid w:val="00B723DC"/>
    <w:rsid w:val="00B7314A"/>
    <w:rsid w:val="00B73537"/>
    <w:rsid w:val="00B73952"/>
    <w:rsid w:val="00B747F8"/>
    <w:rsid w:val="00B74EB9"/>
    <w:rsid w:val="00B76449"/>
    <w:rsid w:val="00B810BE"/>
    <w:rsid w:val="00B83A34"/>
    <w:rsid w:val="00B843B1"/>
    <w:rsid w:val="00B849FC"/>
    <w:rsid w:val="00B85A1F"/>
    <w:rsid w:val="00B8635C"/>
    <w:rsid w:val="00B86AAD"/>
    <w:rsid w:val="00B86C2C"/>
    <w:rsid w:val="00B90307"/>
    <w:rsid w:val="00B90F51"/>
    <w:rsid w:val="00B91E68"/>
    <w:rsid w:val="00B91EF0"/>
    <w:rsid w:val="00B91F26"/>
    <w:rsid w:val="00B91F5E"/>
    <w:rsid w:val="00B92B8E"/>
    <w:rsid w:val="00B9386F"/>
    <w:rsid w:val="00B93EA5"/>
    <w:rsid w:val="00B94B38"/>
    <w:rsid w:val="00B96545"/>
    <w:rsid w:val="00BA01D1"/>
    <w:rsid w:val="00BA202D"/>
    <w:rsid w:val="00BA239D"/>
    <w:rsid w:val="00BA364F"/>
    <w:rsid w:val="00BA3986"/>
    <w:rsid w:val="00BA51EB"/>
    <w:rsid w:val="00BA5916"/>
    <w:rsid w:val="00BA596A"/>
    <w:rsid w:val="00BB1A32"/>
    <w:rsid w:val="00BB1E98"/>
    <w:rsid w:val="00BB2B28"/>
    <w:rsid w:val="00BB2D61"/>
    <w:rsid w:val="00BB432E"/>
    <w:rsid w:val="00BB466A"/>
    <w:rsid w:val="00BB4B1B"/>
    <w:rsid w:val="00BB6B50"/>
    <w:rsid w:val="00BC1062"/>
    <w:rsid w:val="00BC1B87"/>
    <w:rsid w:val="00BC1CF5"/>
    <w:rsid w:val="00BC1CFD"/>
    <w:rsid w:val="00BC25F8"/>
    <w:rsid w:val="00BC2AEB"/>
    <w:rsid w:val="00BC3193"/>
    <w:rsid w:val="00BC3452"/>
    <w:rsid w:val="00BC6A4E"/>
    <w:rsid w:val="00BC74AA"/>
    <w:rsid w:val="00BD07DF"/>
    <w:rsid w:val="00BD1126"/>
    <w:rsid w:val="00BD15EF"/>
    <w:rsid w:val="00BD20A8"/>
    <w:rsid w:val="00BD256D"/>
    <w:rsid w:val="00BD25AE"/>
    <w:rsid w:val="00BD2DDE"/>
    <w:rsid w:val="00BD3684"/>
    <w:rsid w:val="00BD56CD"/>
    <w:rsid w:val="00BD5E70"/>
    <w:rsid w:val="00BD780A"/>
    <w:rsid w:val="00BE00DB"/>
    <w:rsid w:val="00BE0107"/>
    <w:rsid w:val="00BE19C7"/>
    <w:rsid w:val="00BE1E5E"/>
    <w:rsid w:val="00BE27A3"/>
    <w:rsid w:val="00BE2E3D"/>
    <w:rsid w:val="00BE3147"/>
    <w:rsid w:val="00BE4AE9"/>
    <w:rsid w:val="00BE4FBD"/>
    <w:rsid w:val="00BE5EDE"/>
    <w:rsid w:val="00BE73BF"/>
    <w:rsid w:val="00BE7537"/>
    <w:rsid w:val="00BE7D8D"/>
    <w:rsid w:val="00BE7EF3"/>
    <w:rsid w:val="00BF0417"/>
    <w:rsid w:val="00BF178C"/>
    <w:rsid w:val="00BF244C"/>
    <w:rsid w:val="00BF2D5E"/>
    <w:rsid w:val="00BF330A"/>
    <w:rsid w:val="00BF4D3E"/>
    <w:rsid w:val="00BF5215"/>
    <w:rsid w:val="00BF5799"/>
    <w:rsid w:val="00BF5CD3"/>
    <w:rsid w:val="00BF6BB9"/>
    <w:rsid w:val="00BF73C2"/>
    <w:rsid w:val="00C013AA"/>
    <w:rsid w:val="00C0284A"/>
    <w:rsid w:val="00C0344E"/>
    <w:rsid w:val="00C03E95"/>
    <w:rsid w:val="00C047CD"/>
    <w:rsid w:val="00C04DC1"/>
    <w:rsid w:val="00C0521C"/>
    <w:rsid w:val="00C05622"/>
    <w:rsid w:val="00C0609F"/>
    <w:rsid w:val="00C06BC3"/>
    <w:rsid w:val="00C07572"/>
    <w:rsid w:val="00C07D3D"/>
    <w:rsid w:val="00C1246C"/>
    <w:rsid w:val="00C129AE"/>
    <w:rsid w:val="00C12E25"/>
    <w:rsid w:val="00C13169"/>
    <w:rsid w:val="00C132F3"/>
    <w:rsid w:val="00C13550"/>
    <w:rsid w:val="00C13787"/>
    <w:rsid w:val="00C13AE7"/>
    <w:rsid w:val="00C13FF1"/>
    <w:rsid w:val="00C15143"/>
    <w:rsid w:val="00C157D7"/>
    <w:rsid w:val="00C1581E"/>
    <w:rsid w:val="00C160AA"/>
    <w:rsid w:val="00C17A08"/>
    <w:rsid w:val="00C20163"/>
    <w:rsid w:val="00C20215"/>
    <w:rsid w:val="00C2040D"/>
    <w:rsid w:val="00C209CA"/>
    <w:rsid w:val="00C20C26"/>
    <w:rsid w:val="00C21532"/>
    <w:rsid w:val="00C21C2F"/>
    <w:rsid w:val="00C22851"/>
    <w:rsid w:val="00C22F12"/>
    <w:rsid w:val="00C22F7D"/>
    <w:rsid w:val="00C2471C"/>
    <w:rsid w:val="00C25DD2"/>
    <w:rsid w:val="00C2695C"/>
    <w:rsid w:val="00C26B9B"/>
    <w:rsid w:val="00C316EF"/>
    <w:rsid w:val="00C32214"/>
    <w:rsid w:val="00C32521"/>
    <w:rsid w:val="00C329E4"/>
    <w:rsid w:val="00C32B7E"/>
    <w:rsid w:val="00C33F47"/>
    <w:rsid w:val="00C345C0"/>
    <w:rsid w:val="00C346F9"/>
    <w:rsid w:val="00C347FB"/>
    <w:rsid w:val="00C3494D"/>
    <w:rsid w:val="00C35726"/>
    <w:rsid w:val="00C36C8E"/>
    <w:rsid w:val="00C36D7D"/>
    <w:rsid w:val="00C36FE7"/>
    <w:rsid w:val="00C37CA6"/>
    <w:rsid w:val="00C40494"/>
    <w:rsid w:val="00C40E83"/>
    <w:rsid w:val="00C420B3"/>
    <w:rsid w:val="00C4222E"/>
    <w:rsid w:val="00C44584"/>
    <w:rsid w:val="00C478BA"/>
    <w:rsid w:val="00C47D0B"/>
    <w:rsid w:val="00C505CD"/>
    <w:rsid w:val="00C51574"/>
    <w:rsid w:val="00C5215F"/>
    <w:rsid w:val="00C52707"/>
    <w:rsid w:val="00C53ACC"/>
    <w:rsid w:val="00C53AF0"/>
    <w:rsid w:val="00C5429D"/>
    <w:rsid w:val="00C558C4"/>
    <w:rsid w:val="00C562AC"/>
    <w:rsid w:val="00C56A07"/>
    <w:rsid w:val="00C57B8D"/>
    <w:rsid w:val="00C601EA"/>
    <w:rsid w:val="00C61B72"/>
    <w:rsid w:val="00C62424"/>
    <w:rsid w:val="00C62B29"/>
    <w:rsid w:val="00C63926"/>
    <w:rsid w:val="00C64058"/>
    <w:rsid w:val="00C642DD"/>
    <w:rsid w:val="00C648AB"/>
    <w:rsid w:val="00C6589E"/>
    <w:rsid w:val="00C65A4E"/>
    <w:rsid w:val="00C66624"/>
    <w:rsid w:val="00C667F9"/>
    <w:rsid w:val="00C66A3F"/>
    <w:rsid w:val="00C66BCB"/>
    <w:rsid w:val="00C67464"/>
    <w:rsid w:val="00C7005C"/>
    <w:rsid w:val="00C70190"/>
    <w:rsid w:val="00C71AC6"/>
    <w:rsid w:val="00C71F8E"/>
    <w:rsid w:val="00C7268A"/>
    <w:rsid w:val="00C72AF2"/>
    <w:rsid w:val="00C72D6E"/>
    <w:rsid w:val="00C73E38"/>
    <w:rsid w:val="00C74966"/>
    <w:rsid w:val="00C7641D"/>
    <w:rsid w:val="00C76DCE"/>
    <w:rsid w:val="00C7704F"/>
    <w:rsid w:val="00C777E8"/>
    <w:rsid w:val="00C84DFB"/>
    <w:rsid w:val="00C85878"/>
    <w:rsid w:val="00C86E99"/>
    <w:rsid w:val="00C879BD"/>
    <w:rsid w:val="00C87CBD"/>
    <w:rsid w:val="00C91E0E"/>
    <w:rsid w:val="00C9213A"/>
    <w:rsid w:val="00C92235"/>
    <w:rsid w:val="00C92A84"/>
    <w:rsid w:val="00C93085"/>
    <w:rsid w:val="00C93BB8"/>
    <w:rsid w:val="00C945DE"/>
    <w:rsid w:val="00C94E25"/>
    <w:rsid w:val="00C9559C"/>
    <w:rsid w:val="00C9584A"/>
    <w:rsid w:val="00C95B97"/>
    <w:rsid w:val="00C95F22"/>
    <w:rsid w:val="00C9615E"/>
    <w:rsid w:val="00C96E93"/>
    <w:rsid w:val="00CA1228"/>
    <w:rsid w:val="00CA217E"/>
    <w:rsid w:val="00CA2572"/>
    <w:rsid w:val="00CA355E"/>
    <w:rsid w:val="00CA440F"/>
    <w:rsid w:val="00CA629A"/>
    <w:rsid w:val="00CA6E6D"/>
    <w:rsid w:val="00CA744C"/>
    <w:rsid w:val="00CA74BF"/>
    <w:rsid w:val="00CB034F"/>
    <w:rsid w:val="00CB0CEF"/>
    <w:rsid w:val="00CB279F"/>
    <w:rsid w:val="00CB3C1E"/>
    <w:rsid w:val="00CB4E28"/>
    <w:rsid w:val="00CB628E"/>
    <w:rsid w:val="00CB7E1A"/>
    <w:rsid w:val="00CC063E"/>
    <w:rsid w:val="00CC0C65"/>
    <w:rsid w:val="00CC1588"/>
    <w:rsid w:val="00CC2BBD"/>
    <w:rsid w:val="00CC30F0"/>
    <w:rsid w:val="00CC3304"/>
    <w:rsid w:val="00CC39B7"/>
    <w:rsid w:val="00CC4281"/>
    <w:rsid w:val="00CC5249"/>
    <w:rsid w:val="00CC6518"/>
    <w:rsid w:val="00CC6882"/>
    <w:rsid w:val="00CC6BCE"/>
    <w:rsid w:val="00CC732F"/>
    <w:rsid w:val="00CD02FD"/>
    <w:rsid w:val="00CD1263"/>
    <w:rsid w:val="00CD2146"/>
    <w:rsid w:val="00CD26B1"/>
    <w:rsid w:val="00CD29D9"/>
    <w:rsid w:val="00CD335F"/>
    <w:rsid w:val="00CD40E8"/>
    <w:rsid w:val="00CD78F3"/>
    <w:rsid w:val="00CD7C00"/>
    <w:rsid w:val="00CE0784"/>
    <w:rsid w:val="00CE09AB"/>
    <w:rsid w:val="00CE22C5"/>
    <w:rsid w:val="00CE289F"/>
    <w:rsid w:val="00CE2A6D"/>
    <w:rsid w:val="00CE2DBF"/>
    <w:rsid w:val="00CE343E"/>
    <w:rsid w:val="00CE3FF2"/>
    <w:rsid w:val="00CE499B"/>
    <w:rsid w:val="00CE6666"/>
    <w:rsid w:val="00CE6754"/>
    <w:rsid w:val="00CE6851"/>
    <w:rsid w:val="00CE77C9"/>
    <w:rsid w:val="00CF08A9"/>
    <w:rsid w:val="00CF16A4"/>
    <w:rsid w:val="00CF1F2A"/>
    <w:rsid w:val="00CF2829"/>
    <w:rsid w:val="00CF282A"/>
    <w:rsid w:val="00CF29A3"/>
    <w:rsid w:val="00CF32B3"/>
    <w:rsid w:val="00CF4018"/>
    <w:rsid w:val="00CF4DA9"/>
    <w:rsid w:val="00CF4EE4"/>
    <w:rsid w:val="00CF74FD"/>
    <w:rsid w:val="00CF7C8F"/>
    <w:rsid w:val="00CF7CD2"/>
    <w:rsid w:val="00CF7E0C"/>
    <w:rsid w:val="00D00A16"/>
    <w:rsid w:val="00D012A1"/>
    <w:rsid w:val="00D012F4"/>
    <w:rsid w:val="00D01D4F"/>
    <w:rsid w:val="00D01F41"/>
    <w:rsid w:val="00D0260F"/>
    <w:rsid w:val="00D02F11"/>
    <w:rsid w:val="00D047C8"/>
    <w:rsid w:val="00D05501"/>
    <w:rsid w:val="00D05545"/>
    <w:rsid w:val="00D0663B"/>
    <w:rsid w:val="00D070BD"/>
    <w:rsid w:val="00D10A45"/>
    <w:rsid w:val="00D1130F"/>
    <w:rsid w:val="00D117FD"/>
    <w:rsid w:val="00D12AA5"/>
    <w:rsid w:val="00D12E59"/>
    <w:rsid w:val="00D14FF7"/>
    <w:rsid w:val="00D20DA0"/>
    <w:rsid w:val="00D21DEC"/>
    <w:rsid w:val="00D22E3F"/>
    <w:rsid w:val="00D23449"/>
    <w:rsid w:val="00D234D6"/>
    <w:rsid w:val="00D25261"/>
    <w:rsid w:val="00D25A86"/>
    <w:rsid w:val="00D25E85"/>
    <w:rsid w:val="00D264A3"/>
    <w:rsid w:val="00D266F0"/>
    <w:rsid w:val="00D2715E"/>
    <w:rsid w:val="00D2777C"/>
    <w:rsid w:val="00D30AA1"/>
    <w:rsid w:val="00D31174"/>
    <w:rsid w:val="00D34842"/>
    <w:rsid w:val="00D35416"/>
    <w:rsid w:val="00D35A80"/>
    <w:rsid w:val="00D35DBD"/>
    <w:rsid w:val="00D3736F"/>
    <w:rsid w:val="00D37936"/>
    <w:rsid w:val="00D40D32"/>
    <w:rsid w:val="00D410B8"/>
    <w:rsid w:val="00D42B92"/>
    <w:rsid w:val="00D44292"/>
    <w:rsid w:val="00D45ABF"/>
    <w:rsid w:val="00D45AC6"/>
    <w:rsid w:val="00D46374"/>
    <w:rsid w:val="00D501F6"/>
    <w:rsid w:val="00D510ED"/>
    <w:rsid w:val="00D51CDD"/>
    <w:rsid w:val="00D52500"/>
    <w:rsid w:val="00D53056"/>
    <w:rsid w:val="00D53CF5"/>
    <w:rsid w:val="00D54D96"/>
    <w:rsid w:val="00D55395"/>
    <w:rsid w:val="00D55A1E"/>
    <w:rsid w:val="00D57C37"/>
    <w:rsid w:val="00D60029"/>
    <w:rsid w:val="00D60D89"/>
    <w:rsid w:val="00D610B6"/>
    <w:rsid w:val="00D62E74"/>
    <w:rsid w:val="00D62F18"/>
    <w:rsid w:val="00D63703"/>
    <w:rsid w:val="00D64CF1"/>
    <w:rsid w:val="00D66FDF"/>
    <w:rsid w:val="00D67069"/>
    <w:rsid w:val="00D67D02"/>
    <w:rsid w:val="00D70535"/>
    <w:rsid w:val="00D70C3E"/>
    <w:rsid w:val="00D70DBF"/>
    <w:rsid w:val="00D70E3A"/>
    <w:rsid w:val="00D71980"/>
    <w:rsid w:val="00D72D6C"/>
    <w:rsid w:val="00D730A7"/>
    <w:rsid w:val="00D73A05"/>
    <w:rsid w:val="00D74434"/>
    <w:rsid w:val="00D7512A"/>
    <w:rsid w:val="00D7614D"/>
    <w:rsid w:val="00D76364"/>
    <w:rsid w:val="00D76458"/>
    <w:rsid w:val="00D768FC"/>
    <w:rsid w:val="00D76987"/>
    <w:rsid w:val="00D80DFE"/>
    <w:rsid w:val="00D81A81"/>
    <w:rsid w:val="00D8251D"/>
    <w:rsid w:val="00D82935"/>
    <w:rsid w:val="00D83ECD"/>
    <w:rsid w:val="00D861B9"/>
    <w:rsid w:val="00D86950"/>
    <w:rsid w:val="00D8711B"/>
    <w:rsid w:val="00D87C95"/>
    <w:rsid w:val="00D87EC4"/>
    <w:rsid w:val="00D905F1"/>
    <w:rsid w:val="00D912A7"/>
    <w:rsid w:val="00D917B6"/>
    <w:rsid w:val="00D91F73"/>
    <w:rsid w:val="00D92E0C"/>
    <w:rsid w:val="00D937B4"/>
    <w:rsid w:val="00D93D64"/>
    <w:rsid w:val="00D93DE7"/>
    <w:rsid w:val="00D958C3"/>
    <w:rsid w:val="00D9590E"/>
    <w:rsid w:val="00D962E6"/>
    <w:rsid w:val="00D97573"/>
    <w:rsid w:val="00D97930"/>
    <w:rsid w:val="00DA05F4"/>
    <w:rsid w:val="00DA0C09"/>
    <w:rsid w:val="00DA3AF9"/>
    <w:rsid w:val="00DA3BDF"/>
    <w:rsid w:val="00DA4523"/>
    <w:rsid w:val="00DA493C"/>
    <w:rsid w:val="00DA4AA3"/>
    <w:rsid w:val="00DA5413"/>
    <w:rsid w:val="00DA579D"/>
    <w:rsid w:val="00DA693D"/>
    <w:rsid w:val="00DA7518"/>
    <w:rsid w:val="00DA78BB"/>
    <w:rsid w:val="00DA7A75"/>
    <w:rsid w:val="00DB051C"/>
    <w:rsid w:val="00DB0DED"/>
    <w:rsid w:val="00DB151E"/>
    <w:rsid w:val="00DB2F2F"/>
    <w:rsid w:val="00DB41B0"/>
    <w:rsid w:val="00DB58BA"/>
    <w:rsid w:val="00DB62FD"/>
    <w:rsid w:val="00DB6A45"/>
    <w:rsid w:val="00DB6CF4"/>
    <w:rsid w:val="00DB6D96"/>
    <w:rsid w:val="00DB7A13"/>
    <w:rsid w:val="00DC01F5"/>
    <w:rsid w:val="00DC2441"/>
    <w:rsid w:val="00DC2D4F"/>
    <w:rsid w:val="00DC3F17"/>
    <w:rsid w:val="00DC48A3"/>
    <w:rsid w:val="00DC4CC3"/>
    <w:rsid w:val="00DC4E91"/>
    <w:rsid w:val="00DC710C"/>
    <w:rsid w:val="00DC7272"/>
    <w:rsid w:val="00DD1898"/>
    <w:rsid w:val="00DD2569"/>
    <w:rsid w:val="00DD291F"/>
    <w:rsid w:val="00DD2C50"/>
    <w:rsid w:val="00DD3930"/>
    <w:rsid w:val="00DD485E"/>
    <w:rsid w:val="00DD4B4B"/>
    <w:rsid w:val="00DD584A"/>
    <w:rsid w:val="00DD5891"/>
    <w:rsid w:val="00DD5986"/>
    <w:rsid w:val="00DD5B2D"/>
    <w:rsid w:val="00DD6593"/>
    <w:rsid w:val="00DE0843"/>
    <w:rsid w:val="00DE0B28"/>
    <w:rsid w:val="00DE111D"/>
    <w:rsid w:val="00DE1DAC"/>
    <w:rsid w:val="00DE25BF"/>
    <w:rsid w:val="00DE32E5"/>
    <w:rsid w:val="00DE4078"/>
    <w:rsid w:val="00DE4403"/>
    <w:rsid w:val="00DE47B6"/>
    <w:rsid w:val="00DE4F45"/>
    <w:rsid w:val="00DE4FDC"/>
    <w:rsid w:val="00DE53B7"/>
    <w:rsid w:val="00DE53C9"/>
    <w:rsid w:val="00DF058F"/>
    <w:rsid w:val="00DF24DA"/>
    <w:rsid w:val="00DF2C3A"/>
    <w:rsid w:val="00DF2D7E"/>
    <w:rsid w:val="00DF2D9C"/>
    <w:rsid w:val="00DF30B0"/>
    <w:rsid w:val="00DF47B2"/>
    <w:rsid w:val="00DF4B47"/>
    <w:rsid w:val="00DF5D04"/>
    <w:rsid w:val="00DF5D8A"/>
    <w:rsid w:val="00DF5EFE"/>
    <w:rsid w:val="00DF6404"/>
    <w:rsid w:val="00DF691A"/>
    <w:rsid w:val="00DF729F"/>
    <w:rsid w:val="00DF759F"/>
    <w:rsid w:val="00E01BE1"/>
    <w:rsid w:val="00E0262E"/>
    <w:rsid w:val="00E0491B"/>
    <w:rsid w:val="00E055FC"/>
    <w:rsid w:val="00E06A9B"/>
    <w:rsid w:val="00E06FA0"/>
    <w:rsid w:val="00E077E4"/>
    <w:rsid w:val="00E078EA"/>
    <w:rsid w:val="00E10EFA"/>
    <w:rsid w:val="00E138FE"/>
    <w:rsid w:val="00E13C2B"/>
    <w:rsid w:val="00E1418A"/>
    <w:rsid w:val="00E14A8A"/>
    <w:rsid w:val="00E159F0"/>
    <w:rsid w:val="00E177D3"/>
    <w:rsid w:val="00E21ACB"/>
    <w:rsid w:val="00E22339"/>
    <w:rsid w:val="00E22575"/>
    <w:rsid w:val="00E22CC6"/>
    <w:rsid w:val="00E22CCC"/>
    <w:rsid w:val="00E2313C"/>
    <w:rsid w:val="00E2314C"/>
    <w:rsid w:val="00E23370"/>
    <w:rsid w:val="00E23F39"/>
    <w:rsid w:val="00E24348"/>
    <w:rsid w:val="00E2471B"/>
    <w:rsid w:val="00E25B8A"/>
    <w:rsid w:val="00E309E2"/>
    <w:rsid w:val="00E30F50"/>
    <w:rsid w:val="00E31B90"/>
    <w:rsid w:val="00E31CD7"/>
    <w:rsid w:val="00E31FF1"/>
    <w:rsid w:val="00E34CE0"/>
    <w:rsid w:val="00E35CF3"/>
    <w:rsid w:val="00E36333"/>
    <w:rsid w:val="00E3678C"/>
    <w:rsid w:val="00E369E7"/>
    <w:rsid w:val="00E3749B"/>
    <w:rsid w:val="00E377F0"/>
    <w:rsid w:val="00E378BD"/>
    <w:rsid w:val="00E37F7A"/>
    <w:rsid w:val="00E404EA"/>
    <w:rsid w:val="00E411BF"/>
    <w:rsid w:val="00E44659"/>
    <w:rsid w:val="00E44A29"/>
    <w:rsid w:val="00E459BD"/>
    <w:rsid w:val="00E46429"/>
    <w:rsid w:val="00E46C70"/>
    <w:rsid w:val="00E46E45"/>
    <w:rsid w:val="00E47785"/>
    <w:rsid w:val="00E51E19"/>
    <w:rsid w:val="00E52669"/>
    <w:rsid w:val="00E53894"/>
    <w:rsid w:val="00E5472F"/>
    <w:rsid w:val="00E54783"/>
    <w:rsid w:val="00E56755"/>
    <w:rsid w:val="00E607EB"/>
    <w:rsid w:val="00E6150A"/>
    <w:rsid w:val="00E62D00"/>
    <w:rsid w:val="00E63A9C"/>
    <w:rsid w:val="00E64325"/>
    <w:rsid w:val="00E64F30"/>
    <w:rsid w:val="00E655F1"/>
    <w:rsid w:val="00E667BF"/>
    <w:rsid w:val="00E669EC"/>
    <w:rsid w:val="00E67039"/>
    <w:rsid w:val="00E6739F"/>
    <w:rsid w:val="00E71062"/>
    <w:rsid w:val="00E72692"/>
    <w:rsid w:val="00E734AD"/>
    <w:rsid w:val="00E74520"/>
    <w:rsid w:val="00E746E0"/>
    <w:rsid w:val="00E75052"/>
    <w:rsid w:val="00E75BAB"/>
    <w:rsid w:val="00E7651A"/>
    <w:rsid w:val="00E76602"/>
    <w:rsid w:val="00E76891"/>
    <w:rsid w:val="00E76A42"/>
    <w:rsid w:val="00E77576"/>
    <w:rsid w:val="00E77CA3"/>
    <w:rsid w:val="00E81B8E"/>
    <w:rsid w:val="00E83488"/>
    <w:rsid w:val="00E83587"/>
    <w:rsid w:val="00E83D2E"/>
    <w:rsid w:val="00E84AA4"/>
    <w:rsid w:val="00E84DF3"/>
    <w:rsid w:val="00E855F2"/>
    <w:rsid w:val="00E86B8B"/>
    <w:rsid w:val="00E917E9"/>
    <w:rsid w:val="00E91899"/>
    <w:rsid w:val="00E92424"/>
    <w:rsid w:val="00E92634"/>
    <w:rsid w:val="00E9329F"/>
    <w:rsid w:val="00E93399"/>
    <w:rsid w:val="00E934AB"/>
    <w:rsid w:val="00E936CC"/>
    <w:rsid w:val="00E941B7"/>
    <w:rsid w:val="00E94234"/>
    <w:rsid w:val="00E945AD"/>
    <w:rsid w:val="00E94F35"/>
    <w:rsid w:val="00E96024"/>
    <w:rsid w:val="00E962D3"/>
    <w:rsid w:val="00E9693C"/>
    <w:rsid w:val="00E96BF9"/>
    <w:rsid w:val="00E96C0C"/>
    <w:rsid w:val="00E972AC"/>
    <w:rsid w:val="00E972CA"/>
    <w:rsid w:val="00E97783"/>
    <w:rsid w:val="00E97C69"/>
    <w:rsid w:val="00EA0101"/>
    <w:rsid w:val="00EA0655"/>
    <w:rsid w:val="00EA14B1"/>
    <w:rsid w:val="00EA203C"/>
    <w:rsid w:val="00EA3D25"/>
    <w:rsid w:val="00EA417D"/>
    <w:rsid w:val="00EA41E9"/>
    <w:rsid w:val="00EA4566"/>
    <w:rsid w:val="00EA4EF2"/>
    <w:rsid w:val="00EA52D3"/>
    <w:rsid w:val="00EA5941"/>
    <w:rsid w:val="00EA61F7"/>
    <w:rsid w:val="00EA64C8"/>
    <w:rsid w:val="00EA6779"/>
    <w:rsid w:val="00EA7F3E"/>
    <w:rsid w:val="00EB05C4"/>
    <w:rsid w:val="00EB1458"/>
    <w:rsid w:val="00EB168B"/>
    <w:rsid w:val="00EB1C5A"/>
    <w:rsid w:val="00EB27D7"/>
    <w:rsid w:val="00EB2814"/>
    <w:rsid w:val="00EB293D"/>
    <w:rsid w:val="00EB2E56"/>
    <w:rsid w:val="00EB2E57"/>
    <w:rsid w:val="00EB3257"/>
    <w:rsid w:val="00EB43B6"/>
    <w:rsid w:val="00EB50C4"/>
    <w:rsid w:val="00EB5C99"/>
    <w:rsid w:val="00EB635B"/>
    <w:rsid w:val="00EC070A"/>
    <w:rsid w:val="00EC07F6"/>
    <w:rsid w:val="00EC1F5E"/>
    <w:rsid w:val="00EC207F"/>
    <w:rsid w:val="00EC28E2"/>
    <w:rsid w:val="00EC28FC"/>
    <w:rsid w:val="00EC2EF5"/>
    <w:rsid w:val="00EC387B"/>
    <w:rsid w:val="00EC38BE"/>
    <w:rsid w:val="00EC519A"/>
    <w:rsid w:val="00EC5351"/>
    <w:rsid w:val="00EC5BFD"/>
    <w:rsid w:val="00EC7CA8"/>
    <w:rsid w:val="00EC7EED"/>
    <w:rsid w:val="00ED027D"/>
    <w:rsid w:val="00ED04B1"/>
    <w:rsid w:val="00ED0BAD"/>
    <w:rsid w:val="00ED1773"/>
    <w:rsid w:val="00ED1788"/>
    <w:rsid w:val="00ED1B76"/>
    <w:rsid w:val="00ED33D3"/>
    <w:rsid w:val="00ED3453"/>
    <w:rsid w:val="00ED38F3"/>
    <w:rsid w:val="00ED431A"/>
    <w:rsid w:val="00ED44DF"/>
    <w:rsid w:val="00ED479A"/>
    <w:rsid w:val="00ED4BD8"/>
    <w:rsid w:val="00ED7E75"/>
    <w:rsid w:val="00ED7F65"/>
    <w:rsid w:val="00EE0781"/>
    <w:rsid w:val="00EE0F1E"/>
    <w:rsid w:val="00EE2109"/>
    <w:rsid w:val="00EE2C17"/>
    <w:rsid w:val="00EE40C9"/>
    <w:rsid w:val="00EE48D5"/>
    <w:rsid w:val="00EE4AEC"/>
    <w:rsid w:val="00EE5290"/>
    <w:rsid w:val="00EE6968"/>
    <w:rsid w:val="00EE698B"/>
    <w:rsid w:val="00EE71B3"/>
    <w:rsid w:val="00EE7ABA"/>
    <w:rsid w:val="00EE7E39"/>
    <w:rsid w:val="00EF02AA"/>
    <w:rsid w:val="00EF1879"/>
    <w:rsid w:val="00EF2103"/>
    <w:rsid w:val="00EF2CD4"/>
    <w:rsid w:val="00EF4250"/>
    <w:rsid w:val="00EF5183"/>
    <w:rsid w:val="00EF64B7"/>
    <w:rsid w:val="00EF66FC"/>
    <w:rsid w:val="00F007CC"/>
    <w:rsid w:val="00F00F3E"/>
    <w:rsid w:val="00F01A44"/>
    <w:rsid w:val="00F01B10"/>
    <w:rsid w:val="00F03849"/>
    <w:rsid w:val="00F03B01"/>
    <w:rsid w:val="00F050BA"/>
    <w:rsid w:val="00F062B9"/>
    <w:rsid w:val="00F06797"/>
    <w:rsid w:val="00F06B36"/>
    <w:rsid w:val="00F07242"/>
    <w:rsid w:val="00F07AEA"/>
    <w:rsid w:val="00F1216B"/>
    <w:rsid w:val="00F127D6"/>
    <w:rsid w:val="00F144ED"/>
    <w:rsid w:val="00F168F4"/>
    <w:rsid w:val="00F1760A"/>
    <w:rsid w:val="00F2073C"/>
    <w:rsid w:val="00F207D5"/>
    <w:rsid w:val="00F2135E"/>
    <w:rsid w:val="00F21744"/>
    <w:rsid w:val="00F227CD"/>
    <w:rsid w:val="00F22CE6"/>
    <w:rsid w:val="00F230E4"/>
    <w:rsid w:val="00F25767"/>
    <w:rsid w:val="00F26720"/>
    <w:rsid w:val="00F267E4"/>
    <w:rsid w:val="00F27806"/>
    <w:rsid w:val="00F33099"/>
    <w:rsid w:val="00F333A8"/>
    <w:rsid w:val="00F34583"/>
    <w:rsid w:val="00F34623"/>
    <w:rsid w:val="00F347B7"/>
    <w:rsid w:val="00F34C38"/>
    <w:rsid w:val="00F35551"/>
    <w:rsid w:val="00F35AFB"/>
    <w:rsid w:val="00F35C8E"/>
    <w:rsid w:val="00F35CD3"/>
    <w:rsid w:val="00F36CEE"/>
    <w:rsid w:val="00F37166"/>
    <w:rsid w:val="00F379FB"/>
    <w:rsid w:val="00F40B7E"/>
    <w:rsid w:val="00F4171E"/>
    <w:rsid w:val="00F42F5D"/>
    <w:rsid w:val="00F4342F"/>
    <w:rsid w:val="00F454DC"/>
    <w:rsid w:val="00F472A1"/>
    <w:rsid w:val="00F47878"/>
    <w:rsid w:val="00F47F20"/>
    <w:rsid w:val="00F508D8"/>
    <w:rsid w:val="00F50C1A"/>
    <w:rsid w:val="00F5114C"/>
    <w:rsid w:val="00F513BB"/>
    <w:rsid w:val="00F53779"/>
    <w:rsid w:val="00F53B06"/>
    <w:rsid w:val="00F541D9"/>
    <w:rsid w:val="00F543AE"/>
    <w:rsid w:val="00F54DD5"/>
    <w:rsid w:val="00F5644C"/>
    <w:rsid w:val="00F5677B"/>
    <w:rsid w:val="00F56D3D"/>
    <w:rsid w:val="00F57671"/>
    <w:rsid w:val="00F57DE0"/>
    <w:rsid w:val="00F60B1F"/>
    <w:rsid w:val="00F64D84"/>
    <w:rsid w:val="00F64E54"/>
    <w:rsid w:val="00F702D4"/>
    <w:rsid w:val="00F70665"/>
    <w:rsid w:val="00F711FA"/>
    <w:rsid w:val="00F714D0"/>
    <w:rsid w:val="00F72163"/>
    <w:rsid w:val="00F7385F"/>
    <w:rsid w:val="00F75917"/>
    <w:rsid w:val="00F75C59"/>
    <w:rsid w:val="00F76970"/>
    <w:rsid w:val="00F775EF"/>
    <w:rsid w:val="00F77B7F"/>
    <w:rsid w:val="00F80FD5"/>
    <w:rsid w:val="00F83267"/>
    <w:rsid w:val="00F860A1"/>
    <w:rsid w:val="00F86355"/>
    <w:rsid w:val="00F869D9"/>
    <w:rsid w:val="00F87A02"/>
    <w:rsid w:val="00F87A22"/>
    <w:rsid w:val="00F9147F"/>
    <w:rsid w:val="00F92DB4"/>
    <w:rsid w:val="00F941B6"/>
    <w:rsid w:val="00F943C1"/>
    <w:rsid w:val="00F959DA"/>
    <w:rsid w:val="00F95CFE"/>
    <w:rsid w:val="00F96A84"/>
    <w:rsid w:val="00F96F96"/>
    <w:rsid w:val="00F97673"/>
    <w:rsid w:val="00F97A7F"/>
    <w:rsid w:val="00F97C6F"/>
    <w:rsid w:val="00FA00A8"/>
    <w:rsid w:val="00FA01A0"/>
    <w:rsid w:val="00FA037E"/>
    <w:rsid w:val="00FA044F"/>
    <w:rsid w:val="00FA0B35"/>
    <w:rsid w:val="00FA1AA8"/>
    <w:rsid w:val="00FA254D"/>
    <w:rsid w:val="00FA3942"/>
    <w:rsid w:val="00FA4279"/>
    <w:rsid w:val="00FA4B0F"/>
    <w:rsid w:val="00FA4DD7"/>
    <w:rsid w:val="00FA6857"/>
    <w:rsid w:val="00FA6AE1"/>
    <w:rsid w:val="00FA7075"/>
    <w:rsid w:val="00FA709B"/>
    <w:rsid w:val="00FB00B7"/>
    <w:rsid w:val="00FB0648"/>
    <w:rsid w:val="00FB07C2"/>
    <w:rsid w:val="00FB1D5F"/>
    <w:rsid w:val="00FB3297"/>
    <w:rsid w:val="00FB33A3"/>
    <w:rsid w:val="00FB461F"/>
    <w:rsid w:val="00FB5BFD"/>
    <w:rsid w:val="00FB5EE9"/>
    <w:rsid w:val="00FB5F2D"/>
    <w:rsid w:val="00FB6754"/>
    <w:rsid w:val="00FB6E3C"/>
    <w:rsid w:val="00FC1847"/>
    <w:rsid w:val="00FC187E"/>
    <w:rsid w:val="00FC1E07"/>
    <w:rsid w:val="00FC3A12"/>
    <w:rsid w:val="00FC3BD2"/>
    <w:rsid w:val="00FC458B"/>
    <w:rsid w:val="00FC473C"/>
    <w:rsid w:val="00FC48F1"/>
    <w:rsid w:val="00FC4AFE"/>
    <w:rsid w:val="00FC4C70"/>
    <w:rsid w:val="00FC56C5"/>
    <w:rsid w:val="00FC6470"/>
    <w:rsid w:val="00FC670A"/>
    <w:rsid w:val="00FD10B0"/>
    <w:rsid w:val="00FD1EFA"/>
    <w:rsid w:val="00FD206E"/>
    <w:rsid w:val="00FD2091"/>
    <w:rsid w:val="00FD2B8B"/>
    <w:rsid w:val="00FD3844"/>
    <w:rsid w:val="00FD6811"/>
    <w:rsid w:val="00FD6CBB"/>
    <w:rsid w:val="00FD7A0B"/>
    <w:rsid w:val="00FD7BA7"/>
    <w:rsid w:val="00FD7E44"/>
    <w:rsid w:val="00FE03BD"/>
    <w:rsid w:val="00FE21CC"/>
    <w:rsid w:val="00FE315B"/>
    <w:rsid w:val="00FE45EC"/>
    <w:rsid w:val="00FE5B5D"/>
    <w:rsid w:val="00FE64F3"/>
    <w:rsid w:val="00FE72EE"/>
    <w:rsid w:val="00FE7DE3"/>
    <w:rsid w:val="00FF0422"/>
    <w:rsid w:val="00FF04B5"/>
    <w:rsid w:val="00FF0CE0"/>
    <w:rsid w:val="00FF10BC"/>
    <w:rsid w:val="00FF1768"/>
    <w:rsid w:val="00FF241F"/>
    <w:rsid w:val="00FF2CD4"/>
    <w:rsid w:val="00FF3181"/>
    <w:rsid w:val="00FF3F78"/>
    <w:rsid w:val="00FF45BB"/>
    <w:rsid w:val="00FF489D"/>
    <w:rsid w:val="00FF5875"/>
    <w:rsid w:val="00FF5A11"/>
    <w:rsid w:val="00FF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3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7303B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473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7303B"/>
    <w:rPr>
      <w:kern w:val="2"/>
      <w:sz w:val="18"/>
      <w:szCs w:val="18"/>
    </w:rPr>
  </w:style>
  <w:style w:type="character" w:styleId="PageNumber">
    <w:name w:val="page number"/>
    <w:rsid w:val="0047303B"/>
    <w:rPr>
      <w:rFonts w:cs="Times New Roman"/>
    </w:rPr>
  </w:style>
  <w:style w:type="character" w:styleId="Hyperlink">
    <w:name w:val="Hyperlink"/>
    <w:semiHidden/>
    <w:rsid w:val="007D7AF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3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7303B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473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7303B"/>
    <w:rPr>
      <w:kern w:val="2"/>
      <w:sz w:val="18"/>
      <w:szCs w:val="18"/>
    </w:rPr>
  </w:style>
  <w:style w:type="character" w:styleId="PageNumber">
    <w:name w:val="page number"/>
    <w:rsid w:val="0047303B"/>
    <w:rPr>
      <w:rFonts w:cs="Times New Roman"/>
    </w:rPr>
  </w:style>
  <w:style w:type="character" w:styleId="Hyperlink">
    <w:name w:val="Hyperlink"/>
    <w:semiHidden/>
    <w:rsid w:val="007D7AF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unyuzeng007@163.com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369</Characters>
  <Application>Microsoft Office Word</Application>
  <DocSecurity>4</DocSecurity>
  <Lines>28</Lines>
  <Paragraphs>7</Paragraphs>
  <ScaleCrop>false</ScaleCrop>
  <Company>Springer-SBM</Company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Grainne Daly</cp:lastModifiedBy>
  <cp:revision>2</cp:revision>
  <dcterms:created xsi:type="dcterms:W3CDTF">2019-05-13T10:52:00Z</dcterms:created>
  <dcterms:modified xsi:type="dcterms:W3CDTF">2019-05-13T10:52:00Z</dcterms:modified>
</cp:coreProperties>
</file>